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1E293" w14:textId="77777777" w:rsidR="00662658" w:rsidRPr="00662658" w:rsidRDefault="00662658" w:rsidP="00662658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662658">
        <w:rPr>
          <w:rFonts w:ascii="Times New Roman" w:hAnsi="Times New Roman" w:cs="Times New Roman"/>
          <w:b/>
          <w:sz w:val="22"/>
          <w:szCs w:val="22"/>
        </w:rPr>
        <w:t>Whole Genome Sequencing diagnostic yield for pediatric patients with suspected genetic disorders: Systematic review, meta-analysis, and GRADE assessment</w:t>
      </w:r>
    </w:p>
    <w:p w14:paraId="4778AF2F" w14:textId="77777777" w:rsidR="00752FDF" w:rsidRPr="00D27997" w:rsidRDefault="00752FDF" w:rsidP="00752FDF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42D4746C" w14:textId="412A13D7" w:rsidR="00641832" w:rsidRPr="00D27997" w:rsidRDefault="00752FDF" w:rsidP="00752FDF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D27997">
        <w:rPr>
          <w:rFonts w:ascii="Times New Roman" w:hAnsi="Times New Roman" w:cs="Times New Roman"/>
          <w:b/>
          <w:sz w:val="22"/>
          <w:szCs w:val="22"/>
        </w:rPr>
        <w:t>Supplemental Material</w:t>
      </w:r>
    </w:p>
    <w:p w14:paraId="064804F0" w14:textId="13F218E6" w:rsidR="00752FDF" w:rsidRPr="00D27997" w:rsidRDefault="00752FDF" w:rsidP="00752F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49B1DB63" w14:textId="7BE5743D" w:rsidR="00752FDF" w:rsidRPr="00D27997" w:rsidRDefault="00752FDF" w:rsidP="00752FDF">
      <w:pPr>
        <w:rPr>
          <w:rFonts w:ascii="Times New Roman" w:hAnsi="Times New Roman" w:cs="Times New Roman"/>
          <w:b/>
          <w:sz w:val="22"/>
          <w:szCs w:val="22"/>
        </w:rPr>
      </w:pPr>
      <w:r w:rsidRPr="00D27997">
        <w:rPr>
          <w:rFonts w:ascii="Times New Roman" w:hAnsi="Times New Roman" w:cs="Times New Roman"/>
          <w:b/>
          <w:sz w:val="22"/>
          <w:szCs w:val="22"/>
        </w:rPr>
        <w:t>Search string</w:t>
      </w:r>
    </w:p>
    <w:p w14:paraId="2CA94405" w14:textId="74A33108" w:rsidR="00752FDF" w:rsidRPr="00D27997" w:rsidRDefault="00752FDF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0D18F462" w14:textId="77777777" w:rsidR="00412AC3" w:rsidRPr="00D27997" w:rsidRDefault="00412AC3" w:rsidP="00412AC3">
      <w:pPr>
        <w:jc w:val="both"/>
        <w:rPr>
          <w:rFonts w:ascii="Times New Roman" w:hAnsi="Times New Roman" w:cs="Times New Roman"/>
          <w:sz w:val="22"/>
          <w:szCs w:val="22"/>
        </w:rPr>
      </w:pPr>
      <w:r w:rsidRPr="00D27997">
        <w:rPr>
          <w:rFonts w:ascii="Times New Roman" w:hAnsi="Times New Roman" w:cs="Times New Roman"/>
          <w:sz w:val="22"/>
          <w:szCs w:val="22"/>
        </w:rPr>
        <w:t>(“Newborn” OR “infant” OR “neonate” OR “child” OR “suckling” OR “pediatric population*” OR “</w:t>
      </w:r>
      <w:proofErr w:type="spellStart"/>
      <w:r w:rsidRPr="00D27997">
        <w:rPr>
          <w:rFonts w:ascii="Times New Roman" w:hAnsi="Times New Roman" w:cs="Times New Roman"/>
          <w:sz w:val="22"/>
          <w:szCs w:val="22"/>
        </w:rPr>
        <w:t>paediatric</w:t>
      </w:r>
      <w:proofErr w:type="spellEnd"/>
      <w:r w:rsidRPr="00D27997">
        <w:rPr>
          <w:rFonts w:ascii="Times New Roman" w:hAnsi="Times New Roman" w:cs="Times New Roman"/>
          <w:sz w:val="22"/>
          <w:szCs w:val="22"/>
        </w:rPr>
        <w:t xml:space="preserve"> population*”) </w:t>
      </w:r>
    </w:p>
    <w:p w14:paraId="1163FACB" w14:textId="77777777" w:rsidR="00412AC3" w:rsidRPr="00D27997" w:rsidRDefault="00412AC3" w:rsidP="00412AC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398F126" w14:textId="77777777" w:rsidR="00412AC3" w:rsidRPr="00D27997" w:rsidRDefault="00412AC3" w:rsidP="00412AC3">
      <w:pPr>
        <w:jc w:val="both"/>
        <w:rPr>
          <w:rFonts w:ascii="Times New Roman" w:hAnsi="Times New Roman" w:cs="Times New Roman"/>
          <w:sz w:val="22"/>
          <w:szCs w:val="22"/>
        </w:rPr>
      </w:pPr>
      <w:r w:rsidRPr="00D27997">
        <w:rPr>
          <w:rFonts w:ascii="Times New Roman" w:hAnsi="Times New Roman" w:cs="Times New Roman"/>
          <w:sz w:val="22"/>
          <w:szCs w:val="22"/>
        </w:rPr>
        <w:t xml:space="preserve">AND </w:t>
      </w:r>
    </w:p>
    <w:p w14:paraId="5D680982" w14:textId="77777777" w:rsidR="00412AC3" w:rsidRPr="00D27997" w:rsidRDefault="00412AC3" w:rsidP="00412AC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B419DBC" w14:textId="77777777" w:rsidR="00412AC3" w:rsidRPr="00D27997" w:rsidRDefault="00412AC3" w:rsidP="00412AC3">
      <w:pPr>
        <w:jc w:val="both"/>
        <w:rPr>
          <w:rFonts w:ascii="Times New Roman" w:hAnsi="Times New Roman" w:cs="Times New Roman"/>
          <w:sz w:val="22"/>
          <w:szCs w:val="22"/>
        </w:rPr>
      </w:pPr>
      <w:r w:rsidRPr="00D27997">
        <w:rPr>
          <w:rFonts w:ascii="Times New Roman" w:hAnsi="Times New Roman" w:cs="Times New Roman"/>
          <w:sz w:val="22"/>
          <w:szCs w:val="22"/>
        </w:rPr>
        <w:t xml:space="preserve">(“whole genome </w:t>
      </w:r>
      <w:proofErr w:type="gramStart"/>
      <w:r w:rsidRPr="00D27997">
        <w:rPr>
          <w:rFonts w:ascii="Times New Roman" w:hAnsi="Times New Roman" w:cs="Times New Roman"/>
          <w:sz w:val="22"/>
          <w:szCs w:val="22"/>
        </w:rPr>
        <w:t>sequencing”[</w:t>
      </w:r>
      <w:proofErr w:type="spellStart"/>
      <w:proofErr w:type="gramEnd"/>
      <w:r w:rsidRPr="00D27997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D27997">
        <w:rPr>
          <w:rFonts w:ascii="Times New Roman" w:hAnsi="Times New Roman" w:cs="Times New Roman"/>
          <w:sz w:val="22"/>
          <w:szCs w:val="22"/>
        </w:rPr>
        <w:t xml:space="preserve"> Terms] OR ((“whole" AND "genome”) AND “sequencing”) OR “whole genome sequencing” OR WGS) OR (“whole exome sequencing”[</w:t>
      </w:r>
      <w:proofErr w:type="spellStart"/>
      <w:r w:rsidRPr="00D27997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D27997">
        <w:rPr>
          <w:rFonts w:ascii="Times New Roman" w:hAnsi="Times New Roman" w:cs="Times New Roman"/>
          <w:sz w:val="22"/>
          <w:szCs w:val="22"/>
        </w:rPr>
        <w:t xml:space="preserve"> Terms] OR ((“whole” AND “exome”) AND “sequencing”) OR “whole exome sequencing” OR “WES”)</w:t>
      </w:r>
    </w:p>
    <w:p w14:paraId="1F4D2983" w14:textId="77777777" w:rsidR="00412AC3" w:rsidRPr="00D27997" w:rsidRDefault="00412AC3" w:rsidP="00412AC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E3E55F0" w14:textId="77777777" w:rsidR="00412AC3" w:rsidRPr="00D27997" w:rsidRDefault="00412AC3" w:rsidP="00412AC3">
      <w:pPr>
        <w:jc w:val="both"/>
        <w:rPr>
          <w:rFonts w:ascii="Times New Roman" w:hAnsi="Times New Roman" w:cs="Times New Roman"/>
          <w:sz w:val="22"/>
          <w:szCs w:val="22"/>
        </w:rPr>
      </w:pPr>
      <w:r w:rsidRPr="00D27997">
        <w:rPr>
          <w:rFonts w:ascii="Times New Roman" w:hAnsi="Times New Roman" w:cs="Times New Roman"/>
          <w:sz w:val="22"/>
          <w:szCs w:val="22"/>
        </w:rPr>
        <w:t>AND</w:t>
      </w:r>
    </w:p>
    <w:p w14:paraId="6873BFBC" w14:textId="77777777" w:rsidR="00412AC3" w:rsidRPr="00D27997" w:rsidRDefault="00412AC3" w:rsidP="00412AC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B8F90B3" w14:textId="1FCDA322" w:rsidR="00412AC3" w:rsidRPr="00D27997" w:rsidRDefault="00412AC3" w:rsidP="00412AC3">
      <w:pPr>
        <w:jc w:val="both"/>
        <w:rPr>
          <w:rFonts w:ascii="Times New Roman" w:hAnsi="Times New Roman" w:cs="Times New Roman"/>
          <w:sz w:val="22"/>
          <w:szCs w:val="22"/>
        </w:rPr>
      </w:pPr>
      <w:r w:rsidRPr="00D27997">
        <w:rPr>
          <w:rFonts w:ascii="Times New Roman" w:hAnsi="Times New Roman" w:cs="Times New Roman"/>
          <w:sz w:val="22"/>
          <w:szCs w:val="22"/>
        </w:rPr>
        <w:t>(“chromosomal micro array” OR CMA OR “array CGH” OR “micro array CGH” OR “CGH” OR “high-throughput nucleotide sequencing”[</w:t>
      </w:r>
      <w:proofErr w:type="spellStart"/>
      <w:r w:rsidRPr="00D27997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D27997">
        <w:rPr>
          <w:rFonts w:ascii="Times New Roman" w:hAnsi="Times New Roman" w:cs="Times New Roman"/>
          <w:sz w:val="22"/>
          <w:szCs w:val="22"/>
        </w:rPr>
        <w:t xml:space="preserve"> Terms] OR “high-throughput nucleotide sequencing” OR “next generation sequencing” OR “sanger sequencing”</w:t>
      </w:r>
      <w:r w:rsidR="00332FAE">
        <w:rPr>
          <w:rFonts w:ascii="Times New Roman" w:hAnsi="Times New Roman" w:cs="Times New Roman"/>
          <w:sz w:val="22"/>
          <w:szCs w:val="22"/>
        </w:rPr>
        <w:t xml:space="preserve"> OR “usual care”</w:t>
      </w:r>
      <w:r w:rsidRPr="00D27997">
        <w:rPr>
          <w:rFonts w:ascii="Times New Roman" w:hAnsi="Times New Roman" w:cs="Times New Roman"/>
          <w:sz w:val="22"/>
          <w:szCs w:val="22"/>
        </w:rPr>
        <w:t>)</w:t>
      </w:r>
    </w:p>
    <w:p w14:paraId="0DAEF11B" w14:textId="77777777" w:rsidR="00412AC3" w:rsidRPr="00D27997" w:rsidRDefault="00412AC3" w:rsidP="00412AC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B6456A1" w14:textId="77777777" w:rsidR="00412AC3" w:rsidRPr="00D27997" w:rsidRDefault="00412AC3" w:rsidP="00412AC3">
      <w:pPr>
        <w:jc w:val="both"/>
        <w:rPr>
          <w:rFonts w:ascii="Times New Roman" w:hAnsi="Times New Roman" w:cs="Times New Roman"/>
          <w:sz w:val="22"/>
          <w:szCs w:val="22"/>
        </w:rPr>
      </w:pPr>
      <w:r w:rsidRPr="00D27997">
        <w:rPr>
          <w:rFonts w:ascii="Times New Roman" w:hAnsi="Times New Roman" w:cs="Times New Roman"/>
          <w:sz w:val="22"/>
          <w:szCs w:val="22"/>
        </w:rPr>
        <w:t xml:space="preserve">AND </w:t>
      </w:r>
    </w:p>
    <w:p w14:paraId="235C0C59" w14:textId="77777777" w:rsidR="00412AC3" w:rsidRPr="00D27997" w:rsidRDefault="00412AC3" w:rsidP="00412AC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A6754A3" w14:textId="1D526C1B" w:rsidR="00DE507D" w:rsidRPr="00D27997" w:rsidRDefault="00412AC3" w:rsidP="00412AC3">
      <w:pPr>
        <w:jc w:val="both"/>
        <w:rPr>
          <w:rFonts w:ascii="Times New Roman" w:hAnsi="Times New Roman" w:cs="Times New Roman"/>
          <w:sz w:val="22"/>
          <w:szCs w:val="22"/>
        </w:rPr>
      </w:pPr>
      <w:r w:rsidRPr="00D27997">
        <w:rPr>
          <w:rFonts w:ascii="Times New Roman" w:hAnsi="Times New Roman" w:cs="Times New Roman"/>
          <w:sz w:val="22"/>
          <w:szCs w:val="22"/>
        </w:rPr>
        <w:t>(“diagnostic yield” OR “diagnostic sensitivity” OR “clinical utility” OR “utility” OR “time to diagnosis” OR “survival rate” [</w:t>
      </w:r>
      <w:proofErr w:type="spellStart"/>
      <w:r w:rsidRPr="00D27997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D27997">
        <w:rPr>
          <w:rFonts w:ascii="Times New Roman" w:hAnsi="Times New Roman" w:cs="Times New Roman"/>
          <w:sz w:val="22"/>
          <w:szCs w:val="22"/>
        </w:rPr>
        <w:t xml:space="preserve"> Terms] OR “survival rate” OR “change in treatment” OR “quality-adjusted life years”[</w:t>
      </w:r>
      <w:proofErr w:type="spellStart"/>
      <w:r w:rsidRPr="00D27997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D27997">
        <w:rPr>
          <w:rFonts w:ascii="Times New Roman" w:hAnsi="Times New Roman" w:cs="Times New Roman"/>
          <w:sz w:val="22"/>
          <w:szCs w:val="22"/>
        </w:rPr>
        <w:t xml:space="preserve"> Terms] OR “quality-adjusted life years” OR “QALY” OR “effectiveness” OR “effect” OR “benefit” OR “consequence” OR “NICU” OR “PICU” OR “neonatal intensive care unit” OR “pediatric intensive care unit” OR “critical illness”[</w:t>
      </w:r>
      <w:proofErr w:type="spellStart"/>
      <w:r w:rsidRPr="00D27997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D27997">
        <w:rPr>
          <w:rFonts w:ascii="Times New Roman" w:hAnsi="Times New Roman" w:cs="Times New Roman"/>
          <w:sz w:val="22"/>
          <w:szCs w:val="22"/>
        </w:rPr>
        <w:t xml:space="preserve"> Terms] OR “critical illness”)</w:t>
      </w:r>
    </w:p>
    <w:p w14:paraId="4D8E292F" w14:textId="77777777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55AC019A" w14:textId="77777777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4BD6B6B3" w14:textId="77777777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37E7033E" w14:textId="77777777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6716B2FC" w14:textId="77777777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03E26648" w14:textId="77777777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3C204DF4" w14:textId="77777777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533DB4C5" w14:textId="77777777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7805890E" w14:textId="77777777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359CA79F" w14:textId="77777777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3D7DEB03" w14:textId="77777777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79E64F6F" w14:textId="77777777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0940576B" w14:textId="77777777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6573E007" w14:textId="77777777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56A0AD00" w14:textId="77777777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10EE3140" w14:textId="77777777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773537CE" w14:textId="77777777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68928258" w14:textId="77777777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15C23950" w14:textId="77777777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1D4616E3" w14:textId="28CE5858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0F1FDFB8" w14:textId="54D64EB7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3C969726" w14:textId="78317062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1BB148CE" w14:textId="7B42BB35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5792E156" w14:textId="38DB8638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58B8F459" w14:textId="4A82EAA6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3014CB77" w14:textId="77777777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  <w:sectPr w:rsidR="00DE507D" w:rsidRPr="00D279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299859" w14:textId="493C60E5" w:rsidR="00DE507D" w:rsidRPr="00D27997" w:rsidRDefault="00752FDF" w:rsidP="00DE507D">
      <w:pPr>
        <w:rPr>
          <w:rFonts w:ascii="Times New Roman" w:hAnsi="Times New Roman" w:cs="Times New Roman"/>
          <w:b/>
          <w:sz w:val="22"/>
          <w:szCs w:val="22"/>
        </w:rPr>
      </w:pPr>
      <w:r w:rsidRPr="00D27997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S1. </w:t>
      </w:r>
      <w:ins w:id="0" w:author="Mario Cesare Nurchis" w:date="2023-05-02T17:05:00Z">
        <w:r w:rsidR="0020488B" w:rsidRPr="00D27997">
          <w:rPr>
            <w:rFonts w:ascii="Times New Roman" w:hAnsi="Times New Roman" w:cs="Times New Roman"/>
            <w:sz w:val="22"/>
            <w:szCs w:val="22"/>
          </w:rPr>
          <w:t>Characteristics of the studies</w:t>
        </w:r>
        <w:r w:rsidR="0020488B">
          <w:rPr>
            <w:rFonts w:ascii="Times New Roman" w:hAnsi="Times New Roman" w:cs="Times New Roman"/>
            <w:sz w:val="22"/>
            <w:szCs w:val="22"/>
          </w:rPr>
          <w:t xml:space="preserve"> </w:t>
        </w:r>
        <w:r w:rsidR="0020488B" w:rsidRPr="00D27997">
          <w:rPr>
            <w:rFonts w:ascii="Times New Roman" w:hAnsi="Times New Roman" w:cs="Times New Roman"/>
            <w:sz w:val="22"/>
            <w:szCs w:val="22"/>
          </w:rPr>
          <w:t xml:space="preserve">included </w:t>
        </w:r>
        <w:r w:rsidR="0020488B" w:rsidRPr="0011471C">
          <w:rPr>
            <w:rFonts w:ascii="Times New Roman" w:hAnsi="Times New Roman" w:cs="Times New Roman"/>
            <w:sz w:val="22"/>
            <w:szCs w:val="22"/>
          </w:rPr>
          <w:t xml:space="preserve">in the systematic review and meta-analysis, </w:t>
        </w:r>
        <w:r w:rsidR="0020488B">
          <w:rPr>
            <w:rFonts w:ascii="Times New Roman" w:hAnsi="Times New Roman" w:cs="Times New Roman"/>
            <w:sz w:val="22"/>
            <w:szCs w:val="22"/>
          </w:rPr>
          <w:t>2015</w:t>
        </w:r>
        <w:r w:rsidR="0020488B" w:rsidRPr="0011471C">
          <w:rPr>
            <w:rFonts w:ascii="Times New Roman" w:hAnsi="Times New Roman" w:cs="Times New Roman"/>
            <w:sz w:val="22"/>
            <w:szCs w:val="22"/>
          </w:rPr>
          <w:t>–202</w:t>
        </w:r>
        <w:r w:rsidR="0020488B">
          <w:rPr>
            <w:rFonts w:ascii="Times New Roman" w:hAnsi="Times New Roman" w:cs="Times New Roman"/>
            <w:sz w:val="22"/>
            <w:szCs w:val="22"/>
          </w:rPr>
          <w:t>2</w:t>
        </w:r>
        <w:r w:rsidR="0020488B" w:rsidRPr="00D27997">
          <w:rPr>
            <w:rFonts w:ascii="Times New Roman" w:hAnsi="Times New Roman" w:cs="Times New Roman"/>
            <w:sz w:val="22"/>
            <w:szCs w:val="22"/>
          </w:rPr>
          <w:t>.</w:t>
        </w:r>
      </w:ins>
    </w:p>
    <w:tbl>
      <w:tblPr>
        <w:tblpPr w:leftFromText="180" w:rightFromText="180" w:vertAnchor="text" w:tblpY="1"/>
        <w:tblOverlap w:val="never"/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5"/>
        <w:gridCol w:w="1258"/>
        <w:gridCol w:w="1277"/>
        <w:gridCol w:w="1135"/>
        <w:gridCol w:w="1277"/>
        <w:gridCol w:w="1132"/>
        <w:gridCol w:w="993"/>
        <w:gridCol w:w="1559"/>
        <w:gridCol w:w="4166"/>
      </w:tblGrid>
      <w:tr w:rsidR="00756F01" w:rsidRPr="00D27997" w14:paraId="0B63397F" w14:textId="77777777" w:rsidTr="00756F01">
        <w:trPr>
          <w:trHeight w:val="315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6C63F0A" w14:textId="77777777" w:rsidR="006868CB" w:rsidRPr="00D27997" w:rsidRDefault="006868CB" w:rsidP="009B0B8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it-IT"/>
              </w:rPr>
              <w:t>Author, year, country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E6D18A9" w14:textId="535C3783" w:rsidR="006868CB" w:rsidRPr="00D27997" w:rsidRDefault="006868CB" w:rsidP="009B0B8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it-IT"/>
              </w:rPr>
              <w:t>Reason for testing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A57BD72" w14:textId="6971E0B0" w:rsidR="006868CB" w:rsidRPr="00D27997" w:rsidRDefault="006868CB" w:rsidP="009B0B8C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>Intervention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C89D12D" w14:textId="3BF792C5" w:rsidR="006868CB" w:rsidRPr="00D27997" w:rsidRDefault="006868CB" w:rsidP="009B0B8C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>Setting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30BA523" w14:textId="1F5C21CF" w:rsidR="006868CB" w:rsidRPr="00D27997" w:rsidRDefault="006868CB" w:rsidP="009B0B8C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>Comparator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0CB310B" w14:textId="77777777" w:rsidR="006868CB" w:rsidRPr="00D27997" w:rsidRDefault="006868CB" w:rsidP="009B0B8C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>Population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421D31F" w14:textId="77777777" w:rsidR="00756F01" w:rsidRDefault="006868CB" w:rsidP="009B0B8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it-IT"/>
              </w:rPr>
              <w:t>Age</w:t>
            </w:r>
            <w:r w:rsidR="00D27997" w:rsidRPr="00D2799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it-IT"/>
              </w:rPr>
              <w:t xml:space="preserve"> </w:t>
            </w:r>
          </w:p>
          <w:p w14:paraId="2E253A41" w14:textId="04999CD2" w:rsidR="006868CB" w:rsidRPr="00D27997" w:rsidRDefault="006868CB" w:rsidP="009B0B8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it-IT"/>
              </w:rPr>
              <w:t>(mean)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5389F7C" w14:textId="77777777" w:rsidR="006868CB" w:rsidRPr="00D27997" w:rsidRDefault="006868CB" w:rsidP="009B0B8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it-IT"/>
              </w:rPr>
              <w:t>Indicators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84B4A03" w14:textId="77777777" w:rsidR="006868CB" w:rsidRPr="00D27997" w:rsidRDefault="006868CB" w:rsidP="009B0B8C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>Results</w:t>
            </w:r>
          </w:p>
        </w:tc>
      </w:tr>
      <w:tr w:rsidR="00756F01" w:rsidRPr="00D27997" w14:paraId="1A9C3B15" w14:textId="77777777" w:rsidTr="00756F01">
        <w:trPr>
          <w:trHeight w:val="906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A17FE5" w14:textId="1D87C98E" w:rsidR="006868CB" w:rsidRPr="00D27997" w:rsidRDefault="006868CB" w:rsidP="009B0B8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red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Farwell, 2015, US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8835D9" w14:textId="42A78666" w:rsidR="006868CB" w:rsidRPr="00D27997" w:rsidRDefault="006868CB" w:rsidP="00DC60C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Ataxia,</w:t>
            </w:r>
          </w:p>
          <w:p w14:paraId="00868E38" w14:textId="2FDBC62E" w:rsidR="006868CB" w:rsidRPr="00D27997" w:rsidRDefault="006868CB" w:rsidP="00DC60C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Multiple congenital anomalies,</w:t>
            </w:r>
          </w:p>
          <w:p w14:paraId="66B46E53" w14:textId="450A994A" w:rsidR="006868CB" w:rsidRPr="00D27997" w:rsidRDefault="006868CB" w:rsidP="00DC60C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highlight w:val="red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Epilepsy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8BBFC6" w14:textId="44E3D6B9" w:rsidR="006868CB" w:rsidRPr="00D27997" w:rsidRDefault="006868CB" w:rsidP="009B0B8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highlight w:val="red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WE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D19B893" w14:textId="1ED2C44D" w:rsidR="006868CB" w:rsidRPr="00D27997" w:rsidRDefault="006868CB" w:rsidP="009B0B8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Outpatient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48DCEE" w14:textId="3E2A700F" w:rsidR="006868CB" w:rsidRPr="00D27997" w:rsidRDefault="006868CB" w:rsidP="009B0B8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red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NA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5073AC" w14:textId="6CB006D0" w:rsidR="006868CB" w:rsidRPr="00D27997" w:rsidRDefault="006868CB" w:rsidP="009B0B8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highlight w:val="red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00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E7265D3" w14:textId="3CA2F7F6" w:rsidR="006868CB" w:rsidRPr="00D27997" w:rsidRDefault="006868CB" w:rsidP="009B0B8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red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1 y</w:t>
            </w:r>
            <w:r w:rsidR="00D12DEB"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5CAE3B" w14:textId="2AAB093C" w:rsidR="006868CB" w:rsidRPr="00D27997" w:rsidRDefault="006868CB" w:rsidP="009B0B8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red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iagnostic yi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94D42A" w14:textId="182FA899" w:rsidR="006868CB" w:rsidRPr="00D27997" w:rsidRDefault="006868CB" w:rsidP="009B0B8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highlight w:val="red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A positive or likely positive result in a characterized gene was identified in 30% of patients (152/500). A novel gene finding was identified in 7.5% of patients (31/416).</w:t>
            </w:r>
          </w:p>
        </w:tc>
      </w:tr>
      <w:tr w:rsidR="00756F01" w:rsidRPr="00D27997" w14:paraId="266573D1" w14:textId="77777777" w:rsidTr="00756F01">
        <w:trPr>
          <w:trHeight w:val="1383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9356B6" w14:textId="632687D1" w:rsidR="006868CB" w:rsidRPr="00D27997" w:rsidRDefault="006868CB" w:rsidP="009B0B8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aylor JC, 2015, UK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728C44" w14:textId="4B259C00" w:rsidR="006868CB" w:rsidRPr="00D27997" w:rsidRDefault="006868CB" w:rsidP="009B0B8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Suspected monogenic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7BC1D3" w14:textId="2D0FE4B3" w:rsidR="006868CB" w:rsidRPr="00D27997" w:rsidRDefault="006868CB" w:rsidP="009B0B8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WG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98EFC6F" w14:textId="75461554" w:rsidR="006868CB" w:rsidRPr="00D27997" w:rsidRDefault="006868CB" w:rsidP="009B0B8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Outpatient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C7B389" w14:textId="1FBA011E" w:rsidR="006868CB" w:rsidRPr="00D27997" w:rsidRDefault="00BF304C" w:rsidP="009B0B8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NA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3F8096" w14:textId="6C922DC1" w:rsidR="006868CB" w:rsidRPr="00D27997" w:rsidRDefault="00BF304C" w:rsidP="009B0B8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56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334D109" w14:textId="445912BE" w:rsidR="006868CB" w:rsidRPr="00D27997" w:rsidRDefault="00FA0ACB" w:rsidP="009B0B8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&lt; 18 y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090057" w14:textId="5E4DF412" w:rsidR="006868CB" w:rsidRPr="00D27997" w:rsidRDefault="00BF304C" w:rsidP="009B0B8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iagnostic yi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5ED6DB" w14:textId="483800C1" w:rsidR="006868CB" w:rsidRPr="00D27997" w:rsidRDefault="00BF304C" w:rsidP="009B0B8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Disease causing variants were identified in 21% of cases, rising to 34% (23/68) for Mendelian disorders and 57% (8/14) in trios.  32 potentially clinically actionable variants </w:t>
            </w:r>
            <w:r w:rsidR="008F3D19"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were discovered </w:t>
            </w: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in 18 genes unrelated to the referral disorder, though only four were ultimately considered reportable.</w:t>
            </w:r>
          </w:p>
        </w:tc>
      </w:tr>
      <w:tr w:rsidR="00756F01" w:rsidRPr="00D27997" w14:paraId="26B8AB87" w14:textId="77777777" w:rsidTr="00756F01">
        <w:trPr>
          <w:trHeight w:val="1368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9A1AC3" w14:textId="3976ED15" w:rsidR="006868CB" w:rsidRPr="00D27997" w:rsidRDefault="006868CB" w:rsidP="009B0B8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Valencia CA, 2015, US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0186C7" w14:textId="7D09D5DE" w:rsidR="006868CB" w:rsidRPr="00D27997" w:rsidRDefault="008F3D19" w:rsidP="009B0B8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Suspected unspecific genetic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9C5543" w14:textId="365AC426" w:rsidR="006868CB" w:rsidRPr="00D27997" w:rsidRDefault="008F3D19" w:rsidP="009B0B8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WE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8C938B8" w14:textId="5C27984D" w:rsidR="006868CB" w:rsidRPr="00D27997" w:rsidRDefault="008F3D19" w:rsidP="009B0B8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Outpatient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7FC46E" w14:textId="4378108D" w:rsidR="006868CB" w:rsidRPr="00D27997" w:rsidRDefault="008F3D19" w:rsidP="009B0B8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Sanger sequencing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9F88AD" w14:textId="438AD9D0" w:rsidR="006868CB" w:rsidRPr="00D27997" w:rsidRDefault="008F3D19" w:rsidP="009B0B8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0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64B3116" w14:textId="5D427050" w:rsidR="006868CB" w:rsidRPr="00D27997" w:rsidRDefault="008F3D19" w:rsidP="009B0B8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 y</w:t>
            </w:r>
            <w:r w:rsidR="00D27997"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CC078B" w14:textId="306705B3" w:rsidR="008F3D19" w:rsidRPr="00D27997" w:rsidRDefault="008F3D19" w:rsidP="008F3D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iagnostic yield</w:t>
            </w:r>
          </w:p>
          <w:p w14:paraId="494A3870" w14:textId="7B5273D3" w:rsidR="008F3D19" w:rsidRPr="00D27997" w:rsidRDefault="008F3D19" w:rsidP="008F3D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hange in clinical management</w:t>
            </w:r>
          </w:p>
          <w:p w14:paraId="5DA6E378" w14:textId="22D70EBF" w:rsidR="006868CB" w:rsidRPr="00D27997" w:rsidRDefault="008F3D19" w:rsidP="008F3D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Health-care resource use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71618F" w14:textId="0BCFCF2E" w:rsidR="006868CB" w:rsidRPr="00D27997" w:rsidRDefault="00A3784A" w:rsidP="009B0B8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Of the first 40 clinical cases, genetic defects were identified in 12 (30%) patients, of which 47% of the mutations were previously unreported in the literature.  Significantly, genetic diagnosis from WES led to altered patient medical management in positive cases.</w:t>
            </w:r>
          </w:p>
        </w:tc>
      </w:tr>
      <w:tr w:rsidR="00756F01" w:rsidRPr="00D27997" w14:paraId="5398E045" w14:textId="77777777" w:rsidTr="00756F01">
        <w:trPr>
          <w:trHeight w:val="973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A7CAF3" w14:textId="2971BC86" w:rsidR="004414C3" w:rsidRPr="00D27997" w:rsidRDefault="004414C3" w:rsidP="004414C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red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illig LK, 2015, US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219C60" w14:textId="6E5313DF" w:rsidR="004414C3" w:rsidRPr="00D27997" w:rsidRDefault="004414C3" w:rsidP="004414C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highlight w:val="red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uspected monogenic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78EF62" w14:textId="042E53B7" w:rsidR="004414C3" w:rsidRPr="00D27997" w:rsidRDefault="004414C3" w:rsidP="004414C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red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G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1E62545" w14:textId="004E5725" w:rsidR="004414C3" w:rsidRPr="00D27997" w:rsidRDefault="004414C3" w:rsidP="004414C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highlight w:val="red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ICU/PICU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845AA4" w14:textId="29632F03" w:rsidR="004414C3" w:rsidRPr="00D27997" w:rsidRDefault="004414C3" w:rsidP="004414C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highlight w:val="red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Standard </w:t>
            </w:r>
            <w:r w:rsidR="006222D7" w:rsidRPr="00D27997">
              <w:rPr>
                <w:rFonts w:ascii="Times New Roman" w:hAnsi="Times New Roman" w:cs="Times New Roman"/>
                <w:sz w:val="22"/>
                <w:szCs w:val="22"/>
              </w:rPr>
              <w:t>care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962FD3" w14:textId="22E17CA0" w:rsidR="004414C3" w:rsidRPr="00D27997" w:rsidRDefault="004414C3" w:rsidP="004414C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highlight w:val="red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4DB5A15F" w14:textId="2098E999" w:rsidR="004414C3" w:rsidRPr="00D27997" w:rsidRDefault="004414C3" w:rsidP="004414C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red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26 d</w:t>
            </w:r>
            <w:r w:rsidR="00D27997" w:rsidRPr="00D27997">
              <w:rPr>
                <w:rFonts w:ascii="Times New Roman" w:hAnsi="Times New Roman" w:cs="Times New Roman"/>
                <w:sz w:val="22"/>
                <w:szCs w:val="22"/>
              </w:rPr>
              <w:t>ay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FC8CAF" w14:textId="64FCEB19" w:rsidR="004414C3" w:rsidRPr="00D27997" w:rsidRDefault="004414C3" w:rsidP="004414C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red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i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ADE0E1" w14:textId="623B9D68" w:rsidR="004414C3" w:rsidRPr="00D27997" w:rsidRDefault="004414C3" w:rsidP="004414C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highlight w:val="red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20 (57%) of 35 infants were diagnosed with a genetic disease by use of </w:t>
            </w:r>
            <w:proofErr w:type="spellStart"/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TATseq</w:t>
            </w:r>
            <w:proofErr w:type="spellEnd"/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 and three (9%) of 32 by use of standard genetic testing (p=0·0002). 13 (65%) of 20 </w:t>
            </w:r>
            <w:proofErr w:type="spellStart"/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TATseq</w:t>
            </w:r>
            <w:proofErr w:type="spellEnd"/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 diagnoses were associated with de-novo mutations.</w:t>
            </w:r>
          </w:p>
        </w:tc>
      </w:tr>
      <w:tr w:rsidR="00756F01" w:rsidRPr="00D27997" w14:paraId="53C39780" w14:textId="77777777" w:rsidTr="00756F01">
        <w:trPr>
          <w:trHeight w:val="350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26F156" w14:textId="7BDFBEA0" w:rsidR="002D02B9" w:rsidRPr="00D27997" w:rsidRDefault="002D02B9" w:rsidP="002D02B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Zhu X, 2015, US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0534A8" w14:textId="7C0FF934" w:rsidR="002D02B9" w:rsidRPr="00D27997" w:rsidRDefault="002D02B9" w:rsidP="002D02B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uspected unspecific genetic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C1BE4A" w14:textId="2033B6C0" w:rsidR="002D02B9" w:rsidRPr="00D27997" w:rsidRDefault="002D02B9" w:rsidP="002D02B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E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347AF68" w14:textId="7AF6B006" w:rsidR="002D02B9" w:rsidRPr="00D27997" w:rsidRDefault="002D02B9" w:rsidP="002D02B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Outpatient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AE02A1" w14:textId="64CBD2EF" w:rsidR="002D02B9" w:rsidRPr="00D27997" w:rsidRDefault="002D02B9" w:rsidP="002D02B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A7984D" w14:textId="7A68054B" w:rsidR="002D02B9" w:rsidRPr="00D27997" w:rsidRDefault="002D02B9" w:rsidP="002D02B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B8ABC8E" w14:textId="163AD398" w:rsidR="002D02B9" w:rsidRPr="00D27997" w:rsidRDefault="002D02B9" w:rsidP="002D02B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9 y</w:t>
            </w:r>
            <w:r w:rsidR="00D27997" w:rsidRPr="00D27997">
              <w:rPr>
                <w:rFonts w:ascii="Times New Roman" w:hAnsi="Times New Roman" w:cs="Times New Roman"/>
                <w:sz w:val="22"/>
                <w:szCs w:val="22"/>
              </w:rPr>
              <w:t>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143569" w14:textId="6DA55FEF" w:rsidR="002D02B9" w:rsidRPr="00D27997" w:rsidRDefault="002D02B9" w:rsidP="002D02B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i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51AF6C" w14:textId="715846CA" w:rsidR="002D02B9" w:rsidRPr="00D27997" w:rsidRDefault="002D02B9" w:rsidP="002D02B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A genetic diagnosis was obtained for 29 (24%) of patients.</w:t>
            </w:r>
          </w:p>
        </w:tc>
      </w:tr>
      <w:tr w:rsidR="00756F01" w:rsidRPr="00D27997" w14:paraId="54B0F99F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09E377" w14:textId="2F480A6A" w:rsidR="005D7EC2" w:rsidRPr="00756F01" w:rsidRDefault="005D7EC2" w:rsidP="005D7EC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56F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lastRenderedPageBreak/>
              <w:t>Retterer</w:t>
            </w:r>
            <w:proofErr w:type="spellEnd"/>
            <w:r w:rsidRPr="00756F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 xml:space="preserve"> K et al. 2016, US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68039B" w14:textId="51C3CA75" w:rsidR="005D7EC2" w:rsidRPr="00D27997" w:rsidRDefault="005D7EC2" w:rsidP="005D7EC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Suspected unspecific genetic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5F0DB3" w14:textId="5B9840DE" w:rsidR="005D7EC2" w:rsidRPr="00D27997" w:rsidRDefault="005D7EC2" w:rsidP="005D7EC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E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B40B886" w14:textId="7AFD5891" w:rsidR="005D7EC2" w:rsidRPr="00D27997" w:rsidRDefault="005D7EC2" w:rsidP="005D7EC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Outpatient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9D754D" w14:textId="643B9D4C" w:rsidR="005D7EC2" w:rsidRPr="00D27997" w:rsidRDefault="005D7EC2" w:rsidP="005D7EC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A9ECC1" w14:textId="5E0E58BB" w:rsidR="005D7EC2" w:rsidRPr="00D27997" w:rsidRDefault="005D7EC2" w:rsidP="005D7EC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3040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47EC8387" w14:textId="3DFADA27" w:rsidR="005D7EC2" w:rsidRPr="00D27997" w:rsidRDefault="005D7EC2" w:rsidP="005D7EC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11 y</w:t>
            </w:r>
            <w:r w:rsidR="00D27997">
              <w:rPr>
                <w:rFonts w:ascii="Times New Roman" w:hAnsi="Times New Roman" w:cs="Times New Roman"/>
                <w:sz w:val="22"/>
                <w:szCs w:val="22"/>
              </w:rPr>
              <w:t>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7E9C98" w14:textId="22F6B17E" w:rsidR="005D7EC2" w:rsidRPr="00D27997" w:rsidRDefault="005D7EC2" w:rsidP="005D7EC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i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4A6928" w14:textId="1809D464" w:rsidR="005D7EC2" w:rsidRPr="00D27997" w:rsidRDefault="005D7EC2" w:rsidP="005D7EC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The overall diagnostic yield of WES was 28.8%. Of 2,091 cases in which secondary findings were analyzed, 6.2% (N = 129) had reportable pathogenic variants. In addition to cases with a definitive diagnosis, in 24.2% of cases a candidate gene was reported that may later be reclassified as being associated with a definitive diagnosis.</w:t>
            </w:r>
          </w:p>
        </w:tc>
      </w:tr>
      <w:tr w:rsidR="00756F01" w:rsidRPr="00D27997" w14:paraId="576DFB05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6A3ACFD" w14:textId="679E25C9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tark Z, 2016, Australi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0303781" w14:textId="0EE02ACB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uspected monogenic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4CE48A7" w14:textId="62E0FEF0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E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E16B95E" w14:textId="7E7B30FE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Outpatient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8C5DAA6" w14:textId="1FCD75BF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tandard care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962040B" w14:textId="0EF76C7C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0421003" w14:textId="1C0AC7FE" w:rsidR="001B1CC1" w:rsidRPr="00D27997" w:rsidRDefault="002A45E5" w:rsidP="001B1C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&lt; 2</w:t>
            </w:r>
            <w:r w:rsid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y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16CF9CA" w14:textId="03871558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i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CB784C9" w14:textId="3373976A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Of 80 enrolled infants, 46 received a molecular genetic diagnosis through singleton WES (57.5%) compared with 11 (13.75%) who underwent standard investigations in the same patient group. Clinical management changed following exome diagnosis in 15 of 46 diagnosed participants (32.6%).</w:t>
            </w:r>
          </w:p>
        </w:tc>
      </w:tr>
      <w:tr w:rsidR="00756F01" w:rsidRPr="00D27997" w14:paraId="780CABA0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23E3113" w14:textId="13522EC2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tavropoulos DJ, 2016, Canad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6ED807F" w14:textId="544590D0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uspected unspecific genetic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0672C66" w14:textId="0756E258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G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36B726E" w14:textId="2B35EE3C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ICU/PICU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11F41F5" w14:textId="4F014A57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Chromosomal microarray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7324C56" w14:textId="7F8DBD93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FA774A8" w14:textId="2BEFA85C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5.5 y</w:t>
            </w:r>
            <w:r w:rsidR="00D27997">
              <w:rPr>
                <w:rFonts w:ascii="Times New Roman" w:hAnsi="Times New Roman" w:cs="Times New Roman"/>
                <w:sz w:val="22"/>
                <w:szCs w:val="22"/>
              </w:rPr>
              <w:t>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6331CB6" w14:textId="50DF217B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Diagnostic yield 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1E13720" w14:textId="67010C22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WGS identified genetic variants meeting clinical diagnostic criteria in 34% of cases, representing a fourfold increase in diagnostic rate over CMA (8%; P value = 1.42E − 05) alone and more than twofold increase in CMA plus targeted gene sequencing (13%; P value = 0.0009). WGS identified all rare clinically significant CNVs that were detected by CMA.</w:t>
            </w:r>
          </w:p>
        </w:tc>
      </w:tr>
      <w:tr w:rsidR="00756F01" w:rsidRPr="00D27997" w14:paraId="32EA1D8B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92113A3" w14:textId="565D0E35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hevenon</w:t>
            </w:r>
            <w:proofErr w:type="spellEnd"/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J, 2016, France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4FB0718" w14:textId="0E29A802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eurodevelopmental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D4BE402" w14:textId="6F1F15FD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E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F59D442" w14:textId="169B6CC5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Outpatient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376F4B8" w14:textId="63A87DBB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5972870" w14:textId="51EC69AA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2F71241" w14:textId="1B2523BF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14 y</w:t>
            </w:r>
            <w:r w:rsidR="00D27997">
              <w:rPr>
                <w:rFonts w:ascii="Times New Roman" w:hAnsi="Times New Roman" w:cs="Times New Roman"/>
                <w:sz w:val="22"/>
                <w:szCs w:val="22"/>
              </w:rPr>
              <w:t>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1E0A780" w14:textId="77777777" w:rsidR="00D27997" w:rsidRDefault="001B1CC1" w:rsidP="001B1CC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ield</w:t>
            </w:r>
          </w:p>
          <w:p w14:paraId="5B83F89D" w14:textId="1C9F1E3C" w:rsidR="001B1CC1" w:rsidRPr="00D27997" w:rsidRDefault="00D27997" w:rsidP="001B1CC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1B1CC1" w:rsidRPr="00D27997">
              <w:rPr>
                <w:rFonts w:ascii="Times New Roman" w:hAnsi="Times New Roman" w:cs="Times New Roman"/>
                <w:sz w:val="22"/>
                <w:szCs w:val="22"/>
              </w:rPr>
              <w:t>hange in clinical management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0E5974B" w14:textId="17AB9F78" w:rsidR="001B1CC1" w:rsidRPr="00D27997" w:rsidRDefault="001B1CC1" w:rsidP="001B1CC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The diagnostic rate of WES reached 32.5% (14 out of 43 individuals</w:t>
            </w:r>
            <w:proofErr w:type="gramStart"/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).Genetic</w:t>
            </w:r>
            <w:proofErr w:type="gramEnd"/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diagnosis had a direct impact on clinical management in 4 families, including a prenatal diagnostic test in one family.</w:t>
            </w:r>
          </w:p>
        </w:tc>
      </w:tr>
      <w:tr w:rsidR="00756F01" w:rsidRPr="00D27997" w14:paraId="5C8D6FC0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A7C3CBB" w14:textId="7E81CC3B" w:rsidR="002A45E5" w:rsidRPr="00D27997" w:rsidRDefault="002A45E5" w:rsidP="002A45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Bick D, 2017, US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B32A69A" w14:textId="3DD6AEBA" w:rsidR="002A45E5" w:rsidRPr="00D27997" w:rsidRDefault="002A45E5" w:rsidP="002A45E5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uspected monogenic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12E4587" w14:textId="6823752E" w:rsidR="002A45E5" w:rsidRPr="00D27997" w:rsidRDefault="002A45E5" w:rsidP="002A45E5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G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CEFE773" w14:textId="33535355" w:rsidR="002A45E5" w:rsidRPr="00D27997" w:rsidRDefault="002A45E5" w:rsidP="002A45E5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Outpatient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72E0EF4" w14:textId="1EB0B3C1" w:rsidR="002A45E5" w:rsidRPr="00D27997" w:rsidRDefault="002A45E5" w:rsidP="002A45E5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tandard care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008858" w14:textId="7BECBEB6" w:rsidR="002A45E5" w:rsidRPr="00D27997" w:rsidRDefault="002A45E5" w:rsidP="002A45E5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87B92C7" w14:textId="5C60A553" w:rsidR="002A45E5" w:rsidRPr="00D27997" w:rsidRDefault="002A45E5" w:rsidP="002A45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&lt; 16</w:t>
            </w:r>
            <w:r w:rsid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</w:t>
            </w: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y</w:t>
            </w:r>
            <w:r w:rsid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1D068BF" w14:textId="7A877BD2" w:rsidR="002A45E5" w:rsidRPr="00D27997" w:rsidRDefault="002A45E5" w:rsidP="002A45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iagnostic yield,</w:t>
            </w:r>
          </w:p>
          <w:p w14:paraId="57BAAB0B" w14:textId="334F0BE1" w:rsidR="002A45E5" w:rsidRPr="00D27997" w:rsidRDefault="002A45E5" w:rsidP="002A45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hange in clinical management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F409B2A" w14:textId="62EDCE92" w:rsidR="002A45E5" w:rsidRPr="00D27997" w:rsidRDefault="002A45E5" w:rsidP="002A45E5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A 14% (3/22) diagnosis rate over 2 years was obtained; with subsequent reanalysis, this increased to 36% (8/22).  In 75% (6/8) of diagnosed cases, the diagnosis affected treatment and/or medical surveillance.</w:t>
            </w:r>
          </w:p>
        </w:tc>
      </w:tr>
      <w:tr w:rsidR="00756F01" w:rsidRPr="00D27997" w14:paraId="453DB274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904FC41" w14:textId="083C2BBA" w:rsidR="002A45E5" w:rsidRPr="00D27997" w:rsidRDefault="002A45E5" w:rsidP="002A45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lastRenderedPageBreak/>
              <w:t>Charng</w:t>
            </w:r>
            <w:proofErr w:type="spellEnd"/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WL, 2017, US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F4E2BD9" w14:textId="676F2497" w:rsidR="002A45E5" w:rsidRPr="00D27997" w:rsidRDefault="002A45E5" w:rsidP="002A45E5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uspected monogenic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4F4DC54" w14:textId="2DDBAA1F" w:rsidR="002A45E5" w:rsidRPr="00D27997" w:rsidRDefault="002A45E5" w:rsidP="002A45E5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E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F02B1EF" w14:textId="5F1A2500" w:rsidR="002A45E5" w:rsidRPr="00D27997" w:rsidRDefault="002A45E5" w:rsidP="002A45E5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Outpatient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B55AB6" w14:textId="090A649E" w:rsidR="002A45E5" w:rsidRPr="00D27997" w:rsidRDefault="002A45E5" w:rsidP="002A45E5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tandard care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865A393" w14:textId="6EC2BF49" w:rsidR="002A45E5" w:rsidRPr="00D27997" w:rsidRDefault="002A45E5" w:rsidP="002A45E5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E4125BA" w14:textId="386C5E36" w:rsidR="002A45E5" w:rsidRPr="00D27997" w:rsidRDefault="002A45E5" w:rsidP="002A45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&lt; 16 y</w:t>
            </w:r>
            <w:r w:rsidR="00D27997">
              <w:rPr>
                <w:rFonts w:ascii="Times New Roman" w:hAnsi="Times New Roman" w:cs="Times New Roman"/>
                <w:sz w:val="22"/>
                <w:szCs w:val="22"/>
              </w:rPr>
              <w:t>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4514862" w14:textId="14C680D5" w:rsidR="002A45E5" w:rsidRPr="00D27997" w:rsidRDefault="002A45E5" w:rsidP="002A45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i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D529C29" w14:textId="26D66EB0" w:rsidR="002A45E5" w:rsidRPr="00D27997" w:rsidRDefault="002A45E5" w:rsidP="002A45E5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Overall, a potential molecular diagnosis was provided by variants in known disease genes in 17 families (54.8 %) and by novel candidate disease genes in an additional 11 families, making the potential molecular diagnostic rate ~90 %.</w:t>
            </w:r>
          </w:p>
        </w:tc>
      </w:tr>
      <w:tr w:rsidR="00756F01" w:rsidRPr="00D27997" w14:paraId="4A69E7A4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AF3D2A5" w14:textId="79B14477" w:rsidR="00AF17FF" w:rsidRPr="00D27997" w:rsidRDefault="00AF17FF" w:rsidP="00AF17F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Eldomery</w:t>
            </w:r>
            <w:proofErr w:type="spellEnd"/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MK, 2017, US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6E50139" w14:textId="426EF73E" w:rsidR="00AF17FF" w:rsidRPr="00D27997" w:rsidRDefault="00AF17FF" w:rsidP="00AF17FF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uspected monogenic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A6CB628" w14:textId="360FDEC4" w:rsidR="00AF17FF" w:rsidRPr="00D27997" w:rsidRDefault="00AF17FF" w:rsidP="00AF17FF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E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CB70599" w14:textId="19E1C57F" w:rsidR="00AF17FF" w:rsidRPr="00D27997" w:rsidRDefault="00AF17FF" w:rsidP="00AF17FF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Outpatient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94FD30" w14:textId="056246C6" w:rsidR="00AF17FF" w:rsidRPr="00D27997" w:rsidRDefault="00AF17FF" w:rsidP="00AF17FF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Mitochondrial DNA sequencing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9C2006B" w14:textId="2641BECC" w:rsidR="00AF17FF" w:rsidRPr="00D27997" w:rsidRDefault="00AF17FF" w:rsidP="00AF17FF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296C498" w14:textId="1C663C65" w:rsidR="00AF17FF" w:rsidRPr="00D27997" w:rsidRDefault="00AF17FF" w:rsidP="00AF17F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&lt; 16 y</w:t>
            </w:r>
            <w:r w:rsidR="00D27997">
              <w:rPr>
                <w:rFonts w:ascii="Times New Roman" w:hAnsi="Times New Roman" w:cs="Times New Roman"/>
                <w:sz w:val="22"/>
                <w:szCs w:val="22"/>
              </w:rPr>
              <w:t>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D00A5C7" w14:textId="27866718" w:rsidR="00AF17FF" w:rsidRPr="00D27997" w:rsidRDefault="00AF17FF" w:rsidP="00AF17F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i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CE4A3B9" w14:textId="241D7206" w:rsidR="00AF17FF" w:rsidRPr="00D27997" w:rsidRDefault="00AF17FF" w:rsidP="00AF17FF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The molecular diagnosis was achieved in 30/63 trios (47.6%). Besides this, the analysis workflow yielded evidence for pathogenic variants in disease-associated genes in 4/6 singleton cases (66.6%), 1/1 multiplex family involving three affected siblings, and 3/4 (75%) quartet families.</w:t>
            </w:r>
          </w:p>
        </w:tc>
      </w:tr>
      <w:tr w:rsidR="00756F01" w:rsidRPr="00D27997" w14:paraId="53CBDF3A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BE86CF2" w14:textId="2D23BD99" w:rsidR="003649EC" w:rsidRPr="00D27997" w:rsidRDefault="003649EC" w:rsidP="003649E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ionel AC, 2017, Canad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A86F1B" w14:textId="3DD8A6CA" w:rsidR="003649EC" w:rsidRPr="00D27997" w:rsidRDefault="003649EC" w:rsidP="003649E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uspected unspecific genetic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EBB4DEE" w14:textId="70549C28" w:rsidR="003649EC" w:rsidRPr="00D27997" w:rsidRDefault="003649EC" w:rsidP="003649E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G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18D9990" w14:textId="21D08107" w:rsidR="003649EC" w:rsidRPr="00D27997" w:rsidRDefault="006222D7" w:rsidP="003649E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Outpatient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2A96553" w14:textId="67AD3357" w:rsidR="003649EC" w:rsidRPr="00D27997" w:rsidRDefault="003649EC" w:rsidP="003649E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tandard care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7A0EE08" w14:textId="33F17B48" w:rsidR="003649EC" w:rsidRPr="00D27997" w:rsidRDefault="003649EC" w:rsidP="003649E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3D86A52" w14:textId="36AA3D40" w:rsidR="003649EC" w:rsidRPr="00D27997" w:rsidRDefault="00D27997" w:rsidP="003649E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3649EC"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 18 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0739538" w14:textId="46841EED" w:rsidR="003649EC" w:rsidRPr="00D27997" w:rsidRDefault="003649EC" w:rsidP="003649E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Diagnostic </w:t>
            </w:r>
            <w:proofErr w:type="spellStart"/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yeld</w:t>
            </w:r>
            <w:proofErr w:type="spellEnd"/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BC5F542" w14:textId="36B39CDC" w:rsidR="003649EC" w:rsidRPr="00D27997" w:rsidRDefault="003649EC" w:rsidP="003649E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WGS identified diagnostic variants in 41% of individuals, representing a significant increase over conventional testing</w:t>
            </w:r>
          </w:p>
          <w:p w14:paraId="4D305F7B" w14:textId="311611BF" w:rsidR="003649EC" w:rsidRPr="00D27997" w:rsidRDefault="003649EC" w:rsidP="003649E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results (24%; P = 0.01)</w:t>
            </w:r>
          </w:p>
        </w:tc>
      </w:tr>
      <w:tr w:rsidR="00756F01" w:rsidRPr="00D27997" w14:paraId="2989564A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F3FA357" w14:textId="19BAF963" w:rsidR="003649EC" w:rsidRPr="00D27997" w:rsidRDefault="003649EC" w:rsidP="003649E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Meng L, 2017, US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76A1054" w14:textId="2613611E" w:rsidR="003649EC" w:rsidRPr="00D27997" w:rsidRDefault="003649EC" w:rsidP="003649E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uspected monogenic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B014A8C" w14:textId="5732FE35" w:rsidR="003649EC" w:rsidRPr="00D27997" w:rsidRDefault="003649EC" w:rsidP="003649E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E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4093D0C" w14:textId="15A24D9D" w:rsidR="003649EC" w:rsidRPr="00D27997" w:rsidRDefault="003649EC" w:rsidP="003649E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ICU/PICU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B95A325" w14:textId="0E882E45" w:rsidR="003649EC" w:rsidRPr="00D27997" w:rsidRDefault="003649EC" w:rsidP="003649E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Copy number variation sequencing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6A08474" w14:textId="1963C351" w:rsidR="003649EC" w:rsidRPr="00D27997" w:rsidRDefault="003649EC" w:rsidP="003649E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70630F4" w14:textId="412B335C" w:rsidR="003649EC" w:rsidRPr="00D27997" w:rsidRDefault="003649EC" w:rsidP="003649E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28 d</w:t>
            </w:r>
            <w:r w:rsidR="00D27997">
              <w:rPr>
                <w:rFonts w:ascii="Times New Roman" w:hAnsi="Times New Roman" w:cs="Times New Roman"/>
                <w:sz w:val="22"/>
                <w:szCs w:val="22"/>
              </w:rPr>
              <w:t>ay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1D7DCF9" w14:textId="1E722A3B" w:rsidR="003649EC" w:rsidRPr="00D27997" w:rsidRDefault="003649EC" w:rsidP="003649E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Diagnostic yield, </w:t>
            </w:r>
          </w:p>
          <w:p w14:paraId="2144FF12" w14:textId="1CCACE43" w:rsidR="003649EC" w:rsidRPr="00D27997" w:rsidRDefault="003649EC" w:rsidP="003649E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urnaround time,</w:t>
            </w:r>
          </w:p>
          <w:p w14:paraId="7390E02C" w14:textId="6EFA1B5F" w:rsidR="003649EC" w:rsidRPr="00D27997" w:rsidRDefault="003649EC" w:rsidP="003649E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hange in clinical management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7F4E888" w14:textId="784C84E4" w:rsidR="003649EC" w:rsidRPr="00D27997" w:rsidRDefault="003649EC" w:rsidP="003649E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Overall, molecular diagnosis was achieved in 102/278 infants by clinical exome sequencing with a diagnostic yield of 36.7%. The diagnosis affected medical management in 53/102 (52.0%) of infants. The diagnostic yield, patient age at diagnosis, and medical impact in the group that underwent critical trio exome is significantly different comparing to regular exome testing.</w:t>
            </w:r>
          </w:p>
        </w:tc>
      </w:tr>
      <w:tr w:rsidR="00756F01" w:rsidRPr="00D27997" w14:paraId="41DE22AC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85636C3" w14:textId="129ABE3F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Monies D, 2017, Saudi Arabi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E7FA90A" w14:textId="57001FC9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uspected unspecific genetic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284A212" w14:textId="26C47FB1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E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1639EFA" w14:textId="5B6379FF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Outpatient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54A8AA4" w14:textId="124C1D88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Multigene panel test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B5AA63" w14:textId="0D15A17B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270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F569EFD" w14:textId="6C4BB7F0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&lt; 16 y</w:t>
            </w:r>
            <w:r w:rsidR="00D27997">
              <w:rPr>
                <w:rFonts w:ascii="Times New Roman" w:hAnsi="Times New Roman" w:cs="Times New Roman"/>
                <w:sz w:val="22"/>
                <w:szCs w:val="22"/>
              </w:rPr>
              <w:t>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91E0FAE" w14:textId="60ABC9ED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i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14C296D" w14:textId="479215EC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Pathogenic or likely pathogenic variants that explain the clinical indications were identified in 34% (27% in panels and 43% in exomes), spanning 279 genes and including 165 novel variants.</w:t>
            </w:r>
          </w:p>
        </w:tc>
      </w:tr>
      <w:tr w:rsidR="00756F01" w:rsidRPr="00D27997" w14:paraId="4959CD4D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8CF2FE6" w14:textId="595C8B46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lastRenderedPageBreak/>
              <w:t>Tan TY, 2017, Australi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F6D581B" w14:textId="79687897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uspected monogenic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0D9DD93" w14:textId="37E71ED5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E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75B77E4" w14:textId="3896B376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Outpatient 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1161B1C" w14:textId="2E08EB5D" w:rsidR="00F5782B" w:rsidRPr="00D27997" w:rsidRDefault="006222D7" w:rsidP="00F5782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F5782B" w:rsidRPr="00D27997">
              <w:rPr>
                <w:rFonts w:ascii="Times New Roman" w:hAnsi="Times New Roman" w:cs="Times New Roman"/>
                <w:sz w:val="22"/>
                <w:szCs w:val="22"/>
              </w:rPr>
              <w:t>tandard care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81AB852" w14:textId="3992D3D1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41DEFA3" w14:textId="2067B0BE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28 m</w:t>
            </w:r>
            <w:r w:rsidR="00D27997">
              <w:rPr>
                <w:rFonts w:ascii="Times New Roman" w:hAnsi="Times New Roman" w:cs="Times New Roman"/>
                <w:sz w:val="22"/>
                <w:szCs w:val="22"/>
              </w:rPr>
              <w:t>onth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C82ABED" w14:textId="47EF9B99" w:rsidR="00D27997" w:rsidRDefault="00F5782B" w:rsidP="00F5782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Diagnostic </w:t>
            </w:r>
            <w:r w:rsidR="00D27997">
              <w:rPr>
                <w:rFonts w:ascii="Times New Roman" w:hAnsi="Times New Roman" w:cs="Times New Roman"/>
                <w:sz w:val="22"/>
                <w:szCs w:val="22"/>
              </w:rPr>
              <w:t>yi</w:t>
            </w: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eld</w:t>
            </w:r>
          </w:p>
          <w:p w14:paraId="73E7A194" w14:textId="02AE0254" w:rsidR="00D27997" w:rsidRDefault="00D27997" w:rsidP="00F5782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F5782B"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linical utility </w:t>
            </w:r>
          </w:p>
          <w:p w14:paraId="1B7F35DB" w14:textId="52955014" w:rsidR="00F5782B" w:rsidRPr="00D27997" w:rsidRDefault="00D27997" w:rsidP="00F578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F5782B" w:rsidRPr="00D27997">
              <w:rPr>
                <w:rFonts w:ascii="Times New Roman" w:hAnsi="Times New Roman" w:cs="Times New Roman"/>
                <w:sz w:val="22"/>
                <w:szCs w:val="22"/>
              </w:rPr>
              <w:t>hange in clinical management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A41CCC6" w14:textId="1A96578F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is was achieved in 23 (52%) by singleton WES. Clinical management was altered in 6 of 23 (26%).</w:t>
            </w:r>
          </w:p>
        </w:tc>
      </w:tr>
      <w:tr w:rsidR="00756F01" w:rsidRPr="00D27997" w14:paraId="798534DB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CFD5A15" w14:textId="1A314D56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Vissers</w:t>
            </w:r>
            <w:proofErr w:type="spellEnd"/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L, 2017, Netherlands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E75A434" w14:textId="2CD7345A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Suspected unspecific genetic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2295128" w14:textId="491808AC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E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85F6442" w14:textId="3A118A6C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Outpatient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61B4571" w14:textId="5134F189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Standard </w:t>
            </w:r>
            <w:r w:rsidR="006222D7" w:rsidRPr="00D27997">
              <w:rPr>
                <w:rFonts w:ascii="Times New Roman" w:hAnsi="Times New Roman" w:cs="Times New Roman"/>
                <w:sz w:val="22"/>
                <w:szCs w:val="22"/>
              </w:rPr>
              <w:t>care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F43FF0E" w14:textId="43DE71FB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E9C915B" w14:textId="3071A67D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5 y</w:t>
            </w:r>
            <w:r w:rsidR="00D27997">
              <w:rPr>
                <w:rFonts w:ascii="Times New Roman" w:hAnsi="Times New Roman" w:cs="Times New Roman"/>
                <w:sz w:val="22"/>
                <w:szCs w:val="22"/>
              </w:rPr>
              <w:t>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7811EA9" w14:textId="130CDADC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i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F8201A0" w14:textId="264D6F3A" w:rsidR="00F5782B" w:rsidRPr="00D27997" w:rsidRDefault="00F5782B" w:rsidP="00F5782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ES</w:t>
            </w:r>
          </w:p>
        </w:tc>
      </w:tr>
      <w:tr w:rsidR="00756F01" w:rsidRPr="00D27997" w14:paraId="2A098138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C396AB" w14:textId="2BF5589C" w:rsidR="00676E64" w:rsidRPr="00D27997" w:rsidRDefault="00676E64" w:rsidP="00676E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u X, 2018, Chin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078225F" w14:textId="278E1252" w:rsidR="00676E64" w:rsidRPr="00D27997" w:rsidRDefault="00676E64" w:rsidP="00676E6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uspected autism Spectrum Disorder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BCB60EB" w14:textId="429CC4A9" w:rsidR="00676E64" w:rsidRPr="00D27997" w:rsidRDefault="00676E64" w:rsidP="00676E6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E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AD51786" w14:textId="133160DD" w:rsidR="00676E64" w:rsidRPr="00D27997" w:rsidRDefault="00676E64" w:rsidP="00676E6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Outpatient 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451D903" w14:textId="685DAD1D" w:rsidR="00676E64" w:rsidRPr="00D27997" w:rsidRDefault="00676E64" w:rsidP="00676E6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2FF0010" w14:textId="6CC71F87" w:rsidR="00676E64" w:rsidRPr="00D27997" w:rsidRDefault="00676E64" w:rsidP="00676E6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BB23397" w14:textId="368CF20E" w:rsidR="00676E64" w:rsidRPr="00D27997" w:rsidRDefault="00676E64" w:rsidP="00676E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1260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7 y</w:t>
            </w:r>
            <w:r w:rsidR="001260C4">
              <w:rPr>
                <w:rFonts w:ascii="Times New Roman" w:hAnsi="Times New Roman" w:cs="Times New Roman"/>
                <w:sz w:val="22"/>
                <w:szCs w:val="22"/>
              </w:rPr>
              <w:t>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E71F029" w14:textId="5F1DA67F" w:rsidR="00676E64" w:rsidRPr="00D27997" w:rsidRDefault="00676E64" w:rsidP="00676E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</w:t>
            </w:r>
            <w:r w:rsidR="001260C4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417399A" w14:textId="4E469AE4" w:rsidR="00676E64" w:rsidRPr="00D27997" w:rsidRDefault="00676E64" w:rsidP="00676E6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An overall diagnostic yield of 8.8</w:t>
            </w:r>
            <w:proofErr w:type="gramStart"/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%  was</w:t>
            </w:r>
            <w:proofErr w:type="gramEnd"/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 observed in the cohort.</w:t>
            </w:r>
          </w:p>
        </w:tc>
      </w:tr>
      <w:tr w:rsidR="00756F01" w:rsidRPr="00D27997" w14:paraId="4C1B5EA4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ADBC7D9" w14:textId="21918A87" w:rsidR="00137699" w:rsidRPr="00D27997" w:rsidRDefault="00137699" w:rsidP="0013769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Farnaes</w:t>
            </w:r>
            <w:proofErr w:type="spellEnd"/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L, 2018, US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C8EB50F" w14:textId="70407843" w:rsidR="00137699" w:rsidRPr="00D27997" w:rsidRDefault="00137699" w:rsidP="0013769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uspected unspecific genetic disorder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9C4E980" w14:textId="74528D30" w:rsidR="00137699" w:rsidRPr="00D27997" w:rsidRDefault="00137699" w:rsidP="0013769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G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78F8FA6" w14:textId="675C9F5F" w:rsidR="00137699" w:rsidRPr="00D27997" w:rsidRDefault="00137699" w:rsidP="0013769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ICU/PICU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23EA073" w14:textId="687D4069" w:rsidR="00137699" w:rsidRPr="00D27997" w:rsidRDefault="00137699" w:rsidP="0013769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tandard care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79E4A85" w14:textId="281CFCB9" w:rsidR="00137699" w:rsidRPr="00D27997" w:rsidRDefault="00137699" w:rsidP="0013769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E9DBBFE" w14:textId="383F625E" w:rsidR="00137699" w:rsidRPr="00D27997" w:rsidRDefault="00137699" w:rsidP="0013769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1260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1 y</w:t>
            </w:r>
            <w:r w:rsidR="001260C4">
              <w:rPr>
                <w:rFonts w:ascii="Times New Roman" w:hAnsi="Times New Roman" w:cs="Times New Roman"/>
                <w:sz w:val="22"/>
                <w:szCs w:val="22"/>
              </w:rPr>
              <w:t>ear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441B36D" w14:textId="7C5189BA" w:rsidR="00137699" w:rsidRPr="00D27997" w:rsidRDefault="00137699" w:rsidP="0013769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</w:t>
            </w:r>
            <w:r w:rsidR="001260C4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eld, clinical utility, healthcare utilization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78D2043" w14:textId="680B66A5" w:rsidR="00137699" w:rsidRPr="00D27997" w:rsidRDefault="00137699" w:rsidP="0013769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GS had a significantly higher diagnostic sensitivity (43%) than standard of care (10%)</w:t>
            </w:r>
          </w:p>
        </w:tc>
      </w:tr>
      <w:tr w:rsidR="00756F01" w:rsidRPr="00D27997" w14:paraId="000D8435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BB84D44" w14:textId="20F0E931" w:rsidR="00137699" w:rsidRPr="00D27997" w:rsidRDefault="00137699" w:rsidP="0013769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Petrikin</w:t>
            </w:r>
            <w:proofErr w:type="spellEnd"/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JE, 2018, US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9511244" w14:textId="36BE8F49" w:rsidR="00137699" w:rsidRPr="00D27997" w:rsidRDefault="00137699" w:rsidP="0013769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Congenital anomalies</w:t>
            </w:r>
          </w:p>
          <w:p w14:paraId="48791B85" w14:textId="695D2E1A" w:rsidR="00137699" w:rsidRPr="00D27997" w:rsidRDefault="00137699" w:rsidP="0013769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Neurological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92193C8" w14:textId="26BA3C02" w:rsidR="00137699" w:rsidRPr="00D27997" w:rsidRDefault="00137699" w:rsidP="0013769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G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03144A7" w14:textId="519CEC59" w:rsidR="00137699" w:rsidRPr="00D27997" w:rsidRDefault="00137699" w:rsidP="0013769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ICU/PICU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82F5106" w14:textId="0C23E116" w:rsidR="00137699" w:rsidRPr="00D27997" w:rsidRDefault="00137699" w:rsidP="0013769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tandard care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A442633" w14:textId="577EB8CC" w:rsidR="00137699" w:rsidRPr="00D27997" w:rsidRDefault="00137699" w:rsidP="0013769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37A5643" w14:textId="78FD2F20" w:rsidR="00137699" w:rsidRPr="00D27997" w:rsidRDefault="00137699" w:rsidP="0013769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4 m</w:t>
            </w:r>
            <w:r w:rsidR="001260C4">
              <w:rPr>
                <w:rFonts w:ascii="Times New Roman" w:hAnsi="Times New Roman" w:cs="Times New Roman"/>
                <w:sz w:val="22"/>
                <w:szCs w:val="22"/>
              </w:rPr>
              <w:t>onth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74BF2C1" w14:textId="52D73BA9" w:rsidR="00137699" w:rsidRPr="00D27997" w:rsidRDefault="00137699" w:rsidP="0013769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i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7AC8240" w14:textId="619F3F24" w:rsidR="00137699" w:rsidRPr="00D27997" w:rsidRDefault="00137699" w:rsidP="0013769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Among infants enrolled in the first 25 days of life, the rate of neonatal diagnosis was higher in cases (32%, 7 of 22) than controls (0%, 0 of 23; difference, 32% [95% CI, 11–53%</w:t>
            </w:r>
            <w:proofErr w:type="gramStart"/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];p</w:t>
            </w:r>
            <w:proofErr w:type="gramEnd"/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= 0.004). Median age at diagnosis (25 days [range 14–90] in cases vs. 130 days [range 37–451] in controls) and median time to diagnosis (13 days [range 1–84] in cases, vs. 107 days [range 21–429] in controls) were significantly less in cases than controls (p = 0.04).</w:t>
            </w:r>
          </w:p>
        </w:tc>
      </w:tr>
      <w:tr w:rsidR="00756F01" w:rsidRPr="00D27997" w14:paraId="5FF3663F" w14:textId="77777777" w:rsidTr="00756F01">
        <w:trPr>
          <w:trHeight w:val="411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B7F3CD3" w14:textId="7F8E7306" w:rsidR="006222D7" w:rsidRPr="001260C4" w:rsidRDefault="006222D7" w:rsidP="006222D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1260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Kingsmore</w:t>
            </w:r>
            <w:proofErr w:type="spellEnd"/>
            <w:r w:rsidRPr="001260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SF, 2019, US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B4D1B0D" w14:textId="35F59E58" w:rsidR="006222D7" w:rsidRPr="001260C4" w:rsidRDefault="006222D7" w:rsidP="006222D7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1260C4">
              <w:rPr>
                <w:rFonts w:ascii="Times New Roman" w:hAnsi="Times New Roman" w:cs="Times New Roman"/>
                <w:sz w:val="22"/>
                <w:szCs w:val="22"/>
              </w:rPr>
              <w:t>Suspected unspecific genetic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813CEF6" w14:textId="0DB51CA6" w:rsidR="006222D7" w:rsidRPr="001260C4" w:rsidRDefault="006222D7" w:rsidP="006222D7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1260C4">
              <w:rPr>
                <w:rFonts w:ascii="Times New Roman" w:hAnsi="Times New Roman" w:cs="Times New Roman"/>
                <w:sz w:val="22"/>
                <w:szCs w:val="22"/>
              </w:rPr>
              <w:t>WG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BD0D0B2" w14:textId="67DA99D5" w:rsidR="006222D7" w:rsidRPr="001260C4" w:rsidRDefault="006222D7" w:rsidP="006222D7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1260C4">
              <w:rPr>
                <w:rFonts w:ascii="Times New Roman" w:hAnsi="Times New Roman" w:cs="Times New Roman"/>
                <w:sz w:val="22"/>
                <w:szCs w:val="22"/>
              </w:rPr>
              <w:t>NICU, PICU, and CVICU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AF79C58" w14:textId="484C73D8" w:rsidR="006222D7" w:rsidRPr="001260C4" w:rsidRDefault="006222D7" w:rsidP="006222D7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1260C4">
              <w:rPr>
                <w:rFonts w:ascii="Times New Roman" w:hAnsi="Times New Roman" w:cs="Times New Roman"/>
                <w:sz w:val="22"/>
                <w:szCs w:val="22"/>
              </w:rPr>
              <w:t>rWES</w:t>
            </w:r>
            <w:proofErr w:type="spellEnd"/>
            <w:r w:rsidRPr="001260C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1260C4">
              <w:rPr>
                <w:rFonts w:ascii="Times New Roman" w:hAnsi="Times New Roman" w:cs="Times New Roman"/>
                <w:sz w:val="22"/>
                <w:szCs w:val="22"/>
              </w:rPr>
              <w:t>rWGS</w:t>
            </w:r>
            <w:proofErr w:type="spellEnd"/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835A1CD" w14:textId="3804FBC9" w:rsidR="006222D7" w:rsidRPr="001260C4" w:rsidRDefault="006222D7" w:rsidP="006222D7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1260C4">
              <w:rPr>
                <w:rFonts w:ascii="Times New Roman" w:hAnsi="Times New Roman" w:cs="Times New Roman"/>
                <w:sz w:val="22"/>
                <w:szCs w:val="22"/>
              </w:rPr>
              <w:t>213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C8D1A67" w14:textId="795AAA33" w:rsidR="006222D7" w:rsidRPr="001260C4" w:rsidRDefault="006222D7" w:rsidP="006222D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1260C4">
              <w:rPr>
                <w:rFonts w:ascii="Times New Roman" w:hAnsi="Times New Roman" w:cs="Times New Roman"/>
                <w:sz w:val="22"/>
                <w:szCs w:val="22"/>
              </w:rPr>
              <w:t>≤ 4 m</w:t>
            </w:r>
            <w:r w:rsidR="001260C4" w:rsidRPr="001260C4">
              <w:rPr>
                <w:rFonts w:ascii="Times New Roman" w:hAnsi="Times New Roman" w:cs="Times New Roman"/>
                <w:sz w:val="22"/>
                <w:szCs w:val="22"/>
              </w:rPr>
              <w:t>onth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C3AAE97" w14:textId="0798646E" w:rsidR="006222D7" w:rsidRPr="001260C4" w:rsidRDefault="006222D7" w:rsidP="006222D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1260C4">
              <w:rPr>
                <w:rFonts w:ascii="Times New Roman" w:hAnsi="Times New Roman" w:cs="Times New Roman"/>
                <w:sz w:val="22"/>
                <w:szCs w:val="22"/>
              </w:rPr>
              <w:t>Diagnostic y</w:t>
            </w:r>
            <w:r w:rsidR="001260C4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1260C4">
              <w:rPr>
                <w:rFonts w:ascii="Times New Roman" w:hAnsi="Times New Roman" w:cs="Times New Roman"/>
                <w:sz w:val="22"/>
                <w:szCs w:val="22"/>
              </w:rPr>
              <w:t>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248DA82" w14:textId="5CD6369D" w:rsidR="006222D7" w:rsidRPr="001260C4" w:rsidRDefault="006222D7" w:rsidP="006222D7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1260C4">
              <w:rPr>
                <w:rFonts w:ascii="Times New Roman" w:hAnsi="Times New Roman" w:cs="Times New Roman"/>
                <w:sz w:val="22"/>
                <w:szCs w:val="22"/>
              </w:rPr>
              <w:t xml:space="preserve">The proportion diagnosed by WGS (11 of 24 [46%]) was higher than </w:t>
            </w:r>
            <w:proofErr w:type="spellStart"/>
            <w:r w:rsidRPr="001260C4">
              <w:rPr>
                <w:rFonts w:ascii="Times New Roman" w:hAnsi="Times New Roman" w:cs="Times New Roman"/>
                <w:sz w:val="22"/>
                <w:szCs w:val="22"/>
              </w:rPr>
              <w:t>rWES</w:t>
            </w:r>
            <w:proofErr w:type="spellEnd"/>
            <w:r w:rsidRPr="001260C4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1260C4">
              <w:rPr>
                <w:rFonts w:ascii="Times New Roman" w:hAnsi="Times New Roman" w:cs="Times New Roman"/>
                <w:sz w:val="22"/>
                <w:szCs w:val="22"/>
              </w:rPr>
              <w:t>rWGS</w:t>
            </w:r>
            <w:proofErr w:type="spellEnd"/>
            <w:r w:rsidRPr="001260C4">
              <w:rPr>
                <w:rFonts w:ascii="Times New Roman" w:hAnsi="Times New Roman" w:cs="Times New Roman"/>
                <w:sz w:val="22"/>
                <w:szCs w:val="22"/>
              </w:rPr>
              <w:t xml:space="preserve"> (p¼0.004) and time to result was less (median 4.6 days, p&lt;0.0001). The in-</w:t>
            </w:r>
            <w:proofErr w:type="spellStart"/>
            <w:r w:rsidRPr="001260C4">
              <w:rPr>
                <w:rFonts w:ascii="Times New Roman" w:hAnsi="Times New Roman" w:cs="Times New Roman"/>
                <w:sz w:val="22"/>
                <w:szCs w:val="22"/>
              </w:rPr>
              <w:t>cremental</w:t>
            </w:r>
            <w:proofErr w:type="spellEnd"/>
            <w:r w:rsidRPr="001260C4">
              <w:rPr>
                <w:rFonts w:ascii="Times New Roman" w:hAnsi="Times New Roman" w:cs="Times New Roman"/>
                <w:sz w:val="22"/>
                <w:szCs w:val="22"/>
              </w:rPr>
              <w:t xml:space="preserve"> diagnostic yield of reflexing to trio after </w:t>
            </w:r>
            <w:r w:rsidRPr="001260C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egative proband analysis was 0.7% (1 of 147).</w:t>
            </w:r>
          </w:p>
        </w:tc>
      </w:tr>
      <w:tr w:rsidR="00756F01" w:rsidRPr="00D27997" w14:paraId="737A31CA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0455F1E" w14:textId="1E955425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lastRenderedPageBreak/>
              <w:t>Sanford EF, 2019, US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05ECE06" w14:textId="63C34378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uspected unspecific genetic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12AB01" w14:textId="55003EB7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WGS 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844B4A1" w14:textId="0572D072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PICU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736EB5A" w14:textId="20B3505A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0EFB90F" w14:textId="1A1E433F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79B4200" w14:textId="7690218A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5.73 y</w:t>
            </w:r>
            <w:r w:rsidR="001260C4">
              <w:rPr>
                <w:rFonts w:ascii="Times New Roman" w:hAnsi="Times New Roman" w:cs="Times New Roman"/>
                <w:sz w:val="22"/>
                <w:szCs w:val="22"/>
              </w:rPr>
              <w:t>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A9BB524" w14:textId="4AA3C3B9" w:rsidR="001260C4" w:rsidRDefault="00C15CE2" w:rsidP="00C15CE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</w:t>
            </w:r>
            <w:r w:rsidR="001260C4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eld, </w:t>
            </w:r>
          </w:p>
          <w:p w14:paraId="2A3FD3C4" w14:textId="410B90DE" w:rsidR="00C15CE2" w:rsidRPr="00D27997" w:rsidRDefault="001260C4" w:rsidP="00C15CE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C15CE2"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linical utility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C15CE2" w:rsidRPr="00D27997">
              <w:rPr>
                <w:rFonts w:ascii="Times New Roman" w:hAnsi="Times New Roman" w:cs="Times New Roman"/>
                <w:sz w:val="22"/>
                <w:szCs w:val="22"/>
              </w:rPr>
              <w:t>hange in clinical management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DABD0E7" w14:textId="7663B4C5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GS diagnosed a genetic disease in 17 of 38 critically ill children (45%). In four of the 17 patients (24%), the genetic diagnoses led to a change in management while in the PICU</w:t>
            </w:r>
          </w:p>
        </w:tc>
      </w:tr>
      <w:tr w:rsidR="00756F01" w:rsidRPr="00D27997" w14:paraId="59E104F7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3641F20" w14:textId="145BA224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cocchia</w:t>
            </w:r>
            <w:proofErr w:type="spellEnd"/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A, 2019, Mexico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30AF821" w14:textId="2CEAC391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uspected unspecific genetic disorder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6DDB3E0" w14:textId="455D6E70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G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62EFD10" w14:textId="2C629395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Outpatient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24A6075" w14:textId="5CC48D40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A63384E" w14:textId="7B6BAD15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B73CCF8" w14:textId="4E275538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7.6 y</w:t>
            </w:r>
            <w:r w:rsidR="001260C4">
              <w:rPr>
                <w:rFonts w:ascii="Times New Roman" w:hAnsi="Times New Roman" w:cs="Times New Roman"/>
                <w:sz w:val="22"/>
                <w:szCs w:val="22"/>
              </w:rPr>
              <w:t>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0003456" w14:textId="5489EF07" w:rsidR="001260C4" w:rsidRDefault="00C15CE2" w:rsidP="00C15CE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</w:t>
            </w:r>
            <w:r w:rsidR="001260C4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eld</w:t>
            </w:r>
          </w:p>
          <w:p w14:paraId="6A10B422" w14:textId="77777777" w:rsidR="001260C4" w:rsidRDefault="001260C4" w:rsidP="00C15CE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C15CE2"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linical utility </w:t>
            </w:r>
          </w:p>
          <w:p w14:paraId="548B2E9E" w14:textId="1DDB6BD9" w:rsidR="00C15CE2" w:rsidRPr="00D27997" w:rsidRDefault="001260C4" w:rsidP="00C15CE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C15CE2" w:rsidRPr="00D27997">
              <w:rPr>
                <w:rFonts w:ascii="Times New Roman" w:hAnsi="Times New Roman" w:cs="Times New Roman"/>
                <w:sz w:val="22"/>
                <w:szCs w:val="22"/>
              </w:rPr>
              <w:t>hange in clinical management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A884C38" w14:textId="2510CDFA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 Clinically significant genomic findings were identified in 68.3% (n = 41) of probands.  A qualitative assessment of clinical management revealed 48.8% (n = 20) of those diagnosed had a change in clinical course based on their WGS results, despite resource limitations.</w:t>
            </w:r>
          </w:p>
        </w:tc>
      </w:tr>
      <w:tr w:rsidR="00756F01" w:rsidRPr="00D27997" w14:paraId="15B9FF2D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7D237E1" w14:textId="222CD39D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Qi ZY, 2019, Chin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6B6AE26" w14:textId="6B6A536B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uspected monogenic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943A180" w14:textId="690F25BB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E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DF18BCC" w14:textId="784F6DAC" w:rsidR="00C15CE2" w:rsidRPr="00D27997" w:rsidRDefault="006222D7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C15CE2" w:rsidRPr="00D27997">
              <w:rPr>
                <w:rFonts w:ascii="Times New Roman" w:hAnsi="Times New Roman" w:cs="Times New Roman"/>
                <w:sz w:val="22"/>
                <w:szCs w:val="22"/>
              </w:rPr>
              <w:t>ICU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2978019" w14:textId="547A1DC0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919F555" w14:textId="6BD431E1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3E584D6" w14:textId="5655BD28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 2 d</w:t>
            </w:r>
            <w:r w:rsidR="001260C4">
              <w:rPr>
                <w:rFonts w:ascii="Times New Roman" w:hAnsi="Times New Roman" w:cs="Times New Roman"/>
                <w:sz w:val="22"/>
                <w:szCs w:val="22"/>
              </w:rPr>
              <w:t>ay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25E01A" w14:textId="1CA72D84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</w:t>
            </w:r>
            <w:r w:rsidR="001260C4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31347E6" w14:textId="07822E34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Of the 45 newborns, 12 (27%) were confirmed with monogenic hereditary disorders. The improvement rate of newborns with monogenic hereditary disorders was 67% (8/12) after treatment.</w:t>
            </w:r>
          </w:p>
        </w:tc>
      </w:tr>
      <w:tr w:rsidR="00756F01" w:rsidRPr="00D27997" w14:paraId="15F8BADF" w14:textId="77777777" w:rsidTr="00756F01">
        <w:trPr>
          <w:trHeight w:val="715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9B58A8F" w14:textId="31CFD0E9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migiel</w:t>
            </w:r>
            <w:proofErr w:type="spellEnd"/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R, 2020, Poland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4916DAF" w14:textId="74800E96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uspected monogenic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A29B554" w14:textId="6FBC8B39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E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1D73ABB" w14:textId="2F35F7EE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PICU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D1E40CA" w14:textId="4475206E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CA86716" w14:textId="5C69F3ED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387B1CD" w14:textId="573733C2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8 m</w:t>
            </w:r>
            <w:r w:rsidR="001260C4">
              <w:rPr>
                <w:rFonts w:ascii="Times New Roman" w:hAnsi="Times New Roman" w:cs="Times New Roman"/>
                <w:sz w:val="22"/>
                <w:szCs w:val="22"/>
              </w:rPr>
              <w:t>onth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7BCD439" w14:textId="21D2522C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</w:t>
            </w:r>
            <w:r w:rsidR="001260C4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22664E1" w14:textId="19D25E7C" w:rsidR="00C15CE2" w:rsidRPr="00D27997" w:rsidRDefault="00C15CE2" w:rsidP="00C15CE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A conclusive genetic diagnosis was obtained in 13 children, corresponding to an overall diagnostic yield of 72.2%</w:t>
            </w:r>
          </w:p>
        </w:tc>
      </w:tr>
      <w:tr w:rsidR="00756F01" w:rsidRPr="00D27997" w14:paraId="1984388E" w14:textId="77777777" w:rsidTr="00756F01">
        <w:trPr>
          <w:trHeight w:val="641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12AB805" w14:textId="48916A25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Zhang L, 2020, Chin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EE2490B" w14:textId="79F3BB1C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epilepsy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A1911CD" w14:textId="165E2D24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E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AA96B0D" w14:textId="35F67D3E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Outpatient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ECCAC82" w14:textId="4C2F9215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D02B232" w14:textId="5804124F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B7B0021" w14:textId="0C8C6C4C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3.45 y</w:t>
            </w:r>
            <w:r w:rsidR="001260C4">
              <w:rPr>
                <w:rFonts w:ascii="Times New Roman" w:hAnsi="Times New Roman" w:cs="Times New Roman"/>
                <w:sz w:val="22"/>
                <w:szCs w:val="22"/>
              </w:rPr>
              <w:t>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8C0D545" w14:textId="02235DCE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</w:t>
            </w:r>
            <w:r w:rsidR="001260C4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8C28565" w14:textId="28BC22DF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The overall diagnostic yield was 32.6%</w:t>
            </w:r>
          </w:p>
        </w:tc>
      </w:tr>
      <w:tr w:rsidR="00756F01" w:rsidRPr="00D27997" w14:paraId="3BB53D56" w14:textId="77777777" w:rsidTr="00756F01">
        <w:trPr>
          <w:trHeight w:val="1007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4A4AF4" w14:textId="17B9A0C1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Zhu T, 2020, Chin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82A6AD3" w14:textId="54929735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uspected unspecific genetic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E5107FB" w14:textId="16BFB010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E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2C715F1" w14:textId="7722E41E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ICU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5ABEE3E" w14:textId="5E6AB12D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trio-panes and proband panel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FDF93FE" w14:textId="3E1BE50A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307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F3D5E72" w14:textId="4F2E745E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≤ 100 d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05D402F" w14:textId="0F892EC8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</w:t>
            </w:r>
            <w:r w:rsidR="001260C4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474462E" w14:textId="77BD9521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Trio-WES, trio-panel, proband-WES, and proband-panel diagnostic yields were 39.71% (83/209), 68.75% (22/32), 59.09% (26/44), and 33.33% (4/12), respectively.</w:t>
            </w:r>
          </w:p>
        </w:tc>
      </w:tr>
      <w:tr w:rsidR="00756F01" w:rsidRPr="00D27997" w14:paraId="1F166A31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FF5C41E" w14:textId="3261B98A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mmock D, 2021, US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27187DF" w14:textId="51EAC24E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uspected unspecific genetic disorder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87628BD" w14:textId="362CFA83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G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5B8F67A" w14:textId="769334B3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ICU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805B361" w14:textId="0859B150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DBF5D1E" w14:textId="73F40E52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184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164094F" w14:textId="4C047425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&lt; 1 y</w:t>
            </w:r>
            <w:r w:rsidR="009E03D4">
              <w:rPr>
                <w:rFonts w:ascii="Times New Roman" w:hAnsi="Times New Roman" w:cs="Times New Roman"/>
                <w:sz w:val="22"/>
                <w:szCs w:val="22"/>
              </w:rPr>
              <w:t>ear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0186A24" w14:textId="33ACB647" w:rsidR="009E03D4" w:rsidRDefault="0020107C" w:rsidP="0020107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Diagnostic yield </w:t>
            </w:r>
          </w:p>
          <w:p w14:paraId="05C60B7F" w14:textId="61E883E2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Health care resources use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9B3BAEA" w14:textId="3DE7E8E1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Of 184 infants enrolled, 74 (40%) received a diagnosis by WGS that explained their admission in a median time of 3 days. In 58 (32%) affected individuals, WGS led to changes in medical care. Testing and precision </w:t>
            </w:r>
            <w:r w:rsidRPr="00D2799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edicine cost $1.7 million and led to $2.2–2.9 million cost savings.</w:t>
            </w:r>
          </w:p>
        </w:tc>
      </w:tr>
      <w:tr w:rsidR="00756F01" w:rsidRPr="00D27997" w14:paraId="4DC0D711" w14:textId="77777777" w:rsidTr="00756F01">
        <w:trPr>
          <w:trHeight w:val="978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587E34E" w14:textId="27CE3B44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erman I, 2021, US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9282AFB" w14:textId="602C66E5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euromuscular disease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505E4EF" w14:textId="22745701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E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094EDF6" w14:textId="643A85D9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Outpatient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E2C6125" w14:textId="342DB06C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Chromosomal microarray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7978463" w14:textId="57D5E9DD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ABE896D" w14:textId="5E2A66D0" w:rsidR="0020107C" w:rsidRPr="00D27997" w:rsidRDefault="009E03D4" w:rsidP="002010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20107C"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 18 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AAB1507" w14:textId="03D99B69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</w:t>
            </w:r>
            <w:r w:rsidR="009E03D4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052A641" w14:textId="491757CF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A molecular diagnosis was achieved in 37/79 (46%) patients with ES, 4/44 (9%) patients with CMA, and 15/74 (20%) patients with candidate gene testing.</w:t>
            </w:r>
          </w:p>
        </w:tc>
      </w:tr>
      <w:tr w:rsidR="00756F01" w:rsidRPr="00D27997" w14:paraId="382F504E" w14:textId="77777777" w:rsidTr="00756F01">
        <w:trPr>
          <w:trHeight w:val="950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8B75750" w14:textId="62781DB2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Kose</w:t>
            </w:r>
            <w:proofErr w:type="spellEnd"/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 M, 2021, Turkey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C9D85AF" w14:textId="03929EEB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uspected mendelian mitochondrial disease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21E5A74" w14:textId="2AE73EDE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E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70D403F" w14:textId="0463858C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180B961" w14:textId="7906F67E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Targeted Exome Sequencing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254A2A6" w14:textId="1B2B272D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3F06DB5" w14:textId="0552D7F4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10 y</w:t>
            </w:r>
            <w:r w:rsidR="009E03D4">
              <w:rPr>
                <w:rFonts w:ascii="Times New Roman" w:hAnsi="Times New Roman" w:cs="Times New Roman"/>
                <w:sz w:val="22"/>
                <w:szCs w:val="22"/>
              </w:rPr>
              <w:t>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9AD8375" w14:textId="56335B72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</w:t>
            </w:r>
            <w:r w:rsidR="009E03D4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098FD03" w14:textId="5763185E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61% of the patients were diagnosed with whole-exome sequencing (WES) (36/59) and 15% with targeted exome sequencing (TES) (9/59).</w:t>
            </w:r>
          </w:p>
        </w:tc>
      </w:tr>
      <w:tr w:rsidR="00756F01" w:rsidRPr="00D27997" w14:paraId="01CB3BB9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FE88FDF" w14:textId="7AF18D2C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Krantz ID, 2021, US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7E4305B" w14:textId="047ABA12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uspected unspecific genetic disorder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82004CC" w14:textId="7340FE02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G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3326FC1" w14:textId="1F5D78C8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Outpatient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FFA7ACD" w14:textId="77777777" w:rsidR="009E03D4" w:rsidRDefault="0020107C" w:rsidP="0020107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elayed WGS</w:t>
            </w:r>
          </w:p>
          <w:p w14:paraId="2F64FBF9" w14:textId="7D7155EE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(60 days)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0234E95" w14:textId="7B6003A3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354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58A7CC6" w14:textId="4D963D5D" w:rsidR="0020107C" w:rsidRPr="00D27997" w:rsidRDefault="0020107C" w:rsidP="002010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 15 d</w:t>
            </w:r>
            <w:r w:rsidR="009E03D4">
              <w:rPr>
                <w:rFonts w:ascii="Times New Roman" w:hAnsi="Times New Roman" w:cs="Times New Roman"/>
                <w:sz w:val="22"/>
                <w:szCs w:val="22"/>
              </w:rPr>
              <w:t>ay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640EA34" w14:textId="77777777" w:rsidR="009E03D4" w:rsidRDefault="0020107C" w:rsidP="0020107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ield</w:t>
            </w:r>
          </w:p>
          <w:p w14:paraId="5CE19F2E" w14:textId="03657308" w:rsidR="0020107C" w:rsidRPr="00D27997" w:rsidRDefault="00B869AE" w:rsidP="002010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Change in clinical management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6A48D3D" w14:textId="3CCF2BEA" w:rsidR="0020107C" w:rsidRPr="00D27997" w:rsidRDefault="00B869AE" w:rsidP="0020107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At 60 days, twice as many infants in the early group vs the delayed group received a COM (34 of 161 [21.1%; 95% CI, 15.1%-28.2%] vs 17 of 165 [10.3%; 95% CI,6.1%-16.0%];P= .009; odds ratio, 2.3; 95% CI, 1.22-4.32) and a molecular diagnosis (55 of176 [31.0%; 95% CI, 24.5%-38.7%] vs 27 of 178 [15.0%; 95% CI, 10.2%-21.3%];P&lt; .001). At90 days, the delayed group showed a doubling of COM (to 45 of 161 [28.0%; 95% CI,21.2%-35.6%]) and diagnostic efficacy (to 56 of 178 [31.0%; 95% CI, 24.7%-38.8%]).</w:t>
            </w:r>
          </w:p>
        </w:tc>
      </w:tr>
      <w:tr w:rsidR="00756F01" w:rsidRPr="00D27997" w14:paraId="6DE06A8B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63AC39C" w14:textId="6A54C6AB" w:rsidR="00B869AE" w:rsidRPr="00D27997" w:rsidRDefault="00B869AE" w:rsidP="00B869A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Liu Y, 2021, Chin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1E6F54D" w14:textId="66B084A2" w:rsidR="00B869AE" w:rsidRPr="00D27997" w:rsidRDefault="00B869AE" w:rsidP="00B869A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Metabolic disease</w:t>
            </w:r>
          </w:p>
          <w:p w14:paraId="345D4EEF" w14:textId="77777777" w:rsidR="00B869AE" w:rsidRPr="00D27997" w:rsidRDefault="00B869AE" w:rsidP="00B869A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Neuromuscular disease</w:t>
            </w:r>
          </w:p>
          <w:p w14:paraId="676EFF6A" w14:textId="2E89E5F8" w:rsidR="00B869AE" w:rsidRPr="00D27997" w:rsidRDefault="00B869AE" w:rsidP="00B869A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Multiple deformitie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8496F7F" w14:textId="12F925A9" w:rsidR="00B869AE" w:rsidRPr="00D27997" w:rsidRDefault="00B869AE" w:rsidP="00B869A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E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6E9B6B6" w14:textId="7B268295" w:rsidR="00B869AE" w:rsidRPr="00D27997" w:rsidRDefault="00B869AE" w:rsidP="00B869A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PICU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4471F2C" w14:textId="0F6C8531" w:rsidR="00B869AE" w:rsidRPr="00D27997" w:rsidRDefault="00B869AE" w:rsidP="00B869A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783B220" w14:textId="513E7467" w:rsidR="00B869AE" w:rsidRPr="00D27997" w:rsidRDefault="00B869AE" w:rsidP="00B869A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169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25558FA" w14:textId="19B5AA30" w:rsidR="00B869AE" w:rsidRPr="00D27997" w:rsidRDefault="00B869AE" w:rsidP="00B869A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10.5 m</w:t>
            </w:r>
            <w:r w:rsidR="009E03D4">
              <w:rPr>
                <w:rFonts w:ascii="Times New Roman" w:hAnsi="Times New Roman" w:cs="Times New Roman"/>
                <w:sz w:val="22"/>
                <w:szCs w:val="22"/>
              </w:rPr>
              <w:t>onth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AA1C6D9" w14:textId="208C48CC" w:rsidR="00B869AE" w:rsidRPr="00D27997" w:rsidRDefault="00B869AE" w:rsidP="00B869A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iagnostic yield</w:t>
            </w:r>
          </w:p>
          <w:p w14:paraId="4F43697A" w14:textId="68E7D2BB" w:rsidR="00B869AE" w:rsidRPr="00D27997" w:rsidRDefault="00B869AE" w:rsidP="00B869A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hange in clinical management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832547F" w14:textId="7ED2F72C" w:rsidR="00B869AE" w:rsidRPr="00D27997" w:rsidRDefault="00B869AE" w:rsidP="00B869A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A total of 43 patients (25%) were diagnosed with monogenic disorders. The results of WES had an impact on the treatment for 30 cases (70%).</w:t>
            </w:r>
          </w:p>
        </w:tc>
      </w:tr>
      <w:tr w:rsidR="00756F01" w:rsidRPr="00D27997" w14:paraId="5D305F8F" w14:textId="77777777" w:rsidTr="00756F01">
        <w:trPr>
          <w:trHeight w:val="411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564519A" w14:textId="7BB6B056" w:rsidR="00B869AE" w:rsidRPr="00D27997" w:rsidRDefault="00B869AE" w:rsidP="00B869A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Liu Y, 2021, Chin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49B6B92" w14:textId="372E2E82" w:rsidR="00B869AE" w:rsidRPr="00D27997" w:rsidRDefault="00B869AE" w:rsidP="00B869A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evelopmental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97A85B9" w14:textId="474607AD" w:rsidR="00B869AE" w:rsidRPr="00D27997" w:rsidRDefault="00B869AE" w:rsidP="00B869A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ES or WES+ CNV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ED281F8" w14:textId="7C8260ED" w:rsidR="00B869AE" w:rsidRPr="00D27997" w:rsidRDefault="00B869AE" w:rsidP="00B869A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Outpatient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C68E133" w14:textId="30CD62BB" w:rsidR="00B869AE" w:rsidRPr="00D27997" w:rsidRDefault="00B869AE" w:rsidP="00B869A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Single proband WES vs Trio </w:t>
            </w:r>
            <w:r w:rsidRPr="00D2799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ES vs WES+CNVs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E9436F1" w14:textId="52516970" w:rsidR="00B869AE" w:rsidRPr="00D27997" w:rsidRDefault="00B869AE" w:rsidP="00B869A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94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70CBE73" w14:textId="62829C6D" w:rsidR="00B869AE" w:rsidRPr="00D27997" w:rsidRDefault="00B869AE" w:rsidP="00B869A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24.7 m</w:t>
            </w:r>
            <w:r w:rsidR="00D12DEB" w:rsidRPr="00D27997">
              <w:rPr>
                <w:rFonts w:ascii="Times New Roman" w:hAnsi="Times New Roman" w:cs="Times New Roman"/>
                <w:sz w:val="22"/>
                <w:szCs w:val="22"/>
              </w:rPr>
              <w:t>onth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E474647" w14:textId="77777777" w:rsidR="009E03D4" w:rsidRDefault="00B869AE" w:rsidP="00B869A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</w:t>
            </w:r>
            <w:r w:rsidR="009E03D4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eld</w:t>
            </w:r>
          </w:p>
          <w:p w14:paraId="4EF32834" w14:textId="1C1C2BD5" w:rsidR="00B869AE" w:rsidRPr="00D27997" w:rsidRDefault="009E03D4" w:rsidP="00B869A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B869AE" w:rsidRPr="00D27997">
              <w:rPr>
                <w:rFonts w:ascii="Times New Roman" w:hAnsi="Times New Roman" w:cs="Times New Roman"/>
                <w:sz w:val="22"/>
                <w:szCs w:val="22"/>
              </w:rPr>
              <w:t>linical utility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15A3858" w14:textId="47B5FEE2" w:rsidR="00B869AE" w:rsidRPr="00D27997" w:rsidRDefault="00B869AE" w:rsidP="00B869A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WES reached a high diagnostic rate (48.7%, 46/94), and de novo (48.3%, 28/58) was the main pathogenic form. The number of uncertain significant locus in the patients </w:t>
            </w:r>
            <w:r w:rsidRPr="00D2799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taking Trio-WES was significantly lower than that in patients taking Pro-WES (2.1%vs 2.8%). The diagnostic rate of WES accompanied by </w:t>
            </w:r>
            <w:proofErr w:type="spellStart"/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CNVseq</w:t>
            </w:r>
            <w:proofErr w:type="spellEnd"/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 (57.5%, 46/80) was significantly higher (p= 0.016) than WES alone. </w:t>
            </w:r>
          </w:p>
        </w:tc>
      </w:tr>
      <w:tr w:rsidR="00756F01" w:rsidRPr="00D27997" w14:paraId="5B39C83A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3CED7C1" w14:textId="1D32F29D" w:rsidR="0066143E" w:rsidRPr="00D27997" w:rsidRDefault="0066143E" w:rsidP="0066143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ipen AM, 2021, Malaysi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137C2AE" w14:textId="29738924" w:rsidR="0066143E" w:rsidRPr="00D27997" w:rsidRDefault="0066143E" w:rsidP="0066143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Errors of immunity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334768F" w14:textId="46547199" w:rsidR="0066143E" w:rsidRPr="00D27997" w:rsidRDefault="0066143E" w:rsidP="0066143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E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7545FD7" w14:textId="317DD035" w:rsidR="0066143E" w:rsidRPr="00D27997" w:rsidRDefault="0066143E" w:rsidP="0066143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Outpatient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EB5349F" w14:textId="230CFFAE" w:rsidR="0066143E" w:rsidRPr="00D27997" w:rsidRDefault="0066143E" w:rsidP="0066143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Clinical diagnose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8B0AE73" w14:textId="44B9724E" w:rsidR="0066143E" w:rsidRPr="00D27997" w:rsidRDefault="0066143E" w:rsidP="0066143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D2140D3" w14:textId="1AB8756E" w:rsidR="0066143E" w:rsidRPr="00D27997" w:rsidRDefault="0066143E" w:rsidP="0066143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5 y</w:t>
            </w:r>
            <w:r w:rsidR="009E03D4">
              <w:rPr>
                <w:rFonts w:ascii="Times New Roman" w:hAnsi="Times New Roman" w:cs="Times New Roman"/>
                <w:sz w:val="22"/>
                <w:szCs w:val="22"/>
              </w:rPr>
              <w:t>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FC0D0B2" w14:textId="4296B993" w:rsidR="0066143E" w:rsidRPr="00D27997" w:rsidRDefault="0066143E" w:rsidP="0066143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</w:t>
            </w:r>
            <w:r w:rsidR="00F00653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31301D3" w14:textId="25E0E08C" w:rsidR="0066143E" w:rsidRPr="00D27997" w:rsidRDefault="0066143E" w:rsidP="0066143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Genetic diagnosis was attained in 46.7% (14 of 30) of the patients.</w:t>
            </w:r>
            <w:r w:rsidR="009E03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Genetic findings differed from the provisional clinical diagnoses in seven cases (50.0%).</w:t>
            </w:r>
          </w:p>
        </w:tc>
      </w:tr>
      <w:tr w:rsidR="00756F01" w:rsidRPr="00D27997" w14:paraId="1E10030E" w14:textId="77777777" w:rsidTr="00756F01">
        <w:trPr>
          <w:trHeight w:val="1540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2C34B56" w14:textId="73DC75BA" w:rsidR="0066143E" w:rsidRPr="00D27997" w:rsidRDefault="0066143E" w:rsidP="0066143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cholz T, 2021, Germany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92DFC28" w14:textId="19784647" w:rsidR="0066143E" w:rsidRPr="00D27997" w:rsidRDefault="0066143E" w:rsidP="0066143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uspected monogenic disorder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42F632B" w14:textId="362CC6EC" w:rsidR="0066143E" w:rsidRPr="00D27997" w:rsidRDefault="0066143E" w:rsidP="0066143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E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2DD4E9D" w14:textId="6ED80DE5" w:rsidR="0066143E" w:rsidRPr="00D27997" w:rsidRDefault="0066143E" w:rsidP="0066143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ICU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8FC6442" w14:textId="7199F2F0" w:rsidR="0066143E" w:rsidRPr="00D27997" w:rsidRDefault="0066143E" w:rsidP="0066143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59EE036" w14:textId="3A09DEFE" w:rsidR="0066143E" w:rsidRPr="00D27997" w:rsidRDefault="0066143E" w:rsidP="0066143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B0C6636" w14:textId="222E03C3" w:rsidR="0066143E" w:rsidRPr="00D27997" w:rsidRDefault="0066143E" w:rsidP="0066143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68 d</w:t>
            </w:r>
            <w:r w:rsidR="009E03D4">
              <w:rPr>
                <w:rFonts w:ascii="Times New Roman" w:hAnsi="Times New Roman" w:cs="Times New Roman"/>
                <w:sz w:val="22"/>
                <w:szCs w:val="22"/>
              </w:rPr>
              <w:t>ay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5BA035A" w14:textId="2A9D25F5" w:rsidR="0066143E" w:rsidRPr="00D27997" w:rsidRDefault="0066143E" w:rsidP="0066143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i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C1F7674" w14:textId="497C787F" w:rsidR="0066143E" w:rsidRPr="00D27997" w:rsidRDefault="0066143E" w:rsidP="0066143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The overall molecular genetic diagnostic rate within the cohort was 46% (28/61) and 50% (15/30) in the subgroup of preterm neonates. Identifying the genetic cause of disease facilitates individualized management in </w:t>
            </w:r>
            <w:proofErr w:type="gramStart"/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the majority of</w:t>
            </w:r>
            <w:proofErr w:type="gramEnd"/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patients.</w:t>
            </w:r>
          </w:p>
        </w:tc>
      </w:tr>
      <w:tr w:rsidR="00756F01" w:rsidRPr="00D27997" w14:paraId="75E8C013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448D36D" w14:textId="0EB347D2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chon KR, 2021, England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8E3DD2F" w14:textId="16BEF5A9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Mitochondrial disease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8A90CB9" w14:textId="36E30BEB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G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C6BC131" w14:textId="3F4D00B3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Outpatient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859D4F8" w14:textId="0820B410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94C1E0A" w14:textId="69A885E7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345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829277E" w14:textId="2CA89DFE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12 y</w:t>
            </w:r>
            <w:r w:rsidR="009E03D4">
              <w:rPr>
                <w:rFonts w:ascii="Times New Roman" w:hAnsi="Times New Roman" w:cs="Times New Roman"/>
                <w:sz w:val="22"/>
                <w:szCs w:val="22"/>
              </w:rPr>
              <w:t>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DDD0004" w14:textId="3279B585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i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2565ADD" w14:textId="780D0C2D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A definite or probable genetic diagnosis was identified in 98/319 (31%) families, with an additional 6 (2%) possible diagnoses. Of 104 families given a diagnosis, 39 (38%) had a mitochondrial diagnosis and 65 (63%) had a non-mitochondrial diagnosis</w:t>
            </w:r>
          </w:p>
        </w:tc>
      </w:tr>
      <w:tr w:rsidR="00756F01" w:rsidRPr="00D27997" w14:paraId="74816757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1D9967" w14:textId="6A82EF51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Sharma S, 2021, US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392F209" w14:textId="291104C4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Hypotonia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75C3994" w14:textId="53B1581B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hole exome [WES], or whole genome sequencing [WGS]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F656967" w14:textId="052BD334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Outpatient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819DBC6" w14:textId="53DBCA56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karyotype, microarray, targeted genetic testing for specific conditions, gene panels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311222E" w14:textId="518A8EAD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324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3592416" w14:textId="614BF0C6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5.17 m</w:t>
            </w:r>
            <w:r w:rsidR="009E03D4">
              <w:rPr>
                <w:rFonts w:ascii="Times New Roman" w:hAnsi="Times New Roman" w:cs="Times New Roman"/>
                <w:sz w:val="22"/>
                <w:szCs w:val="22"/>
              </w:rPr>
              <w:t>onth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DCA570E" w14:textId="7D155409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i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67A7FB1" w14:textId="3960C847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</w:t>
            </w:r>
            <w:r w:rsidR="009E03D4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eld was 32% for karyotype, 19% for microarray, 30% for targeted genetic tests, 38% for gene panels, and 31% for whole exome sequencing.  The combination of microarray and exome sequencing gave the highest diagnostic yield. None of the other tests added significant value in arriving at a diagnosis.</w:t>
            </w:r>
          </w:p>
        </w:tc>
      </w:tr>
      <w:tr w:rsidR="00756F01" w:rsidRPr="00D27997" w14:paraId="4C4B15CD" w14:textId="77777777" w:rsidTr="00756F01">
        <w:trPr>
          <w:trHeight w:val="694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3665DBB" w14:textId="49719EE7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Wu B, 2021, China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509565A" w14:textId="77777777" w:rsidR="006565EB" w:rsidRDefault="006565EB" w:rsidP="0040007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400078" w:rsidRPr="00D27997">
              <w:rPr>
                <w:rFonts w:ascii="Times New Roman" w:hAnsi="Times New Roman" w:cs="Times New Roman"/>
                <w:sz w:val="22"/>
                <w:szCs w:val="22"/>
              </w:rPr>
              <w:t>euromuscular,</w:t>
            </w:r>
          </w:p>
          <w:p w14:paraId="2926A2C8" w14:textId="116BF100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 xml:space="preserve">respiratory, and </w:t>
            </w:r>
            <w:r w:rsidRPr="00D2799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mmunologic/infectious disease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A3F8FF3" w14:textId="2942B0BC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GS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44920DC" w14:textId="7E82DC95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Outpatient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3822716" w14:textId="7D553A7C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trio-rapid genome sequencing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322273F" w14:textId="49B198B6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202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04874D4" w14:textId="45877BCD" w:rsidR="00400078" w:rsidRPr="00D27997" w:rsidRDefault="005A6756" w:rsidP="004000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18 years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96A26CB" w14:textId="77777777" w:rsidR="005A6756" w:rsidRDefault="00400078" w:rsidP="0040007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ield</w:t>
            </w:r>
          </w:p>
          <w:p w14:paraId="36B6B3CC" w14:textId="62AAB18C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Change in clinical management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A1C573A" w14:textId="6DE1A755" w:rsidR="00400078" w:rsidRPr="00D27997" w:rsidRDefault="00400078" w:rsidP="00400078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The diagnostic yield of trio-rapid genome sequencing was higher than that of proband-only clinical exome sequencing (36.6% [95% CI, 30.1-43.7%] vs 20.3% [95% CI, 15.1-</w:t>
            </w:r>
            <w:r w:rsidRPr="00D2799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6.6%], respectively; p = 0.0004), and the average turnaround time for trio-rapid genome sequencing (median: 7 d) was faster than that of proband-only clinical exome sequencing (median: 20 d) (p &lt; 2.2 × 10-16). Sixteen infants (21.6%) experienced a change in clinical management following trio-rapid genome sequencing diagnosis, and 24 infants (32.4%) were referred to a new subspecialist.</w:t>
            </w:r>
          </w:p>
        </w:tc>
      </w:tr>
      <w:tr w:rsidR="00756F01" w:rsidRPr="00D27997" w14:paraId="25AD0FD2" w14:textId="77777777" w:rsidTr="00756F01">
        <w:trPr>
          <w:trHeight w:val="1172"/>
        </w:trPr>
        <w:tc>
          <w:tcPr>
            <w:tcW w:w="4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90291E" w14:textId="76461DA0" w:rsidR="006222D7" w:rsidRPr="00D27997" w:rsidRDefault="006222D7" w:rsidP="006222D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lastRenderedPageBreak/>
              <w:t>Leite</w:t>
            </w:r>
            <w:proofErr w:type="spellEnd"/>
            <w:r w:rsidRPr="00D279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AJDC, 2022, Brazi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0866752" w14:textId="54A06922" w:rsidR="006222D7" w:rsidRPr="00D27997" w:rsidRDefault="006222D7" w:rsidP="006222D7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Intellectual Disability (ID), global developmental</w:t>
            </w:r>
            <w:r w:rsidR="005B5CEE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</w:t>
            </w: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delay and multiples congenital anomalies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F36A5B4" w14:textId="3D9E3DC8" w:rsidR="006222D7" w:rsidRPr="00D27997" w:rsidRDefault="005B5CEE" w:rsidP="006222D7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WES</w:t>
            </w:r>
            <w:r w:rsidR="006222D7"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</w:p>
        </w:tc>
        <w:tc>
          <w:tcPr>
            <w:tcW w:w="4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2B6ADD0" w14:textId="71AD5AD5" w:rsidR="006222D7" w:rsidRPr="00D27997" w:rsidRDefault="006222D7" w:rsidP="006222D7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Outpatient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E7FE068" w14:textId="4FFA7D91" w:rsidR="006222D7" w:rsidRPr="00D27997" w:rsidRDefault="005B5CEE" w:rsidP="006222D7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CMA</w:t>
            </w:r>
          </w:p>
        </w:tc>
        <w:tc>
          <w:tcPr>
            <w:tcW w:w="4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AD0AC8E" w14:textId="03F61C25" w:rsidR="006222D7" w:rsidRPr="00D27997" w:rsidRDefault="006222D7" w:rsidP="006222D7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369</w:t>
            </w:r>
          </w:p>
        </w:tc>
        <w:tc>
          <w:tcPr>
            <w:tcW w:w="3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27894F6" w14:textId="13A26201" w:rsidR="006222D7" w:rsidRPr="00D27997" w:rsidRDefault="006222D7" w:rsidP="006222D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&lt;18 y</w:t>
            </w:r>
          </w:p>
        </w:tc>
        <w:tc>
          <w:tcPr>
            <w:tcW w:w="5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6F75EE3" w14:textId="57967A6E" w:rsidR="006222D7" w:rsidRPr="00D27997" w:rsidRDefault="006222D7" w:rsidP="006222D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hAnsi="Times New Roman" w:cs="Times New Roman"/>
                <w:sz w:val="22"/>
                <w:szCs w:val="22"/>
              </w:rPr>
              <w:t>Diagnostic yield</w:t>
            </w:r>
          </w:p>
        </w:tc>
        <w:tc>
          <w:tcPr>
            <w:tcW w:w="14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AFFE2CF" w14:textId="170D7213" w:rsidR="006222D7" w:rsidRPr="00D27997" w:rsidRDefault="006222D7" w:rsidP="006222D7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CMA was performed in 83 patients who had normal karyotype results resulting in a diagnostic yield of 21.7% (18/83). Exome sequencing with analysis of the ID gene panel was performed in 19 trios of families that had negative results with previous methodologies. With the ID gene</w:t>
            </w:r>
            <w:r w:rsidR="005B5CEE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</w:t>
            </w:r>
            <w:r w:rsidRPr="00D27997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panel analysis, mutations were identified in 63.1% (12/19) of the cases. With the three methodologies applied, it was possible to identify the genetic cause of ID in 42.3% (156/369) of the patients.</w:t>
            </w:r>
          </w:p>
        </w:tc>
      </w:tr>
    </w:tbl>
    <w:p w14:paraId="0B2471AC" w14:textId="1DA7EE2F" w:rsidR="00DE507D" w:rsidRPr="00D27997" w:rsidRDefault="00DE507D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4E6951B2" w14:textId="19C9B985" w:rsidR="00E00B46" w:rsidRDefault="00E00B46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3CD020CD" w14:textId="77777777" w:rsidR="00204E49" w:rsidRDefault="00204E49" w:rsidP="00752FDF">
      <w:pPr>
        <w:rPr>
          <w:rFonts w:ascii="Times New Roman" w:hAnsi="Times New Roman" w:cs="Times New Roman"/>
          <w:b/>
          <w:sz w:val="22"/>
          <w:szCs w:val="22"/>
        </w:rPr>
        <w:sectPr w:rsidR="00204E49" w:rsidSect="00DE507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A1A048" w14:textId="77777777" w:rsidR="008969EE" w:rsidRPr="00D27997" w:rsidRDefault="00EE7302" w:rsidP="008969EE">
      <w:pPr>
        <w:rPr>
          <w:ins w:id="1" w:author="Mario Cesare Nurchis" w:date="2023-05-02T17:06:00Z"/>
          <w:rFonts w:ascii="Times New Roman" w:hAnsi="Times New Roman" w:cs="Times New Roman"/>
          <w:b/>
          <w:sz w:val="22"/>
          <w:szCs w:val="22"/>
        </w:rPr>
      </w:pPr>
      <w:r w:rsidRPr="00EE7302">
        <w:rPr>
          <w:rFonts w:ascii="Times New Roman" w:eastAsia="Calibri" w:hAnsi="Times New Roman" w:cs="Times New Roman"/>
          <w:b/>
          <w:lang w:eastAsia="en-GB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lang w:eastAsia="en-GB"/>
        </w:rPr>
        <w:t>S2</w:t>
      </w:r>
      <w:r w:rsidRPr="00EE7302">
        <w:rPr>
          <w:rFonts w:ascii="Times New Roman" w:eastAsia="Calibri" w:hAnsi="Times New Roman" w:cs="Times New Roman"/>
          <w:b/>
          <w:lang w:eastAsia="en-GB"/>
        </w:rPr>
        <w:t>.</w:t>
      </w:r>
      <w:r w:rsidRPr="00EE7302">
        <w:rPr>
          <w:rFonts w:ascii="Times New Roman" w:eastAsia="Calibri" w:hAnsi="Times New Roman" w:cs="Times New Roman"/>
          <w:lang w:eastAsia="en-GB"/>
        </w:rPr>
        <w:t xml:space="preserve"> Results of the Quality Assessment of Diagnostic Accuracy Studies -2 (QUADAS-2) tool</w:t>
      </w:r>
      <w:ins w:id="2" w:author="Mario Cesare Nurchis" w:date="2023-05-02T17:06:00Z">
        <w:r w:rsidR="008969EE">
          <w:rPr>
            <w:rFonts w:ascii="Times New Roman" w:eastAsia="Calibri" w:hAnsi="Times New Roman" w:cs="Times New Roman"/>
            <w:lang w:eastAsia="en-GB"/>
          </w:rPr>
          <w:t xml:space="preserve"> for studies included in </w:t>
        </w:r>
        <w:r w:rsidR="008969EE" w:rsidRPr="0011471C">
          <w:rPr>
            <w:rFonts w:ascii="Times New Roman" w:hAnsi="Times New Roman" w:cs="Times New Roman"/>
            <w:sz w:val="22"/>
            <w:szCs w:val="22"/>
          </w:rPr>
          <w:t xml:space="preserve">systematic review and meta-analysis, </w:t>
        </w:r>
        <w:r w:rsidR="008969EE">
          <w:rPr>
            <w:rFonts w:ascii="Times New Roman" w:hAnsi="Times New Roman" w:cs="Times New Roman"/>
            <w:sz w:val="22"/>
            <w:szCs w:val="22"/>
          </w:rPr>
          <w:t>2015</w:t>
        </w:r>
        <w:r w:rsidR="008969EE" w:rsidRPr="0011471C">
          <w:rPr>
            <w:rFonts w:ascii="Times New Roman" w:hAnsi="Times New Roman" w:cs="Times New Roman"/>
            <w:sz w:val="22"/>
            <w:szCs w:val="22"/>
          </w:rPr>
          <w:t>–202</w:t>
        </w:r>
        <w:r w:rsidR="008969EE">
          <w:rPr>
            <w:rFonts w:ascii="Times New Roman" w:hAnsi="Times New Roman" w:cs="Times New Roman"/>
            <w:sz w:val="22"/>
            <w:szCs w:val="22"/>
          </w:rPr>
          <w:t>2</w:t>
        </w:r>
        <w:r w:rsidR="008969EE" w:rsidRPr="00D27997">
          <w:rPr>
            <w:rFonts w:ascii="Times New Roman" w:hAnsi="Times New Roman" w:cs="Times New Roman"/>
            <w:sz w:val="22"/>
            <w:szCs w:val="22"/>
          </w:rPr>
          <w:t>.</w:t>
        </w:r>
      </w:ins>
    </w:p>
    <w:p w14:paraId="23B40624" w14:textId="6A8EA8CB" w:rsidR="00EE7302" w:rsidRPr="00EE7302" w:rsidRDefault="00EE7302" w:rsidP="00EE7302">
      <w:pPr>
        <w:spacing w:after="200"/>
        <w:rPr>
          <w:rFonts w:ascii="Times New Roman" w:eastAsia="Calibri" w:hAnsi="Times New Roman" w:cs="Times New Roman"/>
          <w:lang w:eastAsia="en-GB"/>
        </w:rPr>
      </w:pPr>
    </w:p>
    <w:tbl>
      <w:tblPr>
        <w:tblW w:w="9000" w:type="dxa"/>
        <w:tblLayout w:type="fixed"/>
        <w:tblLook w:val="00A0" w:firstRow="1" w:lastRow="0" w:firstColumn="1" w:lastColumn="0" w:noHBand="0" w:noVBand="0"/>
      </w:tblPr>
      <w:tblGrid>
        <w:gridCol w:w="1101"/>
        <w:gridCol w:w="1275"/>
        <w:gridCol w:w="851"/>
        <w:gridCol w:w="1417"/>
        <w:gridCol w:w="993"/>
        <w:gridCol w:w="1275"/>
        <w:gridCol w:w="851"/>
        <w:gridCol w:w="1237"/>
      </w:tblGrid>
      <w:tr w:rsidR="00EE7302" w:rsidRPr="00EE7302" w14:paraId="75F62F44" w14:textId="77777777" w:rsidTr="009B0B8C">
        <w:trPr>
          <w:trHeight w:val="147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14:paraId="4C5C595C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18"/>
                <w:szCs w:val="18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GB"/>
              </w:rPr>
              <w:t>Study, year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DDD06CD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GB"/>
              </w:rPr>
              <w:t>RISK OF BIAS</w:t>
            </w:r>
          </w:p>
        </w:tc>
        <w:tc>
          <w:tcPr>
            <w:tcW w:w="33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735A9AEB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GB"/>
              </w:rPr>
              <w:t>APPLICABILITY CONCERNS</w:t>
            </w:r>
          </w:p>
        </w:tc>
      </w:tr>
      <w:tr w:rsidR="00EE7302" w:rsidRPr="00EE7302" w14:paraId="705C2CFD" w14:textId="77777777" w:rsidTr="009B0B8C">
        <w:trPr>
          <w:trHeight w:val="417"/>
        </w:trPr>
        <w:tc>
          <w:tcPr>
            <w:tcW w:w="1101" w:type="dxa"/>
            <w:vMerge/>
            <w:tcBorders>
              <w:bottom w:val="single" w:sz="4" w:space="0" w:color="auto"/>
            </w:tcBorders>
            <w:vAlign w:val="center"/>
          </w:tcPr>
          <w:p w14:paraId="00803453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16407ED" w14:textId="77777777" w:rsidR="00EE7302" w:rsidRPr="00EE7302" w:rsidRDefault="00EE7302" w:rsidP="009B0B8C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90FCA6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6391A50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GB"/>
              </w:rPr>
              <w:t>REFERENCE STANDAR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7B336C4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GB"/>
              </w:rPr>
              <w:t>FLOW AND TIMIN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3148F6E3" w14:textId="77777777" w:rsidR="00EE7302" w:rsidRPr="00EE7302" w:rsidRDefault="00EE7302" w:rsidP="009B0B8C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57343BB4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09E34F0C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GB"/>
              </w:rPr>
              <w:t>REFERENCE STANDARD</w:t>
            </w:r>
          </w:p>
        </w:tc>
      </w:tr>
      <w:tr w:rsidR="00EE7302" w:rsidRPr="00EE7302" w14:paraId="58AFA153" w14:textId="77777777" w:rsidTr="009B0B8C">
        <w:trPr>
          <w:trHeight w:val="343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1B36D781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Taylor JC, 201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1F6316D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CD2F9F6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CC4AA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C57CA7E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F0032F7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5B01CD9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104F990F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</w:tr>
      <w:tr w:rsidR="00EE7302" w:rsidRPr="00EE7302" w14:paraId="3E873090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64CCD4ED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Zhu X, 2015</w:t>
            </w:r>
          </w:p>
        </w:tc>
        <w:tc>
          <w:tcPr>
            <w:tcW w:w="1275" w:type="dxa"/>
          </w:tcPr>
          <w:p w14:paraId="211177E5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36313FF8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1A6FD447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4F2F70B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6A0352C0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1C8A73C8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068885F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25544D8D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635EDF20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Farwell, 2015</w:t>
            </w:r>
          </w:p>
        </w:tc>
        <w:tc>
          <w:tcPr>
            <w:tcW w:w="1275" w:type="dxa"/>
          </w:tcPr>
          <w:p w14:paraId="49A2AE29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01002514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7D9B1CFF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42B44D56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1A07B46F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34A1D826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3FEDEAC5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117F3D62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2E2FE6BA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Valencia CA, 2015</w:t>
            </w:r>
          </w:p>
        </w:tc>
        <w:tc>
          <w:tcPr>
            <w:tcW w:w="1275" w:type="dxa"/>
          </w:tcPr>
          <w:p w14:paraId="7EB33280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3BA55CE6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51E9BBE5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993" w:type="dxa"/>
          </w:tcPr>
          <w:p w14:paraId="0EDA1FF4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61088C5C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1FFD9285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5DEABDC6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</w:tr>
      <w:tr w:rsidR="00EE7302" w:rsidRPr="00EE7302" w14:paraId="00A0E394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59629405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Willig LK, 2015</w:t>
            </w:r>
          </w:p>
        </w:tc>
        <w:tc>
          <w:tcPr>
            <w:tcW w:w="1275" w:type="dxa"/>
          </w:tcPr>
          <w:p w14:paraId="35D55F3B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55B324FC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549ECD7C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6B3DE42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4066079A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253E869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6ABD70E5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00A23D9E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374744D6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Stavropoulos DJ, 2016</w:t>
            </w:r>
          </w:p>
        </w:tc>
        <w:tc>
          <w:tcPr>
            <w:tcW w:w="1275" w:type="dxa"/>
          </w:tcPr>
          <w:p w14:paraId="442895B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64038555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761F0C8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202FB005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60806CBB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39D835A0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368DFFFC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4C16E76A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6B228C6B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Thevenon</w:t>
            </w:r>
            <w:proofErr w:type="spellEnd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 J, 2016</w:t>
            </w:r>
          </w:p>
        </w:tc>
        <w:tc>
          <w:tcPr>
            <w:tcW w:w="1275" w:type="dxa"/>
          </w:tcPr>
          <w:p w14:paraId="2771E3A7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57374992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7F0E3FF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60B84C47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19533B8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291E7312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10313DA7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4370BCD7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25B8ACBE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Stark Z, 2016</w:t>
            </w:r>
          </w:p>
        </w:tc>
        <w:tc>
          <w:tcPr>
            <w:tcW w:w="1275" w:type="dxa"/>
          </w:tcPr>
          <w:p w14:paraId="38C7C9B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63916EE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5D5796F0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04464FEE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18750FAA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5DE6BB0E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77A3012B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7F31877F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57096570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Retterer</w:t>
            </w:r>
            <w:proofErr w:type="spellEnd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 K, 2016</w:t>
            </w:r>
          </w:p>
        </w:tc>
        <w:tc>
          <w:tcPr>
            <w:tcW w:w="1275" w:type="dxa"/>
          </w:tcPr>
          <w:p w14:paraId="1E8551A8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FBD4B4"/>
                <w:lang w:eastAsia="en-GB"/>
              </w:rPr>
              <w:t>L</w:t>
            </w:r>
          </w:p>
        </w:tc>
        <w:tc>
          <w:tcPr>
            <w:tcW w:w="851" w:type="dxa"/>
          </w:tcPr>
          <w:p w14:paraId="7B9A56F2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6B06759A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993" w:type="dxa"/>
          </w:tcPr>
          <w:p w14:paraId="71DA802A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6673C8C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FBD4B4"/>
                <w:lang w:eastAsia="en-GB"/>
              </w:rPr>
              <w:t>L</w:t>
            </w:r>
          </w:p>
        </w:tc>
        <w:tc>
          <w:tcPr>
            <w:tcW w:w="851" w:type="dxa"/>
          </w:tcPr>
          <w:p w14:paraId="02E9C446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5D1B6654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</w:tr>
      <w:tr w:rsidR="00EE7302" w:rsidRPr="00EE7302" w14:paraId="3AB481C8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2A2801F5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Bick D, 2017</w:t>
            </w:r>
          </w:p>
        </w:tc>
        <w:tc>
          <w:tcPr>
            <w:tcW w:w="1275" w:type="dxa"/>
          </w:tcPr>
          <w:p w14:paraId="5BDFE05B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FBD4B4"/>
                <w:lang w:eastAsia="en-GB"/>
              </w:rPr>
              <w:t>L</w:t>
            </w:r>
          </w:p>
        </w:tc>
        <w:tc>
          <w:tcPr>
            <w:tcW w:w="851" w:type="dxa"/>
          </w:tcPr>
          <w:p w14:paraId="36AEE06C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6DE44F25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993" w:type="dxa"/>
          </w:tcPr>
          <w:p w14:paraId="6ABD3C52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78BFF59F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FBD4B4"/>
                <w:lang w:eastAsia="en-GB"/>
              </w:rPr>
              <w:t>L</w:t>
            </w:r>
          </w:p>
        </w:tc>
        <w:tc>
          <w:tcPr>
            <w:tcW w:w="851" w:type="dxa"/>
          </w:tcPr>
          <w:p w14:paraId="773EBAD0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3C91A6B0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</w:tr>
      <w:tr w:rsidR="00EE7302" w:rsidRPr="00EE7302" w14:paraId="3C464CB4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39E3B950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Vissers</w:t>
            </w:r>
            <w:proofErr w:type="spellEnd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 L, 2017</w:t>
            </w:r>
          </w:p>
        </w:tc>
        <w:tc>
          <w:tcPr>
            <w:tcW w:w="1275" w:type="dxa"/>
          </w:tcPr>
          <w:p w14:paraId="7048FBDD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3AF34A44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2274EBA5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7A80E3B7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3DACEE5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2E3FAFF5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5C4E209F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7A6DB343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6FF9602B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Meng L, 2017</w:t>
            </w:r>
          </w:p>
        </w:tc>
        <w:tc>
          <w:tcPr>
            <w:tcW w:w="1275" w:type="dxa"/>
          </w:tcPr>
          <w:p w14:paraId="4CEB3619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76874D3F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3FAB66DE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993" w:type="dxa"/>
          </w:tcPr>
          <w:p w14:paraId="2D962B97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75130AA2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768BCD54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6C50FFAE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FBD4B4"/>
                <w:lang w:eastAsia="en-GB"/>
              </w:rPr>
              <w:t>L</w:t>
            </w:r>
          </w:p>
        </w:tc>
      </w:tr>
      <w:tr w:rsidR="00EE7302" w:rsidRPr="00EE7302" w14:paraId="5B6A5D30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5D8317AF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Monies D, 2017</w:t>
            </w:r>
          </w:p>
        </w:tc>
        <w:tc>
          <w:tcPr>
            <w:tcW w:w="1275" w:type="dxa"/>
          </w:tcPr>
          <w:p w14:paraId="093088A4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25F6BCEB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05BA45D6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5615DAA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FBD4B4"/>
                <w:lang w:eastAsia="en-GB"/>
              </w:rPr>
              <w:t>L</w:t>
            </w:r>
          </w:p>
        </w:tc>
        <w:tc>
          <w:tcPr>
            <w:tcW w:w="1275" w:type="dxa"/>
          </w:tcPr>
          <w:p w14:paraId="1F718C6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62237E64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06B4A6A9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7390D655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1A85D255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Eldomery</w:t>
            </w:r>
            <w:proofErr w:type="spellEnd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 MK, 2017</w:t>
            </w:r>
          </w:p>
        </w:tc>
        <w:tc>
          <w:tcPr>
            <w:tcW w:w="1275" w:type="dxa"/>
          </w:tcPr>
          <w:p w14:paraId="1AE2BCD4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FBD4B4"/>
                <w:lang w:eastAsia="en-GB"/>
              </w:rPr>
              <w:t>L</w:t>
            </w:r>
          </w:p>
        </w:tc>
        <w:tc>
          <w:tcPr>
            <w:tcW w:w="851" w:type="dxa"/>
          </w:tcPr>
          <w:p w14:paraId="0772E277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5D66B3B7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993" w:type="dxa"/>
          </w:tcPr>
          <w:p w14:paraId="48094E12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2804D32B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FBD4B4"/>
                <w:lang w:eastAsia="en-GB"/>
              </w:rPr>
              <w:t>L</w:t>
            </w:r>
          </w:p>
        </w:tc>
        <w:tc>
          <w:tcPr>
            <w:tcW w:w="851" w:type="dxa"/>
          </w:tcPr>
          <w:p w14:paraId="5C25EF29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3654F03B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</w:tr>
      <w:tr w:rsidR="00EE7302" w:rsidRPr="00EE7302" w14:paraId="66C54672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167B5EFC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Charng</w:t>
            </w:r>
            <w:proofErr w:type="spellEnd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 WL, 2017</w:t>
            </w:r>
          </w:p>
        </w:tc>
        <w:tc>
          <w:tcPr>
            <w:tcW w:w="1275" w:type="dxa"/>
          </w:tcPr>
          <w:p w14:paraId="15F7B6CD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FBD4B4"/>
                <w:lang w:eastAsia="en-GB"/>
              </w:rPr>
              <w:t>L</w:t>
            </w:r>
          </w:p>
        </w:tc>
        <w:tc>
          <w:tcPr>
            <w:tcW w:w="851" w:type="dxa"/>
          </w:tcPr>
          <w:p w14:paraId="5B2C945D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58448EF9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993" w:type="dxa"/>
          </w:tcPr>
          <w:p w14:paraId="592DC278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4B8A5188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FBD4B4"/>
                <w:lang w:eastAsia="en-GB"/>
              </w:rPr>
              <w:t>L</w:t>
            </w:r>
          </w:p>
        </w:tc>
        <w:tc>
          <w:tcPr>
            <w:tcW w:w="851" w:type="dxa"/>
          </w:tcPr>
          <w:p w14:paraId="1466A36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409672F7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</w:tr>
      <w:tr w:rsidR="00EE7302" w:rsidRPr="00EE7302" w14:paraId="703C3ED0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392C5FA7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Tan TY, 2017</w:t>
            </w:r>
          </w:p>
        </w:tc>
        <w:tc>
          <w:tcPr>
            <w:tcW w:w="1275" w:type="dxa"/>
          </w:tcPr>
          <w:p w14:paraId="765E5425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1BCEFE6A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6F02DC6E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5BCF637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3E26CD14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719648BC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2D7157A6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519CDA12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5242A4A7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Lionel AC, 2017</w:t>
            </w:r>
          </w:p>
        </w:tc>
        <w:tc>
          <w:tcPr>
            <w:tcW w:w="1275" w:type="dxa"/>
          </w:tcPr>
          <w:p w14:paraId="61B3748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3C8970E6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7FBD00F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10DA1224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18F6BAD5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4C6A495B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248D08F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22B112C0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0966BA30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Petrikin</w:t>
            </w:r>
            <w:proofErr w:type="spellEnd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 JE, 2018</w:t>
            </w:r>
          </w:p>
        </w:tc>
        <w:tc>
          <w:tcPr>
            <w:tcW w:w="1275" w:type="dxa"/>
          </w:tcPr>
          <w:p w14:paraId="45016827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62057A28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072C3025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453FA63A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35D8CE0C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5965671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222FE6AC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7B5F5CAE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7E29276A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Du X, 2018</w:t>
            </w:r>
          </w:p>
        </w:tc>
        <w:tc>
          <w:tcPr>
            <w:tcW w:w="1275" w:type="dxa"/>
          </w:tcPr>
          <w:p w14:paraId="0BD9FB48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4489B0AE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714BCD8A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0419082B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4F5B15CA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745FBAC0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178C45D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76E1A2E7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147385C9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Farnaes</w:t>
            </w:r>
            <w:proofErr w:type="spellEnd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 L, 2018</w:t>
            </w:r>
          </w:p>
        </w:tc>
        <w:tc>
          <w:tcPr>
            <w:tcW w:w="1275" w:type="dxa"/>
          </w:tcPr>
          <w:p w14:paraId="2EE02C30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690C01CE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0CAE29E9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108A7C9B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FBD4B4"/>
                <w:lang w:eastAsia="en-GB"/>
              </w:rPr>
              <w:t>L</w:t>
            </w:r>
          </w:p>
        </w:tc>
        <w:tc>
          <w:tcPr>
            <w:tcW w:w="1275" w:type="dxa"/>
          </w:tcPr>
          <w:p w14:paraId="2BDAF930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0A9666BB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46EFC19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64A825B7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49335FD8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Qi ZY, 2019</w:t>
            </w:r>
          </w:p>
        </w:tc>
        <w:tc>
          <w:tcPr>
            <w:tcW w:w="1275" w:type="dxa"/>
          </w:tcPr>
          <w:p w14:paraId="52F0B8E9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77F29B82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3144B467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993" w:type="dxa"/>
          </w:tcPr>
          <w:p w14:paraId="33C995BB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5781F74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2FF76E07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4244CE39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</w:tr>
      <w:tr w:rsidR="00EE7302" w:rsidRPr="00EE7302" w14:paraId="246BE9AE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21BBC27C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Kingsmore</w:t>
            </w:r>
            <w:proofErr w:type="spellEnd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 SF, 2019</w:t>
            </w:r>
          </w:p>
        </w:tc>
        <w:tc>
          <w:tcPr>
            <w:tcW w:w="1275" w:type="dxa"/>
          </w:tcPr>
          <w:p w14:paraId="3B20E33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77B8A7F6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02108E6B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993" w:type="dxa"/>
          </w:tcPr>
          <w:p w14:paraId="503450B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0208B4DB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230EE72A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0DC6F32E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</w:tr>
      <w:tr w:rsidR="00EE7302" w:rsidRPr="00EE7302" w14:paraId="4A92A1BF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5AF07401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Scocchia</w:t>
            </w:r>
            <w:proofErr w:type="spellEnd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 A, 2019</w:t>
            </w:r>
          </w:p>
        </w:tc>
        <w:tc>
          <w:tcPr>
            <w:tcW w:w="1275" w:type="dxa"/>
          </w:tcPr>
          <w:p w14:paraId="559F224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54F1F3ED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61279C8B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47AD6B58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62FBE98E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753BDD9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14B04D50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409CBBC5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7653F240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Sanford EF, 2019</w:t>
            </w:r>
          </w:p>
        </w:tc>
        <w:tc>
          <w:tcPr>
            <w:tcW w:w="1275" w:type="dxa"/>
          </w:tcPr>
          <w:p w14:paraId="0D81879A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FBD4B4"/>
                <w:lang w:eastAsia="en-GB"/>
              </w:rPr>
              <w:t>L</w:t>
            </w:r>
          </w:p>
        </w:tc>
        <w:tc>
          <w:tcPr>
            <w:tcW w:w="851" w:type="dxa"/>
          </w:tcPr>
          <w:p w14:paraId="3D3BC648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39329FDC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662B7D62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2D75F6DD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FBD4B4"/>
                <w:lang w:eastAsia="en-GB"/>
              </w:rPr>
              <w:t>L</w:t>
            </w:r>
          </w:p>
        </w:tc>
        <w:tc>
          <w:tcPr>
            <w:tcW w:w="851" w:type="dxa"/>
          </w:tcPr>
          <w:p w14:paraId="218C4318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1CF6BC26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7C2F7763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57DC56B9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Zhu T, 2020</w:t>
            </w:r>
          </w:p>
        </w:tc>
        <w:tc>
          <w:tcPr>
            <w:tcW w:w="1275" w:type="dxa"/>
          </w:tcPr>
          <w:p w14:paraId="3AF7CF19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4FD0CE65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188ACA24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993" w:type="dxa"/>
          </w:tcPr>
          <w:p w14:paraId="1F798B9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14EBEDE7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3A12818C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7300AE66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66D74280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44040661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Zhang L, 2020</w:t>
            </w:r>
          </w:p>
        </w:tc>
        <w:tc>
          <w:tcPr>
            <w:tcW w:w="1275" w:type="dxa"/>
          </w:tcPr>
          <w:p w14:paraId="697582FD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5C2F1640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1575762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5641CADF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3510A2A8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5A3CD21C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6A555629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75A0B463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6B1F2002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Smigiel</w:t>
            </w:r>
            <w:proofErr w:type="spellEnd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 R, 2020</w:t>
            </w:r>
          </w:p>
        </w:tc>
        <w:tc>
          <w:tcPr>
            <w:tcW w:w="1275" w:type="dxa"/>
          </w:tcPr>
          <w:p w14:paraId="241BE21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5CBC6B09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43630F56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4A5032A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01B322E8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504EDEA5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7CC03AE7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4B0259B9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31353F90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Liu Y, 2021</w:t>
            </w:r>
          </w:p>
        </w:tc>
        <w:tc>
          <w:tcPr>
            <w:tcW w:w="1275" w:type="dxa"/>
          </w:tcPr>
          <w:p w14:paraId="62D44C0E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05769FA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32D6EEEE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993" w:type="dxa"/>
          </w:tcPr>
          <w:p w14:paraId="7A98FB92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59F80B72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1BDBF48D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60417A6C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</w:tr>
      <w:tr w:rsidR="00EE7302" w:rsidRPr="00EE7302" w14:paraId="21F4B466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3438FBE7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Scholz T, 2021</w:t>
            </w:r>
          </w:p>
        </w:tc>
        <w:tc>
          <w:tcPr>
            <w:tcW w:w="1275" w:type="dxa"/>
          </w:tcPr>
          <w:p w14:paraId="0924A3C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5DAB3752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0C762992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2C258548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3676DA52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08A25A5A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5770EB0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33B729D0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43B96C85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Dimmock D, 2021</w:t>
            </w:r>
          </w:p>
        </w:tc>
        <w:tc>
          <w:tcPr>
            <w:tcW w:w="1275" w:type="dxa"/>
          </w:tcPr>
          <w:p w14:paraId="3B84FE6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781FEE28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7C007EB2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993" w:type="dxa"/>
          </w:tcPr>
          <w:p w14:paraId="3A0970C5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17380405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5AFEEE1C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01018E27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</w:tr>
      <w:tr w:rsidR="00EE7302" w:rsidRPr="00EE7302" w14:paraId="0F090A24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14CBDA85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Herman I, 2021</w:t>
            </w:r>
          </w:p>
        </w:tc>
        <w:tc>
          <w:tcPr>
            <w:tcW w:w="1275" w:type="dxa"/>
          </w:tcPr>
          <w:p w14:paraId="6B8AEA02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4B402E1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78345AF4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FBD4B4"/>
                <w:lang w:eastAsia="en-GB"/>
              </w:rPr>
              <w:t>L</w:t>
            </w:r>
          </w:p>
        </w:tc>
        <w:tc>
          <w:tcPr>
            <w:tcW w:w="993" w:type="dxa"/>
          </w:tcPr>
          <w:p w14:paraId="0B922A7F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0174F45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7ECDD1BD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38F44BB4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FBD4B4"/>
                <w:lang w:eastAsia="en-GB"/>
              </w:rPr>
              <w:t>L</w:t>
            </w:r>
          </w:p>
        </w:tc>
      </w:tr>
      <w:tr w:rsidR="00EE7302" w:rsidRPr="00EE7302" w14:paraId="5F6E0023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68D6C112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Liu Y, 2021</w:t>
            </w:r>
          </w:p>
        </w:tc>
        <w:tc>
          <w:tcPr>
            <w:tcW w:w="1275" w:type="dxa"/>
          </w:tcPr>
          <w:p w14:paraId="11B9C002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1E07D8DB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2E171204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993" w:type="dxa"/>
          </w:tcPr>
          <w:p w14:paraId="461AEFBB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126BAF54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4831ED8D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3E73115D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</w:tr>
      <w:tr w:rsidR="00EE7302" w:rsidRPr="00EE7302" w14:paraId="0C29312E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1A083960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Kose</w:t>
            </w:r>
            <w:proofErr w:type="spellEnd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 M, 2021</w:t>
            </w:r>
          </w:p>
        </w:tc>
        <w:tc>
          <w:tcPr>
            <w:tcW w:w="1275" w:type="dxa"/>
          </w:tcPr>
          <w:p w14:paraId="488DD89D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04BBD67B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351FDF30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22C1F840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065D717E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49D791C4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6DFFDF5F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4D000A99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23507A52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Ripen AM, 2021</w:t>
            </w:r>
          </w:p>
        </w:tc>
        <w:tc>
          <w:tcPr>
            <w:tcW w:w="1275" w:type="dxa"/>
          </w:tcPr>
          <w:p w14:paraId="61714FA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530914BA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1E6D0EB8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58DA78F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505E960F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FBD4B4"/>
                <w:lang w:eastAsia="en-GB"/>
              </w:rPr>
              <w:t>L</w:t>
            </w:r>
          </w:p>
        </w:tc>
        <w:tc>
          <w:tcPr>
            <w:tcW w:w="851" w:type="dxa"/>
          </w:tcPr>
          <w:p w14:paraId="57AF957D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0606C6AA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334FFAE6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15A37B2F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Wu B, 2021</w:t>
            </w:r>
          </w:p>
        </w:tc>
        <w:tc>
          <w:tcPr>
            <w:tcW w:w="1275" w:type="dxa"/>
          </w:tcPr>
          <w:p w14:paraId="3BB96742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52BB16C2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6E64EAC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308F365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0123CED2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55C1F866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0D633E0C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12FFA0C3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1E59074C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Sharma S, 2021</w:t>
            </w:r>
          </w:p>
        </w:tc>
        <w:tc>
          <w:tcPr>
            <w:tcW w:w="1275" w:type="dxa"/>
          </w:tcPr>
          <w:p w14:paraId="5879BBDC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FBD4B4"/>
                <w:lang w:eastAsia="en-GB"/>
              </w:rPr>
              <w:t>L</w:t>
            </w:r>
          </w:p>
        </w:tc>
        <w:tc>
          <w:tcPr>
            <w:tcW w:w="851" w:type="dxa"/>
          </w:tcPr>
          <w:p w14:paraId="5128CB2D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2507588A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993" w:type="dxa"/>
          </w:tcPr>
          <w:p w14:paraId="25DC5BC9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11B9E399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FBD4B4"/>
                <w:lang w:eastAsia="en-GB"/>
              </w:rPr>
              <w:t>L</w:t>
            </w:r>
          </w:p>
        </w:tc>
        <w:tc>
          <w:tcPr>
            <w:tcW w:w="851" w:type="dxa"/>
          </w:tcPr>
          <w:p w14:paraId="235D133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44B5F187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4CD96568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73C70EB6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Krantz ID, 2021</w:t>
            </w:r>
          </w:p>
        </w:tc>
        <w:tc>
          <w:tcPr>
            <w:tcW w:w="1275" w:type="dxa"/>
          </w:tcPr>
          <w:p w14:paraId="368C4CF6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3F71421F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77028769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3711B36B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3D1CD57B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16369FB6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4899BC4B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17288929" w14:textId="77777777" w:rsidTr="009B0B8C">
        <w:trPr>
          <w:trHeight w:val="343"/>
        </w:trPr>
        <w:tc>
          <w:tcPr>
            <w:tcW w:w="1101" w:type="dxa"/>
            <w:vAlign w:val="center"/>
          </w:tcPr>
          <w:p w14:paraId="4B1430A8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Schon KR, 2021</w:t>
            </w:r>
          </w:p>
        </w:tc>
        <w:tc>
          <w:tcPr>
            <w:tcW w:w="1275" w:type="dxa"/>
          </w:tcPr>
          <w:p w14:paraId="609B69C2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</w:tcPr>
          <w:p w14:paraId="45351151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</w:tcPr>
          <w:p w14:paraId="1FE6221A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993" w:type="dxa"/>
          </w:tcPr>
          <w:p w14:paraId="5AB6F278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75" w:type="dxa"/>
          </w:tcPr>
          <w:p w14:paraId="3780DA2F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FBD4B4"/>
                <w:lang w:eastAsia="en-GB"/>
              </w:rPr>
              <w:t>L</w:t>
            </w:r>
          </w:p>
        </w:tc>
        <w:tc>
          <w:tcPr>
            <w:tcW w:w="851" w:type="dxa"/>
          </w:tcPr>
          <w:p w14:paraId="653F08D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</w:tcPr>
          <w:p w14:paraId="3E4278FE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EE7302" w:rsidRPr="00EE7302" w14:paraId="4521936A" w14:textId="77777777" w:rsidTr="009B0B8C">
        <w:trPr>
          <w:trHeight w:val="343"/>
        </w:trPr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0922980E" w14:textId="77777777" w:rsidR="00EE7302" w:rsidRPr="00EE7302" w:rsidRDefault="00EE7302" w:rsidP="009B0B8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Leite</w:t>
            </w:r>
            <w:proofErr w:type="spellEnd"/>
            <w:r w:rsidRPr="00EE730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 AJDC, 202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F30005E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8AE13A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EF480F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Times New Roman" w:eastAsia="Calibri" w:hAnsi="Times New Roman" w:cs="Times New Roman"/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FAC470E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FBD4B4"/>
                <w:lang w:eastAsia="en-GB"/>
              </w:rPr>
              <w:t>L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F2EDB99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FBD4B4"/>
                <w:lang w:eastAsia="en-GB"/>
              </w:rPr>
              <w:t>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AB4BA3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5D815187" w14:textId="77777777" w:rsidR="00EE7302" w:rsidRPr="00EE7302" w:rsidRDefault="00EE7302" w:rsidP="009B0B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E7302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</w:tbl>
    <w:p w14:paraId="34212E83" w14:textId="77777777" w:rsidR="00EE7302" w:rsidRPr="00EE7302" w:rsidRDefault="00EE7302" w:rsidP="00EE7302">
      <w:pPr>
        <w:tabs>
          <w:tab w:val="left" w:pos="684"/>
        </w:tabs>
        <w:spacing w:line="360" w:lineRule="auto"/>
        <w:ind w:firstLine="684"/>
        <w:rPr>
          <w:rFonts w:ascii="Times New Roman" w:eastAsia="Calibri" w:hAnsi="Times New Roman" w:cs="Times New Roman"/>
          <w:sz w:val="20"/>
          <w:szCs w:val="20"/>
          <w:lang w:eastAsia="en-GB"/>
        </w:rPr>
      </w:pPr>
      <w:r w:rsidRPr="00EE7302">
        <w:rPr>
          <w:rFonts w:ascii="Wingdings" w:eastAsia="Wingdings" w:hAnsi="Wingdings" w:cs="Wingdings"/>
          <w:sz w:val="28"/>
          <w:szCs w:val="28"/>
          <w:shd w:val="clear" w:color="auto" w:fill="D6E3BC"/>
          <w:lang w:eastAsia="en-GB"/>
        </w:rPr>
        <w:t>J</w:t>
      </w:r>
      <w:r w:rsidRPr="00EE7302">
        <w:rPr>
          <w:rFonts w:ascii="Times New Roman" w:eastAsia="Calibri" w:hAnsi="Times New Roman" w:cs="Times New Roman"/>
          <w:sz w:val="20"/>
          <w:szCs w:val="20"/>
          <w:lang w:eastAsia="en-GB"/>
        </w:rPr>
        <w:t>Low Risk</w:t>
      </w:r>
      <w:r w:rsidRPr="00EE7302">
        <w:rPr>
          <w:rFonts w:ascii="Times New Roman" w:eastAsia="Calibri" w:hAnsi="Times New Roman" w:cs="Times New Roman"/>
          <w:sz w:val="20"/>
          <w:szCs w:val="20"/>
          <w:lang w:eastAsia="en-GB"/>
        </w:rPr>
        <w:tab/>
      </w:r>
      <w:r w:rsidRPr="00EE7302">
        <w:rPr>
          <w:rFonts w:ascii="Wingdings" w:eastAsia="Wingdings" w:hAnsi="Wingdings" w:cs="Wingdings"/>
          <w:sz w:val="28"/>
          <w:szCs w:val="28"/>
          <w:shd w:val="clear" w:color="auto" w:fill="FBD4B4"/>
          <w:lang w:eastAsia="en-GB"/>
        </w:rPr>
        <w:t>L</w:t>
      </w:r>
      <w:r w:rsidRPr="00EE7302">
        <w:rPr>
          <w:rFonts w:ascii="Times New Roman" w:eastAsia="Calibri" w:hAnsi="Times New Roman" w:cs="Times New Roman"/>
          <w:sz w:val="20"/>
          <w:szCs w:val="20"/>
          <w:lang w:eastAsia="en-GB"/>
        </w:rPr>
        <w:t>High Risk</w:t>
      </w:r>
      <w:proofErr w:type="gramStart"/>
      <w:r w:rsidRPr="00EE7302">
        <w:rPr>
          <w:rFonts w:ascii="Times New Roman" w:eastAsia="Calibri" w:hAnsi="Times New Roman" w:cs="Times New Roman"/>
          <w:sz w:val="20"/>
          <w:szCs w:val="20"/>
          <w:lang w:eastAsia="en-GB"/>
        </w:rPr>
        <w:tab/>
      </w:r>
      <w:r w:rsidRPr="00EE7302">
        <w:rPr>
          <w:rFonts w:ascii="Times New Roman" w:eastAsia="Calibri" w:hAnsi="Times New Roman" w:cs="Times New Roman"/>
          <w:szCs w:val="28"/>
          <w:shd w:val="clear" w:color="auto" w:fill="B6DDE8"/>
          <w:lang w:eastAsia="en-GB"/>
        </w:rPr>
        <w:t xml:space="preserve">  ?</w:t>
      </w:r>
      <w:proofErr w:type="gramEnd"/>
      <w:r w:rsidRPr="00EE7302">
        <w:rPr>
          <w:rFonts w:ascii="Times New Roman" w:eastAsia="Calibri" w:hAnsi="Times New Roman" w:cs="Times New Roman"/>
          <w:sz w:val="20"/>
          <w:szCs w:val="20"/>
          <w:lang w:eastAsia="en-GB"/>
        </w:rPr>
        <w:t xml:space="preserve"> Unclear Risk </w:t>
      </w:r>
    </w:p>
    <w:p w14:paraId="35DBF8AE" w14:textId="77777777" w:rsidR="0015103F" w:rsidRDefault="0015103F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746E5514" w14:textId="77777777" w:rsidR="00204E49" w:rsidRDefault="00204E49" w:rsidP="00752FDF">
      <w:pPr>
        <w:rPr>
          <w:rFonts w:ascii="Times New Roman" w:hAnsi="Times New Roman" w:cs="Times New Roman"/>
          <w:b/>
          <w:sz w:val="22"/>
          <w:szCs w:val="22"/>
        </w:rPr>
      </w:pPr>
    </w:p>
    <w:p w14:paraId="2AB21E46" w14:textId="52DFF2B1" w:rsidR="00204E49" w:rsidRDefault="00204E49" w:rsidP="00752FDF">
      <w:pPr>
        <w:rPr>
          <w:rFonts w:ascii="Times New Roman" w:hAnsi="Times New Roman" w:cs="Times New Roman"/>
          <w:b/>
          <w:sz w:val="22"/>
          <w:szCs w:val="22"/>
        </w:rPr>
        <w:sectPr w:rsidR="00204E49" w:rsidSect="00204E4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08EF07" w14:textId="503C0A31" w:rsidR="0015103F" w:rsidRPr="00F50BF2" w:rsidRDefault="0015103F" w:rsidP="0015103F">
      <w:pPr>
        <w:rPr>
          <w:rFonts w:ascii="Times New Roman" w:eastAsia="Times New Roman" w:hAnsi="Times New Roman" w:cs="Times New Roman"/>
          <w:bCs/>
          <w:sz w:val="22"/>
          <w:szCs w:val="22"/>
          <w:rPrChange w:id="3" w:author="Mario Cesare Nurchis" w:date="2023-05-02T17:07:00Z">
            <w:rPr>
              <w:rFonts w:ascii="Times New Roman" w:eastAsia="Times New Roman" w:hAnsi="Times New Roman" w:cs="Times New Roman"/>
              <w:b/>
              <w:sz w:val="22"/>
              <w:szCs w:val="22"/>
            </w:rPr>
          </w:rPrChange>
        </w:rPr>
      </w:pPr>
      <w:r w:rsidRPr="0015103F"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>Table S</w:t>
      </w:r>
      <w:r w:rsidR="00EE7302">
        <w:rPr>
          <w:rFonts w:ascii="Times New Roman" w:eastAsia="Times New Roman" w:hAnsi="Times New Roman" w:cs="Times New Roman"/>
          <w:b/>
          <w:sz w:val="22"/>
          <w:szCs w:val="22"/>
        </w:rPr>
        <w:t>3</w:t>
      </w:r>
      <w:r w:rsidRPr="0015103F">
        <w:rPr>
          <w:rFonts w:ascii="Times New Roman" w:eastAsia="Times New Roman" w:hAnsi="Times New Roman" w:cs="Times New Roman"/>
          <w:b/>
          <w:sz w:val="22"/>
          <w:szCs w:val="22"/>
        </w:rPr>
        <w:t xml:space="preserve">. </w:t>
      </w:r>
      <w:r w:rsidRPr="0015103F">
        <w:rPr>
          <w:rFonts w:ascii="Times New Roman" w:eastAsia="Times New Roman" w:hAnsi="Times New Roman" w:cs="Times New Roman"/>
          <w:sz w:val="22"/>
          <w:szCs w:val="22"/>
        </w:rPr>
        <w:t>GRADE Evidence Profiles</w:t>
      </w:r>
      <w:ins w:id="4" w:author="Mario Cesare Nurchis" w:date="2023-05-02T17:08:00Z">
        <w:r w:rsidR="00460DC7">
          <w:rPr>
            <w:rFonts w:ascii="Times New Roman" w:eastAsia="Times New Roman" w:hAnsi="Times New Roman" w:cs="Times New Roman"/>
            <w:sz w:val="22"/>
            <w:szCs w:val="22"/>
          </w:rPr>
          <w:t xml:space="preserve"> for studies included in the</w:t>
        </w:r>
      </w:ins>
      <w:r w:rsidRPr="0015103F"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  <w:ins w:id="5" w:author="Mario Cesare Nurchis" w:date="2023-05-02T17:07:00Z">
        <w:r w:rsidR="00F50BF2" w:rsidRPr="00F50BF2">
          <w:rPr>
            <w:rFonts w:ascii="Times New Roman" w:eastAsia="Times New Roman" w:hAnsi="Times New Roman" w:cs="Times New Roman"/>
            <w:bCs/>
            <w:sz w:val="22"/>
            <w:szCs w:val="22"/>
            <w:rPrChange w:id="6" w:author="Mario Cesare Nurchis" w:date="2023-05-02T17:07:00Z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rPrChange>
          </w:rPr>
          <w:t>systematic review and meta-analysis, 2015–2022.</w:t>
        </w:r>
      </w:ins>
    </w:p>
    <w:tbl>
      <w:tblPr>
        <w:tblW w:w="153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10"/>
        <w:gridCol w:w="1248"/>
        <w:gridCol w:w="1467"/>
        <w:gridCol w:w="1421"/>
        <w:gridCol w:w="1294"/>
        <w:gridCol w:w="1259"/>
        <w:gridCol w:w="999"/>
        <w:gridCol w:w="1275"/>
        <w:gridCol w:w="1354"/>
        <w:gridCol w:w="905"/>
        <w:gridCol w:w="1285"/>
        <w:gridCol w:w="1068"/>
      </w:tblGrid>
      <w:tr w:rsidR="0015103F" w:rsidRPr="0015103F" w14:paraId="30198E71" w14:textId="77777777" w:rsidTr="009B0B8C">
        <w:trPr>
          <w:trHeight w:val="265"/>
        </w:trPr>
        <w:tc>
          <w:tcPr>
            <w:tcW w:w="8499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C67E57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Quality assessment</w:t>
            </w:r>
          </w:p>
        </w:tc>
        <w:tc>
          <w:tcPr>
            <w:tcW w:w="6886" w:type="dxa"/>
            <w:gridSpan w:val="6"/>
            <w:tcBorders>
              <w:left w:val="nil"/>
              <w:bottom w:val="single" w:sz="4" w:space="0" w:color="000000"/>
              <w:right w:val="nil"/>
            </w:tcBorders>
          </w:tcPr>
          <w:p w14:paraId="2FE99C2F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Summary of findings</w:t>
            </w:r>
          </w:p>
        </w:tc>
      </w:tr>
      <w:tr w:rsidR="0015103F" w:rsidRPr="0015103F" w14:paraId="763BF3E3" w14:textId="77777777" w:rsidTr="009B0B8C">
        <w:trPr>
          <w:trHeight w:val="265"/>
        </w:trPr>
        <w:tc>
          <w:tcPr>
            <w:tcW w:w="849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F7A56F2" w14:textId="77777777" w:rsidR="0015103F" w:rsidRPr="0015103F" w:rsidRDefault="0015103F" w:rsidP="0015103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74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73667035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patients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3BEB897B" w14:textId="77777777" w:rsidR="0015103F" w:rsidRPr="0015103F" w:rsidRDefault="0015103F" w:rsidP="0015103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9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560600A2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Absolute risk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</w:tcPr>
          <w:p w14:paraId="3F533599" w14:textId="77777777" w:rsidR="0015103F" w:rsidRPr="0015103F" w:rsidRDefault="0015103F" w:rsidP="0015103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</w:tr>
      <w:tr w:rsidR="0015103F" w:rsidRPr="0015103F" w14:paraId="69AA6683" w14:textId="77777777" w:rsidTr="009B0B8C">
        <w:trPr>
          <w:trHeight w:val="265"/>
        </w:trPr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5084C57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N. of Studies</w:t>
            </w:r>
          </w:p>
          <w:p w14:paraId="5A658FA1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(Design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543EE3B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Limitatio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A16FFA3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Inconsistency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F59DE83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Indirectness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5BA40AD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Imprecisio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54FF4B4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Other factor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76B7EA6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WG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1E6774D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WE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17BAC5F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Relative risk</w:t>
            </w:r>
          </w:p>
          <w:p w14:paraId="6090ABD3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(95% CI)</w:t>
            </w:r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91CAC66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ntrol </w:t>
            </w:r>
            <w:proofErr w:type="spellStart"/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risk</w:t>
            </w: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C0E8A5D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Risk difference</w:t>
            </w:r>
          </w:p>
          <w:p w14:paraId="64DEEC4C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(95% CI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71C09A2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Quality</w:t>
            </w:r>
          </w:p>
        </w:tc>
      </w:tr>
      <w:tr w:rsidR="0015103F" w:rsidRPr="0015103F" w14:paraId="76052187" w14:textId="77777777" w:rsidTr="009B0B8C">
        <w:trPr>
          <w:trHeight w:val="265"/>
        </w:trPr>
        <w:tc>
          <w:tcPr>
            <w:tcW w:w="18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92BA78D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C79EA5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1DF24A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2E4CC42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E7CF5D6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F0083B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789215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88F083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7FDD56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5AD695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E6B74A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A1295AF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</w:tr>
      <w:tr w:rsidR="0015103F" w:rsidRPr="0015103F" w14:paraId="12548796" w14:textId="77777777" w:rsidTr="009B0B8C">
        <w:trPr>
          <w:trHeight w:val="533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DE438C5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Diagnostic Yield</w:t>
            </w:r>
          </w:p>
          <w:p w14:paraId="7762B9CD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36 (observational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17EDE51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serious</w:t>
            </w: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B23922F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serious</w:t>
            </w: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EABD6DD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serious</w:t>
            </w: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15EA231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not serio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6811DB4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25D2516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444/702</w:t>
            </w:r>
          </w:p>
          <w:p w14:paraId="6A647449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CE16AC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1579/30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F488B84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OR 1.24</w:t>
            </w:r>
          </w:p>
          <w:p w14:paraId="5D1D2849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(1.10–1.4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29F507C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51/1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4DF8853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5 more per 100 (2–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E7DCBD8" w14:textId="77777777" w:rsidR="0015103F" w:rsidRPr="0015103F" w:rsidRDefault="0015103F" w:rsidP="0015103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103F">
              <w:rPr>
                <w:rFonts w:ascii="Cambria Math" w:eastAsia="Cambria Math" w:hAnsi="Cambria Math" w:cs="Cambria Math"/>
                <w:sz w:val="22"/>
                <w:szCs w:val="22"/>
              </w:rPr>
              <w:t>⨁⨁⨁</w:t>
            </w:r>
            <w:r w:rsidRPr="0015103F">
              <w:rPr>
                <w:rFonts w:ascii="Arial Unicode MS" w:eastAsia="Arial Unicode MS" w:hAnsi="Arial Unicode MS" w:cs="Arial Unicode MS"/>
                <w:sz w:val="18"/>
                <w:szCs w:val="18"/>
              </w:rPr>
              <w:t>◯</w:t>
            </w:r>
          </w:p>
          <w:p w14:paraId="7B01E253" w14:textId="77777777" w:rsidR="0015103F" w:rsidRPr="0015103F" w:rsidRDefault="0015103F" w:rsidP="0015103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Moderate</w:t>
            </w:r>
          </w:p>
        </w:tc>
      </w:tr>
      <w:tr w:rsidR="0015103F" w:rsidRPr="0015103F" w14:paraId="3517CF1C" w14:textId="77777777" w:rsidTr="009B0B8C">
        <w:trPr>
          <w:trHeight w:val="78"/>
        </w:trPr>
        <w:tc>
          <w:tcPr>
            <w:tcW w:w="15385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4FE23BAA" w14:textId="77777777" w:rsidR="0015103F" w:rsidRPr="0015103F" w:rsidRDefault="0015103F" w:rsidP="0015103F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</w:p>
        </w:tc>
      </w:tr>
      <w:tr w:rsidR="0015103F" w:rsidRPr="0015103F" w14:paraId="1834F10A" w14:textId="77777777" w:rsidTr="009B0B8C">
        <w:trPr>
          <w:trHeight w:val="822"/>
        </w:trPr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7143A7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Diagnostic Yield</w:t>
            </w:r>
          </w:p>
          <w:p w14:paraId="2D3D5FBF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3 (RCT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8EE274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serious</w:t>
            </w: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923B3B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serious</w:t>
            </w: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EF71E06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serious</w:t>
            </w: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47B2FA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not seriou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EAA291D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F826F5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83/3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FB74A5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19/9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B6D0A9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OR 1.54</w:t>
            </w:r>
          </w:p>
          <w:p w14:paraId="4F6F9A77" w14:textId="77777777" w:rsidR="0015103F" w:rsidRPr="0015103F" w:rsidRDefault="0015103F" w:rsidP="0015103F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(1.11–2.12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85B47B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20/10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697FB8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8 more per 100 (2–15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556FAF" w14:textId="77777777" w:rsidR="0015103F" w:rsidRPr="0015103F" w:rsidRDefault="0015103F" w:rsidP="0015103F">
            <w:pPr>
              <w:jc w:val="center"/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15103F">
              <w:rPr>
                <w:rFonts w:ascii="Cambria Math" w:eastAsia="Cambria Math" w:hAnsi="Cambria Math" w:cs="Cambria Math"/>
                <w:sz w:val="22"/>
                <w:szCs w:val="22"/>
              </w:rPr>
              <w:t>⨁⨁⨁⨁</w:t>
            </w:r>
          </w:p>
          <w:p w14:paraId="51AA9578" w14:textId="77777777" w:rsidR="0015103F" w:rsidRPr="0015103F" w:rsidRDefault="0015103F" w:rsidP="0015103F">
            <w:pPr>
              <w:jc w:val="center"/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High</w:t>
            </w:r>
          </w:p>
        </w:tc>
      </w:tr>
    </w:tbl>
    <w:p w14:paraId="420FDB4F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  <w:r w:rsidRPr="0015103F">
        <w:rPr>
          <w:rFonts w:ascii="Times New Roman" w:eastAsia="Times New Roman" w:hAnsi="Times New Roman" w:cs="Times New Roman"/>
          <w:i/>
          <w:sz w:val="18"/>
          <w:szCs w:val="18"/>
        </w:rPr>
        <w:t>Abbreviations:</w:t>
      </w:r>
      <w:r w:rsidRPr="0015103F">
        <w:rPr>
          <w:rFonts w:ascii="Times New Roman" w:eastAsia="Times New Roman" w:hAnsi="Times New Roman" w:cs="Times New Roman"/>
          <w:sz w:val="18"/>
          <w:szCs w:val="18"/>
        </w:rPr>
        <w:t xml:space="preserve"> GRADE, Grading of Recommendations Assessment, Development, and Evaluation; WES, Whole exome sequencing; WGS, Whole genome sequencing; RCT, randomized controlled trial; CI, confidence interval; </w:t>
      </w:r>
      <w:proofErr w:type="gramStart"/>
      <w:r w:rsidRPr="0015103F">
        <w:rPr>
          <w:rFonts w:ascii="Times New Roman" w:eastAsia="Times New Roman" w:hAnsi="Times New Roman" w:cs="Times New Roman"/>
          <w:sz w:val="18"/>
          <w:szCs w:val="18"/>
        </w:rPr>
        <w:t>OR,</w:t>
      </w:r>
      <w:proofErr w:type="gramEnd"/>
      <w:r w:rsidRPr="0015103F">
        <w:rPr>
          <w:rFonts w:ascii="Times New Roman" w:eastAsia="Times New Roman" w:hAnsi="Times New Roman" w:cs="Times New Roman"/>
          <w:sz w:val="18"/>
          <w:szCs w:val="18"/>
        </w:rPr>
        <w:t xml:space="preserve"> odds ratio. </w:t>
      </w:r>
    </w:p>
    <w:p w14:paraId="755D34E5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r w:rsidRPr="0015103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15103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</w:t>
      </w:r>
      <w:proofErr w:type="gramStart"/>
      <w:r w:rsidRPr="0015103F">
        <w:rPr>
          <w:rFonts w:ascii="Times New Roman" w:eastAsia="Times New Roman" w:hAnsi="Times New Roman" w:cs="Times New Roman"/>
          <w:sz w:val="18"/>
          <w:szCs w:val="18"/>
        </w:rPr>
        <w:t>The</w:t>
      </w:r>
      <w:proofErr w:type="gramEnd"/>
      <w:r w:rsidRPr="0015103F">
        <w:rPr>
          <w:rFonts w:ascii="Times New Roman" w:eastAsia="Times New Roman" w:hAnsi="Times New Roman" w:cs="Times New Roman"/>
          <w:sz w:val="18"/>
          <w:szCs w:val="18"/>
        </w:rPr>
        <w:t xml:space="preserve"> control rate is based on the median control group risk across studies.</w:t>
      </w:r>
    </w:p>
    <w:p w14:paraId="13C3352C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  <w:r w:rsidRPr="0015103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b </w:t>
      </w:r>
      <w:r w:rsidRPr="0015103F">
        <w:rPr>
          <w:rFonts w:ascii="Times New Roman" w:eastAsia="Times New Roman" w:hAnsi="Times New Roman" w:cs="Times New Roman"/>
          <w:sz w:val="18"/>
          <w:szCs w:val="18"/>
        </w:rPr>
        <w:t>See risk of bias assessment in Table 1 and Figure 2.</w:t>
      </w:r>
    </w:p>
    <w:p w14:paraId="42DB95C0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  <w:r w:rsidRPr="0015103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c </w:t>
      </w:r>
      <w:r w:rsidRPr="0015103F">
        <w:rPr>
          <w:rFonts w:ascii="Times New Roman" w:eastAsia="Times New Roman" w:hAnsi="Times New Roman" w:cs="Times New Roman"/>
          <w:sz w:val="18"/>
          <w:szCs w:val="18"/>
        </w:rPr>
        <w:t>Studies all demonstrated consistency in direction of effect.</w:t>
      </w:r>
    </w:p>
    <w:p w14:paraId="7D0CCC80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  <w:r w:rsidRPr="0015103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d </w:t>
      </w:r>
      <w:r w:rsidRPr="0015103F">
        <w:rPr>
          <w:rFonts w:ascii="Times New Roman" w:eastAsia="Times New Roman" w:hAnsi="Times New Roman" w:cs="Times New Roman"/>
          <w:sz w:val="18"/>
          <w:szCs w:val="18"/>
        </w:rPr>
        <w:t xml:space="preserve">Diagnostic Yield is directly reported by included studies. </w:t>
      </w:r>
    </w:p>
    <w:p w14:paraId="6F0E3DF6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106C0320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1AC0A6BD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6BC95868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26516D04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1CD00733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73B0F3B6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66827232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3563C35A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4F4A2FB5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6C150EB0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7EE17144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29C33D4F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4213C010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0ABC00C7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69769966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05E7C65C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27B164E8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5B78D592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45A63235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13E0F1E0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37ABD0F4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557BEB6B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0E034C5A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2F94E26D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7DBF3F3E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2CEA30F3" w14:textId="77777777" w:rsidR="0015103F" w:rsidRPr="0015103F" w:rsidRDefault="0015103F" w:rsidP="0015103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2F64A4D5" w14:textId="1A292692" w:rsidR="0015103F" w:rsidRPr="00A5261C" w:rsidRDefault="0015103F" w:rsidP="0015103F">
      <w:pPr>
        <w:rPr>
          <w:rFonts w:ascii="Times New Roman" w:eastAsia="Times New Roman" w:hAnsi="Times New Roman" w:cs="Times New Roman"/>
          <w:bCs/>
          <w:sz w:val="22"/>
          <w:szCs w:val="22"/>
          <w:rPrChange w:id="7" w:author="Mario Cesare Nurchis" w:date="2023-05-02T17:08:00Z">
            <w:rPr>
              <w:rFonts w:ascii="Times New Roman" w:eastAsia="Times New Roman" w:hAnsi="Times New Roman" w:cs="Times New Roman"/>
              <w:b/>
              <w:sz w:val="22"/>
              <w:szCs w:val="22"/>
            </w:rPr>
          </w:rPrChange>
        </w:rPr>
      </w:pPr>
      <w:r w:rsidRPr="0015103F">
        <w:rPr>
          <w:rFonts w:ascii="Times New Roman" w:eastAsia="Times New Roman" w:hAnsi="Times New Roman" w:cs="Times New Roman"/>
          <w:b/>
          <w:sz w:val="22"/>
          <w:szCs w:val="22"/>
        </w:rPr>
        <w:t>Table S</w:t>
      </w:r>
      <w:r w:rsidR="00EE7302">
        <w:rPr>
          <w:rFonts w:ascii="Times New Roman" w:eastAsia="Times New Roman" w:hAnsi="Times New Roman" w:cs="Times New Roman"/>
          <w:b/>
          <w:sz w:val="22"/>
          <w:szCs w:val="22"/>
        </w:rPr>
        <w:t>4</w:t>
      </w:r>
      <w:r w:rsidRPr="0015103F">
        <w:rPr>
          <w:rFonts w:ascii="Times New Roman" w:eastAsia="Times New Roman" w:hAnsi="Times New Roman" w:cs="Times New Roman"/>
          <w:b/>
          <w:sz w:val="22"/>
          <w:szCs w:val="22"/>
        </w:rPr>
        <w:t xml:space="preserve">. </w:t>
      </w:r>
      <w:r w:rsidRPr="0015103F">
        <w:rPr>
          <w:rFonts w:ascii="Times New Roman" w:eastAsia="Times New Roman" w:hAnsi="Times New Roman" w:cs="Times New Roman"/>
          <w:sz w:val="22"/>
          <w:szCs w:val="22"/>
        </w:rPr>
        <w:t>Summary of findings table</w:t>
      </w:r>
      <w:ins w:id="8" w:author="Mario Cesare Nurchis" w:date="2023-05-02T17:08:00Z">
        <w:r w:rsidR="00A5261C">
          <w:rPr>
            <w:rFonts w:ascii="Times New Roman" w:eastAsia="Times New Roman" w:hAnsi="Times New Roman" w:cs="Times New Roman"/>
            <w:sz w:val="22"/>
            <w:szCs w:val="22"/>
          </w:rPr>
          <w:t xml:space="preserve"> for studies included in the</w:t>
        </w:r>
        <w:r w:rsidR="00A5261C" w:rsidRPr="0015103F">
          <w:rPr>
            <w:rFonts w:ascii="Times New Roman" w:eastAsia="Times New Roman" w:hAnsi="Times New Roman" w:cs="Times New Roman"/>
            <w:b/>
            <w:sz w:val="22"/>
            <w:szCs w:val="22"/>
          </w:rPr>
          <w:t xml:space="preserve"> </w:t>
        </w:r>
        <w:r w:rsidR="00A5261C" w:rsidRPr="00611C24">
          <w:rPr>
            <w:rFonts w:ascii="Times New Roman" w:eastAsia="Times New Roman" w:hAnsi="Times New Roman" w:cs="Times New Roman"/>
            <w:bCs/>
            <w:sz w:val="22"/>
            <w:szCs w:val="22"/>
          </w:rPr>
          <w:t>systematic review and meta-analysis, 2015–2022.</w:t>
        </w:r>
      </w:ins>
    </w:p>
    <w:tbl>
      <w:tblPr>
        <w:tblW w:w="153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53"/>
        <w:gridCol w:w="1448"/>
        <w:gridCol w:w="2172"/>
        <w:gridCol w:w="2896"/>
        <w:gridCol w:w="1810"/>
        <w:gridCol w:w="1991"/>
        <w:gridCol w:w="2715"/>
      </w:tblGrid>
      <w:tr w:rsidR="0015103F" w:rsidRPr="0015103F" w14:paraId="7D25BCBB" w14:textId="77777777" w:rsidTr="009B0B8C">
        <w:trPr>
          <w:trHeight w:val="268"/>
        </w:trPr>
        <w:tc>
          <w:tcPr>
            <w:tcW w:w="15385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144EF4" w14:textId="33EBC09E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Whole genome sequencing compared with </w:t>
            </w:r>
            <w:r w:rsidR="00AF56B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Whole exome sequencing</w:t>
            </w:r>
            <w:r w:rsidRPr="0015103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for </w:t>
            </w:r>
            <w:r w:rsidR="00AF56B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ediatric population with suspected genetic disorders</w:t>
            </w:r>
            <w:r w:rsidRPr="0015103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</w:tr>
      <w:tr w:rsidR="0015103F" w:rsidRPr="0015103F" w14:paraId="060DDFD2" w14:textId="77777777" w:rsidTr="009B0B8C">
        <w:trPr>
          <w:trHeight w:val="268"/>
        </w:trPr>
        <w:tc>
          <w:tcPr>
            <w:tcW w:w="15385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C646D3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opulation: Pediatric patients with suspected genetic disorders  </w:t>
            </w:r>
          </w:p>
          <w:p w14:paraId="7097CDEA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Intervention: Whole genome sequencing</w:t>
            </w:r>
          </w:p>
          <w:p w14:paraId="0AC36BDE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Comparison: Whole exome sequencing</w:t>
            </w:r>
          </w:p>
        </w:tc>
      </w:tr>
      <w:tr w:rsidR="0015103F" w:rsidRPr="0015103F" w14:paraId="1277C6C0" w14:textId="77777777" w:rsidTr="009B0B8C">
        <w:trPr>
          <w:trHeight w:val="268"/>
        </w:trPr>
        <w:tc>
          <w:tcPr>
            <w:tcW w:w="2353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5D50294B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32" w:type="dxa"/>
            <w:gridSpan w:val="6"/>
            <w:tcBorders>
              <w:left w:val="nil"/>
              <w:bottom w:val="single" w:sz="4" w:space="0" w:color="000000"/>
              <w:right w:val="nil"/>
            </w:tcBorders>
          </w:tcPr>
          <w:p w14:paraId="674D1050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Estimated risks (95% CI)</w:t>
            </w:r>
          </w:p>
        </w:tc>
      </w:tr>
      <w:tr w:rsidR="0015103F" w:rsidRPr="0015103F" w14:paraId="1E7A301A" w14:textId="77777777" w:rsidTr="009B0B8C">
        <w:trPr>
          <w:trHeight w:val="268"/>
        </w:trPr>
        <w:tc>
          <w:tcPr>
            <w:tcW w:w="2353" w:type="dxa"/>
            <w:vMerge/>
            <w:tcBorders>
              <w:top w:val="single" w:sz="4" w:space="0" w:color="000000"/>
              <w:left w:val="nil"/>
              <w:right w:val="nil"/>
            </w:tcBorders>
          </w:tcPr>
          <w:p w14:paraId="181066A1" w14:textId="77777777" w:rsidR="0015103F" w:rsidRPr="0015103F" w:rsidRDefault="0015103F" w:rsidP="00151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3DEEC7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ntrol </w:t>
            </w:r>
            <w:proofErr w:type="spellStart"/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risk</w:t>
            </w: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FE1C4B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Intervention risk</w:t>
            </w:r>
          </w:p>
        </w:tc>
        <w:tc>
          <w:tcPr>
            <w:tcW w:w="941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900E1C" w14:textId="77777777" w:rsidR="0015103F" w:rsidRPr="0015103F" w:rsidRDefault="0015103F" w:rsidP="0015103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</w:tr>
      <w:tr w:rsidR="0015103F" w:rsidRPr="0015103F" w14:paraId="3D1CC282" w14:textId="77777777" w:rsidTr="009B0B8C">
        <w:trPr>
          <w:trHeight w:val="268"/>
        </w:trPr>
        <w:tc>
          <w:tcPr>
            <w:tcW w:w="2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0940673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Outcomes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9C83BAC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WES</w:t>
            </w:r>
          </w:p>
        </w:tc>
        <w:tc>
          <w:tcPr>
            <w:tcW w:w="2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1A623C7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WGS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DB77186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Relative effects (95% CI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18AC844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N. of participants (studies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431C772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Quality of the evidence (GRADE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4BD4C17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Comments</w:t>
            </w:r>
          </w:p>
        </w:tc>
      </w:tr>
      <w:tr w:rsidR="0015103F" w:rsidRPr="0015103F" w14:paraId="1846C153" w14:textId="77777777" w:rsidTr="009B0B8C">
        <w:trPr>
          <w:trHeight w:val="268"/>
        </w:trPr>
        <w:tc>
          <w:tcPr>
            <w:tcW w:w="235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5EB8E4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E7B721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B693E95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8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92D2E9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B22D5A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482C783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7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2CC321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</w:tr>
      <w:tr w:rsidR="0015103F" w:rsidRPr="0015103F" w14:paraId="65C29171" w14:textId="77777777" w:rsidTr="009B0B8C">
        <w:trPr>
          <w:trHeight w:val="538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6D735C0D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Diagnostic Yield</w:t>
            </w:r>
          </w:p>
          <w:p w14:paraId="7D9F42D3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36 (observational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1D38C44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51 per 10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0BB8F109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57 per 100 (54–59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5103A210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OR 1.24 (1.10–1.4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136D17B5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3787 (36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5B3330B3" w14:textId="77777777" w:rsidR="0015103F" w:rsidRPr="0015103F" w:rsidRDefault="0015103F" w:rsidP="0015103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Cambria Math" w:eastAsia="Cambria Math" w:hAnsi="Cambria Math" w:cs="Cambria Math"/>
                <w:sz w:val="22"/>
                <w:szCs w:val="22"/>
              </w:rPr>
              <w:t>⨁⨁⨁</w:t>
            </w:r>
            <w:r w:rsidRPr="0015103F">
              <w:rPr>
                <w:rFonts w:ascii="Arial Unicode MS" w:eastAsia="Arial Unicode MS" w:hAnsi="Arial Unicode MS" w:cs="Arial Unicode MS"/>
                <w:sz w:val="18"/>
                <w:szCs w:val="18"/>
              </w:rPr>
              <w:t>◯</w:t>
            </w:r>
          </w:p>
          <w:p w14:paraId="55E03AD6" w14:textId="77777777" w:rsidR="0015103F" w:rsidRPr="0015103F" w:rsidRDefault="0015103F" w:rsidP="0015103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163E0E98" w14:textId="77777777" w:rsidR="0015103F" w:rsidRPr="0015103F" w:rsidRDefault="0015103F" w:rsidP="0015103F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Whole genome sequencing may result in a slight increase in diagnostic yield.</w:t>
            </w:r>
          </w:p>
        </w:tc>
      </w:tr>
      <w:tr w:rsidR="0015103F" w:rsidRPr="0015103F" w14:paraId="1DF9B58A" w14:textId="77777777" w:rsidTr="009B0B8C">
        <w:trPr>
          <w:trHeight w:val="278"/>
        </w:trPr>
        <w:tc>
          <w:tcPr>
            <w:tcW w:w="1538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4528D0A" w14:textId="77777777" w:rsidR="0015103F" w:rsidRPr="0015103F" w:rsidRDefault="0015103F" w:rsidP="0015103F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5103F" w:rsidRPr="0015103F" w14:paraId="529BBCD0" w14:textId="77777777" w:rsidTr="009B0B8C">
        <w:trPr>
          <w:trHeight w:val="905"/>
        </w:trPr>
        <w:tc>
          <w:tcPr>
            <w:tcW w:w="235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FB6412F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Diagnostic Yield</w:t>
            </w:r>
          </w:p>
          <w:p w14:paraId="5DEF5794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3 (RCT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FFA8C0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20 per 100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F99B61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28 per 100 (22–35)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CA929C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OR 1.54 (1.11–2.12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673141" w14:textId="77777777" w:rsidR="0015103F" w:rsidRPr="0015103F" w:rsidRDefault="0015103F" w:rsidP="001510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397 (5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D96880" w14:textId="77777777" w:rsidR="0015103F" w:rsidRPr="0015103F" w:rsidRDefault="0015103F" w:rsidP="0015103F">
            <w:pPr>
              <w:jc w:val="center"/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15103F">
              <w:rPr>
                <w:rFonts w:ascii="Cambria Math" w:eastAsia="Cambria Math" w:hAnsi="Cambria Math" w:cs="Cambria Math"/>
                <w:sz w:val="22"/>
                <w:szCs w:val="22"/>
              </w:rPr>
              <w:t>⨁⨁⨁⨁</w:t>
            </w:r>
          </w:p>
          <w:p w14:paraId="438AC0D4" w14:textId="77777777" w:rsidR="0015103F" w:rsidRPr="0015103F" w:rsidRDefault="0015103F" w:rsidP="0015103F">
            <w:pPr>
              <w:jc w:val="center"/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14660C" w14:textId="77777777" w:rsidR="0015103F" w:rsidRPr="0015103F" w:rsidRDefault="0015103F" w:rsidP="0015103F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103F">
              <w:rPr>
                <w:rFonts w:ascii="Times New Roman" w:eastAsia="Times New Roman" w:hAnsi="Times New Roman" w:cs="Times New Roman"/>
                <w:sz w:val="22"/>
                <w:szCs w:val="22"/>
              </w:rPr>
              <w:t>Whole genome sequencing results in a slight increase in diagnostic yield.</w:t>
            </w:r>
          </w:p>
        </w:tc>
      </w:tr>
    </w:tbl>
    <w:p w14:paraId="3BA76B54" w14:textId="77777777" w:rsidR="0015103F" w:rsidRPr="0015103F" w:rsidRDefault="0015103F" w:rsidP="0015103F">
      <w:pPr>
        <w:rPr>
          <w:rFonts w:ascii="Times New Roman" w:eastAsia="Times New Roman" w:hAnsi="Times New Roman" w:cs="Times New Roman"/>
          <w:b/>
          <w:sz w:val="22"/>
          <w:szCs w:val="22"/>
        </w:rPr>
      </w:pPr>
      <w:r w:rsidRPr="0015103F">
        <w:rPr>
          <w:rFonts w:ascii="Times New Roman" w:eastAsia="Times New Roman" w:hAnsi="Times New Roman" w:cs="Times New Roman"/>
          <w:i/>
          <w:sz w:val="18"/>
          <w:szCs w:val="18"/>
        </w:rPr>
        <w:t>Abbreviations</w:t>
      </w:r>
      <w:r w:rsidRPr="0015103F">
        <w:rPr>
          <w:rFonts w:ascii="Times New Roman" w:eastAsia="Times New Roman" w:hAnsi="Times New Roman" w:cs="Times New Roman"/>
          <w:sz w:val="18"/>
          <w:szCs w:val="18"/>
        </w:rPr>
        <w:t xml:space="preserve">: GRADE, Grading of Recommendations Assessment, Development, and Evaluation; WES, Whole exome sequencing; WGS, whole genome sequencing; RCT, randomized controlled trial; CI, confidence interval; </w:t>
      </w:r>
      <w:proofErr w:type="gramStart"/>
      <w:r w:rsidRPr="0015103F">
        <w:rPr>
          <w:rFonts w:ascii="Times New Roman" w:eastAsia="Times New Roman" w:hAnsi="Times New Roman" w:cs="Times New Roman"/>
          <w:sz w:val="18"/>
          <w:szCs w:val="18"/>
        </w:rPr>
        <w:t>OR,</w:t>
      </w:r>
      <w:proofErr w:type="gramEnd"/>
      <w:r w:rsidRPr="0015103F">
        <w:rPr>
          <w:rFonts w:ascii="Times New Roman" w:eastAsia="Times New Roman" w:hAnsi="Times New Roman" w:cs="Times New Roman"/>
          <w:sz w:val="18"/>
          <w:szCs w:val="18"/>
        </w:rPr>
        <w:t xml:space="preserve"> odds ratio.</w:t>
      </w:r>
    </w:p>
    <w:p w14:paraId="20CD4158" w14:textId="77777777" w:rsidR="0015103F" w:rsidDel="00CF53D3" w:rsidRDefault="0015103F" w:rsidP="00752FDF">
      <w:pPr>
        <w:rPr>
          <w:del w:id="9" w:author="Mario Cesare Nurchis" w:date="2023-05-02T17:08:00Z"/>
          <w:rFonts w:ascii="Times New Roman" w:hAnsi="Times New Roman" w:cs="Times New Roman"/>
          <w:b/>
          <w:sz w:val="22"/>
          <w:szCs w:val="22"/>
        </w:rPr>
      </w:pPr>
      <w:proofErr w:type="spellStart"/>
      <w:r w:rsidRPr="0015103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15103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</w:t>
      </w:r>
      <w:proofErr w:type="gramStart"/>
      <w:r w:rsidRPr="0015103F">
        <w:rPr>
          <w:rFonts w:ascii="Times New Roman" w:eastAsia="Times New Roman" w:hAnsi="Times New Roman" w:cs="Times New Roman"/>
          <w:sz w:val="18"/>
          <w:szCs w:val="18"/>
        </w:rPr>
        <w:t>The</w:t>
      </w:r>
      <w:proofErr w:type="gramEnd"/>
      <w:r w:rsidRPr="0015103F">
        <w:rPr>
          <w:rFonts w:ascii="Times New Roman" w:eastAsia="Times New Roman" w:hAnsi="Times New Roman" w:cs="Times New Roman"/>
          <w:sz w:val="18"/>
          <w:szCs w:val="18"/>
        </w:rPr>
        <w:t xml:space="preserve"> basis for the control risk is the median control group risk across studies. The intervention risk (and its 95% CI) is based on the control risk in the comparison group and the relative effect of the intervention (and its 95% CI).</w:t>
      </w:r>
    </w:p>
    <w:p w14:paraId="407536FC" w14:textId="77777777" w:rsidR="00CF53D3" w:rsidRPr="0015103F" w:rsidRDefault="00CF53D3" w:rsidP="0015103F">
      <w:pPr>
        <w:rPr>
          <w:ins w:id="10" w:author="Mario Cesare Nurchis" w:date="2023-05-02T17:08:00Z"/>
          <w:rFonts w:ascii="Times New Roman" w:eastAsia="Times New Roman" w:hAnsi="Times New Roman" w:cs="Times New Roman"/>
          <w:sz w:val="18"/>
          <w:szCs w:val="18"/>
        </w:rPr>
      </w:pPr>
    </w:p>
    <w:p w14:paraId="0D61FC30" w14:textId="77777777" w:rsidR="00E00B46" w:rsidDel="00CF53D3" w:rsidRDefault="00E00B46" w:rsidP="00752FDF">
      <w:pPr>
        <w:rPr>
          <w:del w:id="11" w:author="Mario Cesare Nurchis" w:date="2023-05-02T17:08:00Z"/>
          <w:rFonts w:ascii="Times New Roman" w:eastAsia="Times New Roman" w:hAnsi="Times New Roman" w:cs="Times New Roman"/>
          <w:sz w:val="18"/>
          <w:szCs w:val="18"/>
        </w:rPr>
      </w:pPr>
    </w:p>
    <w:p w14:paraId="52BECFA2" w14:textId="78B330BF" w:rsidR="00710C6E" w:rsidRPr="00D27997" w:rsidRDefault="00710C6E" w:rsidP="00752FDF">
      <w:pPr>
        <w:rPr>
          <w:rFonts w:ascii="Times New Roman" w:hAnsi="Times New Roman" w:cs="Times New Roman"/>
          <w:b/>
          <w:sz w:val="22"/>
          <w:szCs w:val="22"/>
        </w:rPr>
        <w:sectPr w:rsidR="00710C6E" w:rsidRPr="00D27997" w:rsidSect="0015103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CF93609" w14:textId="450C8CE6" w:rsidR="009064C9" w:rsidRDefault="009064C9" w:rsidP="009064C9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35ACFE5B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lastRenderedPageBreak/>
        <w:t>Table</w:t>
      </w:r>
      <w:r w:rsidR="00AD4E14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 S5</w:t>
      </w:r>
      <w:r w:rsidRPr="35ACFE5B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. </w:t>
      </w:r>
      <w:r w:rsidRPr="35ACFE5B">
        <w:rPr>
          <w:rFonts w:ascii="Times New Roman" w:eastAsia="Times New Roman" w:hAnsi="Times New Roman" w:cs="Times New Roman"/>
          <w:color w:val="000000" w:themeColor="text1"/>
          <w:lang w:val="en-GB"/>
        </w:rPr>
        <w:t>Meta-regression analysis considering studies with lower diagnostic yield (i.e., inferior to the pooled estimate for each diagnostic technique).</w:t>
      </w:r>
    </w:p>
    <w:tbl>
      <w:tblPr>
        <w:tblW w:w="948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0"/>
        <w:gridCol w:w="2100"/>
        <w:gridCol w:w="2580"/>
        <w:gridCol w:w="1710"/>
      </w:tblGrid>
      <w:tr w:rsidR="009064C9" w14:paraId="155A1B6E" w14:textId="77777777" w:rsidTr="00637005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nil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F9AF05A" w14:textId="77777777" w:rsidR="009064C9" w:rsidRDefault="009064C9" w:rsidP="00CC3B5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6039AEA" w14:textId="77777777" w:rsidR="009064C9" w:rsidRDefault="009064C9" w:rsidP="00CC3B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Adjusted Beta</w:t>
            </w:r>
          </w:p>
        </w:tc>
        <w:tc>
          <w:tcPr>
            <w:tcW w:w="2580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35AE443" w14:textId="77777777" w:rsidR="009064C9" w:rsidRDefault="009064C9" w:rsidP="00CC3B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Odds Ratio [95% CI]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0F3D5B4" w14:textId="77777777" w:rsidR="009064C9" w:rsidRDefault="009064C9" w:rsidP="00CC3B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35ACF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</w:tr>
      <w:tr w:rsidR="009064C9" w14:paraId="3F1B2198" w14:textId="77777777" w:rsidTr="00637005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nil"/>
              <w:bottom w:val="nil"/>
            </w:tcBorders>
            <w:tcMar>
              <w:left w:w="105" w:type="dxa"/>
              <w:right w:w="105" w:type="dxa"/>
            </w:tcMar>
          </w:tcPr>
          <w:p w14:paraId="3CDB17EA" w14:textId="77777777" w:rsidR="009064C9" w:rsidRDefault="009064C9" w:rsidP="00CC3B58">
            <w:pPr>
              <w:spacing w:line="480" w:lineRule="auto"/>
              <w:ind w:hanging="10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Technique (reference =</w:t>
            </w:r>
            <w:r w:rsidRPr="35ACFE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/>
              </w:rPr>
              <w:t xml:space="preserve"> WES</w:t>
            </w:r>
            <w:r w:rsidRPr="35ACFE5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313464" w14:textId="77777777" w:rsidR="009064C9" w:rsidRDefault="009064C9" w:rsidP="00CC3B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80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6B3A5A3" w14:textId="77777777" w:rsidR="009064C9" w:rsidRDefault="009064C9" w:rsidP="00CC3B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E638BA" w14:textId="77777777" w:rsidR="009064C9" w:rsidRDefault="009064C9" w:rsidP="00CC3B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064C9" w14:paraId="457E5A3E" w14:textId="77777777" w:rsidTr="0063700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</w:tcBorders>
            <w:tcMar>
              <w:left w:w="105" w:type="dxa"/>
              <w:right w:w="105" w:type="dxa"/>
            </w:tcMar>
          </w:tcPr>
          <w:p w14:paraId="0EE49EF6" w14:textId="77777777" w:rsidR="009064C9" w:rsidRDefault="009064C9" w:rsidP="00CC3B5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/>
              </w:rPr>
              <w:t>UC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  <w:vAlign w:val="center"/>
          </w:tcPr>
          <w:p w14:paraId="73B2F591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-2.229</w:t>
            </w:r>
          </w:p>
        </w:tc>
        <w:tc>
          <w:tcPr>
            <w:tcW w:w="2580" w:type="dxa"/>
            <w:tcMar>
              <w:left w:w="105" w:type="dxa"/>
              <w:right w:w="105" w:type="dxa"/>
            </w:tcMar>
            <w:vAlign w:val="center"/>
          </w:tcPr>
          <w:p w14:paraId="3383B057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0.11 [0.06 - 0.18]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10CC66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9064C9" w14:paraId="07DFBFDD" w14:textId="77777777" w:rsidTr="0063700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</w:tcBorders>
            <w:tcMar>
              <w:left w:w="105" w:type="dxa"/>
              <w:right w:w="105" w:type="dxa"/>
            </w:tcMar>
          </w:tcPr>
          <w:p w14:paraId="1B58D9A9" w14:textId="77777777" w:rsidR="009064C9" w:rsidRDefault="009064C9" w:rsidP="00CC3B5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/>
              </w:rPr>
              <w:t>WGS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  <w:vAlign w:val="center"/>
          </w:tcPr>
          <w:p w14:paraId="3AA2F9C4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0.185</w:t>
            </w:r>
          </w:p>
        </w:tc>
        <w:tc>
          <w:tcPr>
            <w:tcW w:w="2580" w:type="dxa"/>
            <w:tcMar>
              <w:left w:w="105" w:type="dxa"/>
              <w:right w:w="105" w:type="dxa"/>
            </w:tcMar>
            <w:vAlign w:val="center"/>
          </w:tcPr>
          <w:p w14:paraId="1954B816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1.20 [0.94 - 1.54]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26DC56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0.1414</w:t>
            </w:r>
          </w:p>
        </w:tc>
      </w:tr>
      <w:tr w:rsidR="009064C9" w14:paraId="224C5D15" w14:textId="77777777" w:rsidTr="0063700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</w:tcBorders>
            <w:tcMar>
              <w:left w:w="105" w:type="dxa"/>
              <w:right w:w="105" w:type="dxa"/>
            </w:tcMar>
          </w:tcPr>
          <w:p w14:paraId="2DD034FD" w14:textId="77777777" w:rsidR="009064C9" w:rsidRDefault="009064C9" w:rsidP="00CC3B58">
            <w:pPr>
              <w:spacing w:line="480" w:lineRule="auto"/>
              <w:ind w:hanging="10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Monogenic disease, </w:t>
            </w:r>
            <w:r w:rsidRPr="35ACFE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/>
              </w:rPr>
              <w:t>yes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  <w:vAlign w:val="center"/>
          </w:tcPr>
          <w:p w14:paraId="278D8E20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-0.032</w:t>
            </w:r>
          </w:p>
        </w:tc>
        <w:tc>
          <w:tcPr>
            <w:tcW w:w="2580" w:type="dxa"/>
            <w:tcMar>
              <w:left w:w="105" w:type="dxa"/>
              <w:right w:w="105" w:type="dxa"/>
            </w:tcMar>
            <w:vAlign w:val="center"/>
          </w:tcPr>
          <w:p w14:paraId="7C922EA6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0.97 [0.73 - 1.29]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148C05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0.8290</w:t>
            </w:r>
          </w:p>
        </w:tc>
      </w:tr>
      <w:tr w:rsidR="009064C9" w14:paraId="21B6883A" w14:textId="77777777" w:rsidTr="0063700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</w:tcBorders>
            <w:tcMar>
              <w:left w:w="105" w:type="dxa"/>
              <w:right w:w="105" w:type="dxa"/>
            </w:tcMar>
          </w:tcPr>
          <w:p w14:paraId="669BAA1F" w14:textId="77777777" w:rsidR="009064C9" w:rsidRDefault="009064C9" w:rsidP="00CC3B58">
            <w:pPr>
              <w:spacing w:line="480" w:lineRule="auto"/>
              <w:ind w:hanging="10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NICU/PICU setting, </w:t>
            </w:r>
            <w:r w:rsidRPr="35ACFE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/>
              </w:rPr>
              <w:t>yes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  <w:vAlign w:val="center"/>
          </w:tcPr>
          <w:p w14:paraId="7CDA49A4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-0.038</w:t>
            </w:r>
          </w:p>
        </w:tc>
        <w:tc>
          <w:tcPr>
            <w:tcW w:w="2580" w:type="dxa"/>
            <w:tcMar>
              <w:left w:w="105" w:type="dxa"/>
              <w:right w:w="105" w:type="dxa"/>
            </w:tcMar>
            <w:vAlign w:val="center"/>
          </w:tcPr>
          <w:p w14:paraId="5D48055F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0.96 [0.75 - 1.24]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F0303D3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0.7641</w:t>
            </w:r>
          </w:p>
        </w:tc>
      </w:tr>
      <w:tr w:rsidR="009064C9" w14:paraId="3BA3FABB" w14:textId="77777777" w:rsidTr="00637005">
        <w:trPr>
          <w:trHeight w:val="570"/>
        </w:trPr>
        <w:tc>
          <w:tcPr>
            <w:tcW w:w="3090" w:type="dxa"/>
            <w:tcBorders>
              <w:top w:val="nil"/>
              <w:left w:val="nil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294D2FD" w14:textId="77777777" w:rsidR="009064C9" w:rsidRDefault="009064C9" w:rsidP="00CC3B58">
            <w:pPr>
              <w:spacing w:line="480" w:lineRule="auto"/>
              <w:ind w:hanging="10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Publication date, </w:t>
            </w:r>
            <w:r w:rsidRPr="35ACFE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/>
              </w:rPr>
              <w:t>after 2017</w:t>
            </w:r>
            <w:r w:rsidRPr="35ACFE5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(reference = </w:t>
            </w:r>
            <w:r w:rsidRPr="35ACFE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/>
              </w:rPr>
              <w:t>before 2017</w:t>
            </w:r>
            <w:r w:rsidRPr="35ACFE5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210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26F1D69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-0.103</w:t>
            </w:r>
          </w:p>
        </w:tc>
        <w:tc>
          <w:tcPr>
            <w:tcW w:w="258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BC81565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0.90 [0.69 - 1.17]</w:t>
            </w:r>
          </w:p>
        </w:tc>
        <w:tc>
          <w:tcPr>
            <w:tcW w:w="1710" w:type="dxa"/>
            <w:tcBorders>
              <w:top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5E98BC6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0.4371</w:t>
            </w:r>
          </w:p>
        </w:tc>
      </w:tr>
    </w:tbl>
    <w:p w14:paraId="6F8F6C6D" w14:textId="77777777" w:rsidR="00637005" w:rsidRDefault="00637005" w:rsidP="00637005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35ACFE5B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Abbreviations: CI, confidence interval; WES, Whole exome sequencing; WGS, Whole genome sequencing; NICU, neonatal intensive care unit; PICU, paediatric intensive care unit; UC, usual care.</w:t>
      </w:r>
    </w:p>
    <w:p w14:paraId="70414F33" w14:textId="77777777" w:rsidR="009064C9" w:rsidRPr="00637005" w:rsidRDefault="009064C9" w:rsidP="009064C9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14884048" w14:textId="6BF3945C" w:rsidR="009064C9" w:rsidRDefault="009064C9" w:rsidP="009064C9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35ACFE5B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Tabl</w:t>
      </w:r>
      <w:r w:rsidR="00637005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e S6</w:t>
      </w:r>
      <w:r w:rsidRPr="35ACFE5B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. </w:t>
      </w:r>
      <w:r w:rsidRPr="35ACFE5B">
        <w:rPr>
          <w:rFonts w:ascii="Times New Roman" w:eastAsia="Times New Roman" w:hAnsi="Times New Roman" w:cs="Times New Roman"/>
          <w:color w:val="000000" w:themeColor="text1"/>
          <w:lang w:val="en-GB"/>
        </w:rPr>
        <w:t>Meta-regression analysis considering studies with higher diagnostic yield (i.e., superior to the pooled estimate for each diagnostic technique)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0"/>
        <w:gridCol w:w="2100"/>
        <w:gridCol w:w="2580"/>
        <w:gridCol w:w="1710"/>
      </w:tblGrid>
      <w:tr w:rsidR="009064C9" w14:paraId="24566226" w14:textId="77777777" w:rsidTr="00637005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nil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A16BB3C" w14:textId="77777777" w:rsidR="009064C9" w:rsidRDefault="009064C9" w:rsidP="00CC3B5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519C5A9" w14:textId="77777777" w:rsidR="009064C9" w:rsidRDefault="009064C9" w:rsidP="00CC3B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Adjusted Beta</w:t>
            </w:r>
          </w:p>
        </w:tc>
        <w:tc>
          <w:tcPr>
            <w:tcW w:w="2580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8C0CE92" w14:textId="77777777" w:rsidR="009064C9" w:rsidRDefault="009064C9" w:rsidP="00CC3B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Odds Ratio [95% CI]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7C17948" w14:textId="77777777" w:rsidR="009064C9" w:rsidRDefault="009064C9" w:rsidP="00CC3B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35ACF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</w:tr>
      <w:tr w:rsidR="009064C9" w14:paraId="51CD8D90" w14:textId="77777777" w:rsidTr="00637005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nil"/>
              <w:bottom w:val="nil"/>
            </w:tcBorders>
            <w:tcMar>
              <w:left w:w="105" w:type="dxa"/>
              <w:right w:w="105" w:type="dxa"/>
            </w:tcMar>
          </w:tcPr>
          <w:p w14:paraId="21001EFA" w14:textId="77777777" w:rsidR="009064C9" w:rsidRDefault="009064C9" w:rsidP="00CC3B58">
            <w:pPr>
              <w:spacing w:line="480" w:lineRule="auto"/>
              <w:ind w:hanging="10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Technique (reference =</w:t>
            </w:r>
            <w:r w:rsidRPr="35ACFE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/>
              </w:rPr>
              <w:t xml:space="preserve"> WES</w:t>
            </w:r>
            <w:r w:rsidRPr="35ACFE5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CB12820" w14:textId="77777777" w:rsidR="009064C9" w:rsidRDefault="009064C9" w:rsidP="00CC3B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80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35D1C28" w14:textId="77777777" w:rsidR="009064C9" w:rsidRDefault="009064C9" w:rsidP="00CC3B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0DFDC7" w14:textId="77777777" w:rsidR="009064C9" w:rsidRDefault="009064C9" w:rsidP="00CC3B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064C9" w14:paraId="00F797EF" w14:textId="77777777" w:rsidTr="0063700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</w:tcBorders>
            <w:tcMar>
              <w:left w:w="105" w:type="dxa"/>
              <w:right w:w="105" w:type="dxa"/>
            </w:tcMar>
          </w:tcPr>
          <w:p w14:paraId="55BCB816" w14:textId="77777777" w:rsidR="009064C9" w:rsidRDefault="009064C9" w:rsidP="00CC3B5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/>
              </w:rPr>
              <w:t>UC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  <w:vAlign w:val="center"/>
          </w:tcPr>
          <w:p w14:paraId="43EEF79D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-1.404</w:t>
            </w:r>
          </w:p>
        </w:tc>
        <w:tc>
          <w:tcPr>
            <w:tcW w:w="2580" w:type="dxa"/>
            <w:tcMar>
              <w:left w:w="105" w:type="dxa"/>
              <w:right w:w="105" w:type="dxa"/>
            </w:tcMar>
            <w:vAlign w:val="center"/>
          </w:tcPr>
          <w:p w14:paraId="419E10C9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0.25 [0.18 - 0.33]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7F6C52F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9064C9" w14:paraId="5987E76F" w14:textId="77777777" w:rsidTr="0063700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</w:tcBorders>
            <w:tcMar>
              <w:left w:w="105" w:type="dxa"/>
              <w:right w:w="105" w:type="dxa"/>
            </w:tcMar>
          </w:tcPr>
          <w:p w14:paraId="358C68F7" w14:textId="77777777" w:rsidR="009064C9" w:rsidRDefault="009064C9" w:rsidP="00CC3B5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/>
              </w:rPr>
              <w:t>WGS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  <w:vAlign w:val="center"/>
          </w:tcPr>
          <w:p w14:paraId="66A3ADF6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0.143</w:t>
            </w:r>
          </w:p>
        </w:tc>
        <w:tc>
          <w:tcPr>
            <w:tcW w:w="2580" w:type="dxa"/>
            <w:tcMar>
              <w:left w:w="105" w:type="dxa"/>
              <w:right w:w="105" w:type="dxa"/>
            </w:tcMar>
            <w:vAlign w:val="center"/>
          </w:tcPr>
          <w:p w14:paraId="3055A0B1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1.15 [0.91 - 1.47]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027679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0.2417</w:t>
            </w:r>
          </w:p>
        </w:tc>
      </w:tr>
      <w:tr w:rsidR="009064C9" w14:paraId="516DF7D6" w14:textId="77777777" w:rsidTr="0063700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</w:tcBorders>
            <w:tcMar>
              <w:left w:w="105" w:type="dxa"/>
              <w:right w:w="105" w:type="dxa"/>
            </w:tcMar>
          </w:tcPr>
          <w:p w14:paraId="4DC6613E" w14:textId="77777777" w:rsidR="009064C9" w:rsidRDefault="009064C9" w:rsidP="00CC3B58">
            <w:pPr>
              <w:spacing w:line="480" w:lineRule="auto"/>
              <w:ind w:hanging="10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Monogenic disease, </w:t>
            </w:r>
            <w:r w:rsidRPr="35ACFE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/>
              </w:rPr>
              <w:t>yes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  <w:vAlign w:val="center"/>
          </w:tcPr>
          <w:p w14:paraId="4E8D7225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0.434</w:t>
            </w:r>
          </w:p>
        </w:tc>
        <w:tc>
          <w:tcPr>
            <w:tcW w:w="2580" w:type="dxa"/>
            <w:tcMar>
              <w:left w:w="105" w:type="dxa"/>
              <w:right w:w="105" w:type="dxa"/>
            </w:tcMar>
            <w:vAlign w:val="center"/>
          </w:tcPr>
          <w:p w14:paraId="2360E17D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1.54 [1.21 - 1.97]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6B74F67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0.0004</w:t>
            </w:r>
          </w:p>
        </w:tc>
      </w:tr>
      <w:tr w:rsidR="009064C9" w14:paraId="102C02ED" w14:textId="77777777" w:rsidTr="0063700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</w:tcBorders>
            <w:tcMar>
              <w:left w:w="105" w:type="dxa"/>
              <w:right w:w="105" w:type="dxa"/>
            </w:tcMar>
          </w:tcPr>
          <w:p w14:paraId="02C9A948" w14:textId="77777777" w:rsidR="009064C9" w:rsidRDefault="009064C9" w:rsidP="00CC3B58">
            <w:pPr>
              <w:spacing w:line="480" w:lineRule="auto"/>
              <w:ind w:hanging="10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NICU/PICU setting, </w:t>
            </w:r>
            <w:r w:rsidRPr="35ACFE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/>
              </w:rPr>
              <w:t>yes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  <w:vAlign w:val="center"/>
          </w:tcPr>
          <w:p w14:paraId="0D6FEF26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-0.253</w:t>
            </w:r>
          </w:p>
        </w:tc>
        <w:tc>
          <w:tcPr>
            <w:tcW w:w="2580" w:type="dxa"/>
            <w:tcMar>
              <w:left w:w="105" w:type="dxa"/>
              <w:right w:w="105" w:type="dxa"/>
            </w:tcMar>
            <w:vAlign w:val="center"/>
          </w:tcPr>
          <w:p w14:paraId="1A363CEE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0.78 [0.63 - 0.96]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DCC42D0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0.0206</w:t>
            </w:r>
          </w:p>
        </w:tc>
      </w:tr>
      <w:tr w:rsidR="009064C9" w14:paraId="2F6F541D" w14:textId="77777777" w:rsidTr="00637005">
        <w:trPr>
          <w:trHeight w:val="570"/>
        </w:trPr>
        <w:tc>
          <w:tcPr>
            <w:tcW w:w="3090" w:type="dxa"/>
            <w:tcBorders>
              <w:top w:val="nil"/>
              <w:left w:val="nil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378FE04" w14:textId="77777777" w:rsidR="009064C9" w:rsidRDefault="009064C9" w:rsidP="00CC3B58">
            <w:pPr>
              <w:spacing w:line="480" w:lineRule="auto"/>
              <w:ind w:hanging="10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Publication date, </w:t>
            </w:r>
            <w:r w:rsidRPr="35ACFE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/>
              </w:rPr>
              <w:t>after 2017</w:t>
            </w:r>
            <w:r w:rsidRPr="35ACFE5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(reference = </w:t>
            </w:r>
            <w:r w:rsidRPr="35ACFE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/>
              </w:rPr>
              <w:t>before 2017</w:t>
            </w:r>
            <w:r w:rsidRPr="35ACFE5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210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3B5909B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0.128</w:t>
            </w:r>
          </w:p>
        </w:tc>
        <w:tc>
          <w:tcPr>
            <w:tcW w:w="258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7796A24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1.14 [0.79 - 1.63]</w:t>
            </w:r>
          </w:p>
        </w:tc>
        <w:tc>
          <w:tcPr>
            <w:tcW w:w="1710" w:type="dxa"/>
            <w:tcBorders>
              <w:top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E9CD22" w14:textId="77777777" w:rsidR="009064C9" w:rsidRDefault="009064C9" w:rsidP="00CC3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5ACFE5B">
              <w:rPr>
                <w:rFonts w:ascii="Times New Roman" w:eastAsia="Times New Roman" w:hAnsi="Times New Roman" w:cs="Times New Roman"/>
                <w:color w:val="000000" w:themeColor="text1"/>
              </w:rPr>
              <w:t>0.4859</w:t>
            </w:r>
          </w:p>
        </w:tc>
      </w:tr>
    </w:tbl>
    <w:p w14:paraId="5CFAB04E" w14:textId="77777777" w:rsidR="009064C9" w:rsidRDefault="009064C9" w:rsidP="009064C9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35ACFE5B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Abbreviations: CI, confidence interval; WES, Whole exome sequencing; WGS, Whole genome sequencing; NICU, neonatal intensive care unit; PICU, paediatric intensive care unit; UC, usual care.</w:t>
      </w:r>
    </w:p>
    <w:p w14:paraId="25C813E7" w14:textId="77777777" w:rsidR="00EE7302" w:rsidRPr="00EE7302" w:rsidRDefault="00EE7302" w:rsidP="00CF53D3">
      <w:pPr>
        <w:jc w:val="both"/>
        <w:rPr>
          <w:rFonts w:ascii="Times New Roman" w:eastAsia="Arial" w:hAnsi="Times New Roman" w:cs="Times New Roman"/>
          <w:b/>
          <w:sz w:val="20"/>
          <w:szCs w:val="20"/>
        </w:rPr>
      </w:pPr>
    </w:p>
    <w:sectPr w:rsidR="00EE7302" w:rsidRPr="00EE7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io Cesare Nurchis">
    <w15:presenceInfo w15:providerId="Windows Live" w15:userId="4dbf69e5aae4644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FDF"/>
    <w:rsid w:val="0000503B"/>
    <w:rsid w:val="000111BA"/>
    <w:rsid w:val="000325CE"/>
    <w:rsid w:val="000326E1"/>
    <w:rsid w:val="00035DDD"/>
    <w:rsid w:val="00052729"/>
    <w:rsid w:val="000803D6"/>
    <w:rsid w:val="00084883"/>
    <w:rsid w:val="000948DB"/>
    <w:rsid w:val="000A3532"/>
    <w:rsid w:val="000A6AD1"/>
    <w:rsid w:val="000C12FA"/>
    <w:rsid w:val="000C4869"/>
    <w:rsid w:val="000C62AB"/>
    <w:rsid w:val="000D0F99"/>
    <w:rsid w:val="000D60DB"/>
    <w:rsid w:val="000F3888"/>
    <w:rsid w:val="000F3CDF"/>
    <w:rsid w:val="000F4524"/>
    <w:rsid w:val="0010589C"/>
    <w:rsid w:val="001135CE"/>
    <w:rsid w:val="0011471C"/>
    <w:rsid w:val="00122C1F"/>
    <w:rsid w:val="001260C4"/>
    <w:rsid w:val="00137699"/>
    <w:rsid w:val="00142DE1"/>
    <w:rsid w:val="00146EBD"/>
    <w:rsid w:val="0015103F"/>
    <w:rsid w:val="00162C9D"/>
    <w:rsid w:val="00176019"/>
    <w:rsid w:val="00180195"/>
    <w:rsid w:val="001A2D3C"/>
    <w:rsid w:val="001B1CC1"/>
    <w:rsid w:val="001B5A2A"/>
    <w:rsid w:val="001C39D3"/>
    <w:rsid w:val="001C4550"/>
    <w:rsid w:val="001D7BA8"/>
    <w:rsid w:val="001E2449"/>
    <w:rsid w:val="001E4559"/>
    <w:rsid w:val="001E4733"/>
    <w:rsid w:val="001F2B95"/>
    <w:rsid w:val="001F5529"/>
    <w:rsid w:val="001F5F79"/>
    <w:rsid w:val="0020107C"/>
    <w:rsid w:val="00203AE8"/>
    <w:rsid w:val="0020488B"/>
    <w:rsid w:val="00204E49"/>
    <w:rsid w:val="002109C9"/>
    <w:rsid w:val="00225164"/>
    <w:rsid w:val="0023620D"/>
    <w:rsid w:val="00257D64"/>
    <w:rsid w:val="00267C0A"/>
    <w:rsid w:val="00275EDA"/>
    <w:rsid w:val="002917D3"/>
    <w:rsid w:val="00295289"/>
    <w:rsid w:val="002971D3"/>
    <w:rsid w:val="002A45E5"/>
    <w:rsid w:val="002D02B9"/>
    <w:rsid w:val="002D09B1"/>
    <w:rsid w:val="002D7C1A"/>
    <w:rsid w:val="003002A6"/>
    <w:rsid w:val="00303573"/>
    <w:rsid w:val="00312BE5"/>
    <w:rsid w:val="00316603"/>
    <w:rsid w:val="003276A4"/>
    <w:rsid w:val="00332FAE"/>
    <w:rsid w:val="00335113"/>
    <w:rsid w:val="003575CB"/>
    <w:rsid w:val="00357706"/>
    <w:rsid w:val="003649EC"/>
    <w:rsid w:val="0037010E"/>
    <w:rsid w:val="00374AB9"/>
    <w:rsid w:val="003B6C1B"/>
    <w:rsid w:val="003C583D"/>
    <w:rsid w:val="003D2F6D"/>
    <w:rsid w:val="003E5129"/>
    <w:rsid w:val="003F0D82"/>
    <w:rsid w:val="00400078"/>
    <w:rsid w:val="00412AC3"/>
    <w:rsid w:val="004164C3"/>
    <w:rsid w:val="004219FE"/>
    <w:rsid w:val="00426B1B"/>
    <w:rsid w:val="004363A2"/>
    <w:rsid w:val="00437BB4"/>
    <w:rsid w:val="004414C3"/>
    <w:rsid w:val="004552E0"/>
    <w:rsid w:val="00460DC7"/>
    <w:rsid w:val="00461E89"/>
    <w:rsid w:val="004707AE"/>
    <w:rsid w:val="00474C3F"/>
    <w:rsid w:val="004778D3"/>
    <w:rsid w:val="004A706F"/>
    <w:rsid w:val="004B73D1"/>
    <w:rsid w:val="004C1FF6"/>
    <w:rsid w:val="004D3366"/>
    <w:rsid w:val="004D5062"/>
    <w:rsid w:val="004E3855"/>
    <w:rsid w:val="004E6A3B"/>
    <w:rsid w:val="00505201"/>
    <w:rsid w:val="00514233"/>
    <w:rsid w:val="00516AB3"/>
    <w:rsid w:val="00517308"/>
    <w:rsid w:val="005248F6"/>
    <w:rsid w:val="0053633D"/>
    <w:rsid w:val="00541A43"/>
    <w:rsid w:val="00555B22"/>
    <w:rsid w:val="00573A38"/>
    <w:rsid w:val="00590E15"/>
    <w:rsid w:val="005946D8"/>
    <w:rsid w:val="005A22FF"/>
    <w:rsid w:val="005A2344"/>
    <w:rsid w:val="005A4264"/>
    <w:rsid w:val="005A6756"/>
    <w:rsid w:val="005B5CEE"/>
    <w:rsid w:val="005D3C58"/>
    <w:rsid w:val="005D6096"/>
    <w:rsid w:val="005D7EC2"/>
    <w:rsid w:val="005E1C3E"/>
    <w:rsid w:val="005E63A9"/>
    <w:rsid w:val="0062121E"/>
    <w:rsid w:val="006222D7"/>
    <w:rsid w:val="00625B76"/>
    <w:rsid w:val="00637005"/>
    <w:rsid w:val="006412CC"/>
    <w:rsid w:val="0064158F"/>
    <w:rsid w:val="00641832"/>
    <w:rsid w:val="006467E4"/>
    <w:rsid w:val="006565EB"/>
    <w:rsid w:val="0066143E"/>
    <w:rsid w:val="00662658"/>
    <w:rsid w:val="006645D2"/>
    <w:rsid w:val="00676E64"/>
    <w:rsid w:val="006868CB"/>
    <w:rsid w:val="00686D82"/>
    <w:rsid w:val="006A0035"/>
    <w:rsid w:val="006A4F83"/>
    <w:rsid w:val="006C1269"/>
    <w:rsid w:val="006C1793"/>
    <w:rsid w:val="006D50FF"/>
    <w:rsid w:val="0070318E"/>
    <w:rsid w:val="00705EF6"/>
    <w:rsid w:val="00710C6E"/>
    <w:rsid w:val="007123ED"/>
    <w:rsid w:val="00724A65"/>
    <w:rsid w:val="00727722"/>
    <w:rsid w:val="00740E4E"/>
    <w:rsid w:val="00742A81"/>
    <w:rsid w:val="00752FDF"/>
    <w:rsid w:val="00756F01"/>
    <w:rsid w:val="007705B0"/>
    <w:rsid w:val="00771E8F"/>
    <w:rsid w:val="00776FD6"/>
    <w:rsid w:val="00792803"/>
    <w:rsid w:val="00794AD9"/>
    <w:rsid w:val="00795CB6"/>
    <w:rsid w:val="00796808"/>
    <w:rsid w:val="007A2EC3"/>
    <w:rsid w:val="007A2FBF"/>
    <w:rsid w:val="007A6063"/>
    <w:rsid w:val="007A6541"/>
    <w:rsid w:val="007B3F2A"/>
    <w:rsid w:val="007D4675"/>
    <w:rsid w:val="007D7000"/>
    <w:rsid w:val="00807EE6"/>
    <w:rsid w:val="00816C33"/>
    <w:rsid w:val="00822731"/>
    <w:rsid w:val="00842F37"/>
    <w:rsid w:val="008446DD"/>
    <w:rsid w:val="008541AB"/>
    <w:rsid w:val="00866CF3"/>
    <w:rsid w:val="008969EE"/>
    <w:rsid w:val="008A07F0"/>
    <w:rsid w:val="008A5D15"/>
    <w:rsid w:val="008B3F46"/>
    <w:rsid w:val="008B7AE4"/>
    <w:rsid w:val="008E2B85"/>
    <w:rsid w:val="008F3D19"/>
    <w:rsid w:val="008F4BCA"/>
    <w:rsid w:val="008F6DBD"/>
    <w:rsid w:val="0090049F"/>
    <w:rsid w:val="009064C9"/>
    <w:rsid w:val="00906AB9"/>
    <w:rsid w:val="00926A01"/>
    <w:rsid w:val="00932466"/>
    <w:rsid w:val="009532CA"/>
    <w:rsid w:val="00960129"/>
    <w:rsid w:val="009609A9"/>
    <w:rsid w:val="00972AE1"/>
    <w:rsid w:val="009A2E02"/>
    <w:rsid w:val="009A45D1"/>
    <w:rsid w:val="009B0B8C"/>
    <w:rsid w:val="009C17C5"/>
    <w:rsid w:val="009D288F"/>
    <w:rsid w:val="009E03D4"/>
    <w:rsid w:val="009E6994"/>
    <w:rsid w:val="009F6C42"/>
    <w:rsid w:val="00A01F48"/>
    <w:rsid w:val="00A11B23"/>
    <w:rsid w:val="00A30703"/>
    <w:rsid w:val="00A30A70"/>
    <w:rsid w:val="00A3784A"/>
    <w:rsid w:val="00A44ABA"/>
    <w:rsid w:val="00A5261C"/>
    <w:rsid w:val="00A52D5E"/>
    <w:rsid w:val="00A602DD"/>
    <w:rsid w:val="00A93EFF"/>
    <w:rsid w:val="00A94F4B"/>
    <w:rsid w:val="00AD4E14"/>
    <w:rsid w:val="00AE5BC1"/>
    <w:rsid w:val="00AF17FF"/>
    <w:rsid w:val="00AF4BCB"/>
    <w:rsid w:val="00AF56BF"/>
    <w:rsid w:val="00B0367E"/>
    <w:rsid w:val="00B2104B"/>
    <w:rsid w:val="00B3603D"/>
    <w:rsid w:val="00B46686"/>
    <w:rsid w:val="00B560E9"/>
    <w:rsid w:val="00B6356C"/>
    <w:rsid w:val="00B64D88"/>
    <w:rsid w:val="00B65E2F"/>
    <w:rsid w:val="00B869AE"/>
    <w:rsid w:val="00BA1FFB"/>
    <w:rsid w:val="00BE29E9"/>
    <w:rsid w:val="00BF304C"/>
    <w:rsid w:val="00BF30BC"/>
    <w:rsid w:val="00BF4102"/>
    <w:rsid w:val="00C010C3"/>
    <w:rsid w:val="00C15372"/>
    <w:rsid w:val="00C15CE2"/>
    <w:rsid w:val="00C432F1"/>
    <w:rsid w:val="00C45F93"/>
    <w:rsid w:val="00C4792C"/>
    <w:rsid w:val="00C57CC3"/>
    <w:rsid w:val="00C75B18"/>
    <w:rsid w:val="00C7752C"/>
    <w:rsid w:val="00C8051C"/>
    <w:rsid w:val="00C87537"/>
    <w:rsid w:val="00CA63D4"/>
    <w:rsid w:val="00CB1D25"/>
    <w:rsid w:val="00CC7037"/>
    <w:rsid w:val="00CD39D9"/>
    <w:rsid w:val="00CE48D0"/>
    <w:rsid w:val="00CE5B21"/>
    <w:rsid w:val="00CF1AF5"/>
    <w:rsid w:val="00CF45BE"/>
    <w:rsid w:val="00CF53D3"/>
    <w:rsid w:val="00D03E2D"/>
    <w:rsid w:val="00D10F4A"/>
    <w:rsid w:val="00D12DEB"/>
    <w:rsid w:val="00D27997"/>
    <w:rsid w:val="00D365A1"/>
    <w:rsid w:val="00D643E9"/>
    <w:rsid w:val="00D66083"/>
    <w:rsid w:val="00D66781"/>
    <w:rsid w:val="00D67A7A"/>
    <w:rsid w:val="00D74D36"/>
    <w:rsid w:val="00D95499"/>
    <w:rsid w:val="00DA5B5E"/>
    <w:rsid w:val="00DC5B2F"/>
    <w:rsid w:val="00DC60C3"/>
    <w:rsid w:val="00DD43A2"/>
    <w:rsid w:val="00DE1AED"/>
    <w:rsid w:val="00DE507D"/>
    <w:rsid w:val="00DE6BB8"/>
    <w:rsid w:val="00E00B46"/>
    <w:rsid w:val="00E21FBE"/>
    <w:rsid w:val="00E264A7"/>
    <w:rsid w:val="00E307AA"/>
    <w:rsid w:val="00E35F82"/>
    <w:rsid w:val="00E62188"/>
    <w:rsid w:val="00E91905"/>
    <w:rsid w:val="00E91A49"/>
    <w:rsid w:val="00E94C87"/>
    <w:rsid w:val="00EA471D"/>
    <w:rsid w:val="00EB1767"/>
    <w:rsid w:val="00EB68E7"/>
    <w:rsid w:val="00EC562B"/>
    <w:rsid w:val="00EE057F"/>
    <w:rsid w:val="00EE504C"/>
    <w:rsid w:val="00EE6282"/>
    <w:rsid w:val="00EE7302"/>
    <w:rsid w:val="00F00653"/>
    <w:rsid w:val="00F02B73"/>
    <w:rsid w:val="00F07C01"/>
    <w:rsid w:val="00F118BE"/>
    <w:rsid w:val="00F240EA"/>
    <w:rsid w:val="00F35E78"/>
    <w:rsid w:val="00F50BF2"/>
    <w:rsid w:val="00F5301B"/>
    <w:rsid w:val="00F5782B"/>
    <w:rsid w:val="00FA0ACB"/>
    <w:rsid w:val="00FC04A6"/>
    <w:rsid w:val="00FC2AD9"/>
    <w:rsid w:val="00FD11A7"/>
    <w:rsid w:val="00FE6E62"/>
    <w:rsid w:val="00FF0453"/>
    <w:rsid w:val="00FF06B7"/>
    <w:rsid w:val="00FF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B24910"/>
  <w15:chartTrackingRefBased/>
  <w15:docId w15:val="{BF9B3251-AE8A-4820-957F-1579633E5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E507D"/>
    <w:rPr>
      <w:rFonts w:ascii="Arial" w:eastAsia="Arial" w:hAnsi="Arial" w:cs="Arial"/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204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9A8846-9BE4-004D-91B0-1B63B8A6A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4</Pages>
  <Words>3188</Words>
  <Characters>18176</Characters>
  <Application>Microsoft Office Word</Application>
  <DocSecurity>0</DocSecurity>
  <Lines>151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Cesare Nurchis</dc:creator>
  <cp:keywords/>
  <dc:description/>
  <cp:lastModifiedBy>Mario Cesare Nurchis</cp:lastModifiedBy>
  <cp:revision>20</cp:revision>
  <dcterms:created xsi:type="dcterms:W3CDTF">2022-10-07T18:41:00Z</dcterms:created>
  <dcterms:modified xsi:type="dcterms:W3CDTF">2023-05-10T18:59:00Z</dcterms:modified>
</cp:coreProperties>
</file>